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08134" w14:textId="6B781089" w:rsidR="0060025C" w:rsidRPr="0060025C" w:rsidRDefault="0060025C" w:rsidP="0060025C">
      <w:pPr>
        <w:jc w:val="center"/>
        <w:rPr>
          <w:b/>
          <w:bCs/>
          <w:sz w:val="24"/>
          <w:szCs w:val="24"/>
          <w:lang w:val="en-GB"/>
        </w:rPr>
      </w:pPr>
      <w:r w:rsidRPr="0060025C">
        <w:rPr>
          <w:b/>
          <w:bCs/>
          <w:sz w:val="24"/>
          <w:szCs w:val="24"/>
          <w:lang w:val="en-GB"/>
        </w:rPr>
        <w:t>SUPPLEMENTARY TABLES</w:t>
      </w:r>
    </w:p>
    <w:p w14:paraId="700B04FA" w14:textId="77777777" w:rsidR="0060025C" w:rsidRDefault="0060025C" w:rsidP="0060025C">
      <w:pPr>
        <w:rPr>
          <w:b/>
          <w:bCs/>
          <w:sz w:val="24"/>
          <w:szCs w:val="24"/>
          <w:lang w:val="en-GB"/>
        </w:rPr>
      </w:pPr>
    </w:p>
    <w:p w14:paraId="4E4C6009" w14:textId="71449B69" w:rsidR="0060025C" w:rsidRDefault="0060025C" w:rsidP="0060025C">
      <w:pPr>
        <w:rPr>
          <w:b/>
          <w:bCs/>
          <w:sz w:val="24"/>
          <w:szCs w:val="24"/>
          <w:lang w:val="en-GB"/>
        </w:rPr>
      </w:pPr>
      <w:r w:rsidRPr="0060025C">
        <w:rPr>
          <w:b/>
          <w:bCs/>
          <w:sz w:val="24"/>
          <w:szCs w:val="24"/>
          <w:lang w:val="en-GB"/>
        </w:rPr>
        <w:t xml:space="preserve">Table S1. Baseline biomarkers comparisons. </w:t>
      </w:r>
    </w:p>
    <w:p w14:paraId="08BE9978" w14:textId="77777777" w:rsidR="0060025C" w:rsidRPr="0060025C" w:rsidRDefault="0060025C" w:rsidP="0060025C">
      <w:pPr>
        <w:rPr>
          <w:b/>
          <w:bCs/>
          <w:sz w:val="24"/>
          <w:szCs w:val="24"/>
          <w:lang w:val="en-GB"/>
        </w:rPr>
      </w:pPr>
    </w:p>
    <w:tbl>
      <w:tblPr>
        <w:tblW w:w="14680" w:type="dxa"/>
        <w:tblInd w:w="108" w:type="dxa"/>
        <w:tblLook w:val="04A0" w:firstRow="1" w:lastRow="0" w:firstColumn="1" w:lastColumn="0" w:noHBand="0" w:noVBand="1"/>
      </w:tblPr>
      <w:tblGrid>
        <w:gridCol w:w="2460"/>
        <w:gridCol w:w="2380"/>
        <w:gridCol w:w="2040"/>
        <w:gridCol w:w="2380"/>
        <w:gridCol w:w="2180"/>
        <w:gridCol w:w="1760"/>
        <w:gridCol w:w="1480"/>
      </w:tblGrid>
      <w:tr w:rsidR="0060025C" w:rsidRPr="0060025C" w14:paraId="52E56B50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CC0486" w14:textId="77777777" w:rsidR="0060025C" w:rsidRPr="0060025C" w:rsidRDefault="0060025C" w:rsidP="0060025C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2D64D3E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H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25DFEB8" w14:textId="78896C59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MSA</w:t>
            </w:r>
            <w:r>
              <w:rPr>
                <w:b/>
                <w:bCs/>
                <w:color w:val="000000"/>
                <w:lang w:val="en-GB"/>
              </w:rPr>
              <w:t xml:space="preserve"> – (P+C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B019F5A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MSA-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84B169C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MSA-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3AF537B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60025C">
              <w:rPr>
                <w:b/>
                <w:bCs/>
                <w:color w:val="000000"/>
              </w:rPr>
              <w:t>MSA-P vs. MSA-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8229CC8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HC vs. All MSA</w:t>
            </w:r>
          </w:p>
        </w:tc>
      </w:tr>
      <w:tr w:rsidR="0060025C" w:rsidRPr="0060025C" w14:paraId="0DEB61B5" w14:textId="77777777" w:rsidTr="0060025C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652C0EA" w14:textId="77777777" w:rsidR="0060025C" w:rsidRPr="0060025C" w:rsidRDefault="0060025C" w:rsidP="0060025C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Characteristics at baselin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6FBFBD94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(N=2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29D8B82D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 xml:space="preserve"> (N= 41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7A1E4EEA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(N=2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77C66C87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(N=1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123E6B43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S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7FA59252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SD</w:t>
            </w:r>
          </w:p>
        </w:tc>
      </w:tr>
      <w:tr w:rsidR="0060025C" w:rsidRPr="0060025C" w14:paraId="3A623D41" w14:textId="77777777" w:rsidTr="0060025C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10116E" w14:textId="77777777" w:rsidR="0060025C" w:rsidRPr="0060025C" w:rsidRDefault="0060025C" w:rsidP="0060025C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 xml:space="preserve">MRI </w:t>
            </w:r>
            <w:r w:rsidRPr="0060025C">
              <w:rPr>
                <w:b/>
                <w:bCs/>
                <w:i/>
                <w:iCs/>
                <w:color w:val="000000"/>
                <w:lang w:val="en-GB"/>
              </w:rPr>
              <w:t xml:space="preserve">- regional atrophy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797709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D87873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91A812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E9A1A3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EAE805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D3E0C1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</w:tr>
      <w:tr w:rsidR="0060025C" w:rsidRPr="0060025C" w14:paraId="50DF71BD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D4CB3D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Putamen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85E131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4709.65 (688.68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1CDC35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3756.87 (1076.92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38BB10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3350.44 (986.95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6D3E89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4434.24 (879.97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04F2FF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1.13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EB09B0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0.91</w:t>
            </w:r>
          </w:p>
        </w:tc>
      </w:tr>
      <w:tr w:rsidR="0060025C" w:rsidRPr="0060025C" w14:paraId="7A9C36E7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71B4078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Caudate nucleus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850925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3426.98 (545.09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BCAA35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3257.72 (569.57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DA7DF4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3067 (532.57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1EFD83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3575.59 (494.24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F07ECD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0.95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3D741C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0.28</w:t>
            </w:r>
          </w:p>
        </w:tc>
      </w:tr>
      <w:tr w:rsidR="0060025C" w:rsidRPr="0060025C" w14:paraId="25A042C3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F328DD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Total white matter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738451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442309.75 (67183.02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A8160E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445314.45 (49908.42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62F007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439587.82 (47952.29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9F0753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454858.83 (53298.85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E8B946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0.3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1855CC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-0.06</w:t>
            </w:r>
          </w:p>
        </w:tc>
      </w:tr>
      <w:tr w:rsidR="0060025C" w:rsidRPr="0060025C" w14:paraId="14EBFC9E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2DE98A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 xml:space="preserve">Total </w:t>
            </w:r>
            <w:proofErr w:type="spellStart"/>
            <w:r w:rsidRPr="0060025C">
              <w:rPr>
                <w:color w:val="000000"/>
                <w:lang w:val="en-GB"/>
              </w:rPr>
              <w:t>gray</w:t>
            </w:r>
            <w:proofErr w:type="spellEnd"/>
            <w:r w:rsidRPr="0060025C">
              <w:rPr>
                <w:color w:val="000000"/>
                <w:lang w:val="en-GB"/>
              </w:rPr>
              <w:t xml:space="preserve"> matter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651D89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591343.48 (80401.91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E2AF8C5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581989.83 (46584.34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1967BE7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577982.2 (39747.1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1C1AB1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588669.23 (57100.93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38E6F8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0.35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019CDF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0.19</w:t>
            </w:r>
          </w:p>
        </w:tc>
      </w:tr>
      <w:tr w:rsidR="0060025C" w:rsidRPr="0060025C" w14:paraId="3C6DDB87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46F890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Mean Striatum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BA8AE0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8136.63 (1163.64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6E6FB1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7014.59 (1598.88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BFBB9C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6417.44 (1462.51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8D0F22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8009.83 (1325.38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8A85C9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1.16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3B425E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0.76</w:t>
            </w:r>
          </w:p>
        </w:tc>
      </w:tr>
      <w:tr w:rsidR="0060025C" w:rsidRPr="0060025C" w14:paraId="4A84258E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8B998A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Cerebellum white matter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8E389F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13382.37 (1465.9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1EFE69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10662.92 (3330.16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12C309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12362.09 (2485.88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D0EF49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7830.97 (2559.58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789424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1.67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D81401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0.93</w:t>
            </w:r>
          </w:p>
        </w:tc>
      </w:tr>
      <w:tr w:rsidR="0060025C" w:rsidRPr="0060025C" w14:paraId="38DF6240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A1A575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 xml:space="preserve">Cerebellum </w:t>
            </w:r>
            <w:proofErr w:type="spellStart"/>
            <w:r w:rsidRPr="0060025C">
              <w:rPr>
                <w:color w:val="000000"/>
                <w:lang w:val="en-GB"/>
              </w:rPr>
              <w:t>gray</w:t>
            </w:r>
            <w:proofErr w:type="spellEnd"/>
            <w:r w:rsidRPr="0060025C">
              <w:rPr>
                <w:color w:val="000000"/>
                <w:lang w:val="en-GB"/>
              </w:rPr>
              <w:t xml:space="preserve"> matter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55506C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50411.62 (5399.87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FB0DB0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46802.53 (6349.76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48D33C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48901.66 (5044.49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DC6469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43303.99 (6907.44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050928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0.88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3D046B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0.49</w:t>
            </w:r>
          </w:p>
        </w:tc>
      </w:tr>
      <w:tr w:rsidR="0060025C" w:rsidRPr="0060025C" w14:paraId="49D93407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C901DF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Medulla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59B2EE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4902.59 (440.72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325C74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4744.15 (470.22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11C20E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4743.76 (467.69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4E6CDA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4744.81 (490.88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B2B1E6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-0.03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5FA211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0.29</w:t>
            </w:r>
          </w:p>
        </w:tc>
      </w:tr>
      <w:tr w:rsidR="0060025C" w:rsidRPr="0060025C" w14:paraId="3103C74A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ADBFD2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Pons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A49583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14741.6 (1773.47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087B3C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12651.28 (3096.68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6C92ED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14065.01 (2388.23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4D57AE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10295.06 (2723.67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296FEC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1.52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B7960A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0.78</w:t>
            </w:r>
          </w:p>
        </w:tc>
      </w:tr>
      <w:tr w:rsidR="0060025C" w:rsidRPr="0060025C" w14:paraId="4958BE19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012A8F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Midbrain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CAB77F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6007.85 (628.91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EE4D3E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5783.34 (663.6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160FA7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5842.83 (590.87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634220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5684.2 (781.91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EC91E8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0.25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A6214F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0.34</w:t>
            </w:r>
          </w:p>
        </w:tc>
      </w:tr>
      <w:tr w:rsidR="0060025C" w:rsidRPr="0060025C" w14:paraId="05353F5A" w14:textId="77777777" w:rsidTr="0060025C">
        <w:trPr>
          <w:trHeight w:val="260"/>
        </w:trPr>
        <w:tc>
          <w:tcPr>
            <w:tcW w:w="24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819C39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Brainstem</w:t>
            </w:r>
          </w:p>
        </w:tc>
        <w:tc>
          <w:tcPr>
            <w:tcW w:w="23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531A10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25900.05 (2720.04)</w:t>
            </w:r>
          </w:p>
        </w:tc>
        <w:tc>
          <w:tcPr>
            <w:tcW w:w="20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1BAC41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23397.2 (3936.83)</w:t>
            </w:r>
          </w:p>
        </w:tc>
        <w:tc>
          <w:tcPr>
            <w:tcW w:w="23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AC2EA7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24889.53 (3292.31)</w:t>
            </w:r>
          </w:p>
        </w:tc>
        <w:tc>
          <w:tcPr>
            <w:tcW w:w="21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868BDE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20909.97 (3740.06)</w:t>
            </w:r>
          </w:p>
        </w:tc>
        <w:tc>
          <w:tcPr>
            <w:tcW w:w="17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B09D43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1.22</w:t>
            </w: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8DF678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0.74</w:t>
            </w:r>
          </w:p>
        </w:tc>
      </w:tr>
      <w:tr w:rsidR="0060025C" w:rsidRPr="0060025C" w14:paraId="60BFD55E" w14:textId="77777777" w:rsidTr="0060025C">
        <w:trPr>
          <w:trHeight w:val="260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C0695" w14:textId="77777777" w:rsidR="0060025C" w:rsidRPr="0060025C" w:rsidRDefault="0060025C" w:rsidP="0060025C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MRI- mean diffusivity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56662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598CB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35964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953A1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A3376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505E4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</w:tr>
      <w:tr w:rsidR="0060025C" w:rsidRPr="0060025C" w14:paraId="3EF7D5C7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95350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Putamen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ADE792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75 (0.04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9BF21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79 (0.1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62ED4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82 (0.1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F4CB0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74 (0.05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DD553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1.09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DC5BF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0.24</w:t>
            </w:r>
          </w:p>
        </w:tc>
      </w:tr>
      <w:tr w:rsidR="0060025C" w:rsidRPr="0060025C" w14:paraId="4A1C18A0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D0FF45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Caudate nucleus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DDDAF3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95 (0.09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570CB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98 (0.1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6517C2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1 (0.11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4D1245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95 (0.09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29BA9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0.46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A7DE2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0.22</w:t>
            </w:r>
          </w:p>
        </w:tc>
      </w:tr>
      <w:tr w:rsidR="0060025C" w:rsidRPr="0060025C" w14:paraId="5808306E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E97D94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Striatum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36D3C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1.7 (0.13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261CD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1.77 (0.17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6EC87E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1.82 (0.18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E6D81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1.68 (0.13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BBEA4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0.81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D45B7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0.39</w:t>
            </w:r>
          </w:p>
        </w:tc>
      </w:tr>
      <w:tr w:rsidR="0060025C" w:rsidRPr="0060025C" w14:paraId="3A22FDEC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36D995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Cerebellum white matter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45F901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74 (0.05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6E66F8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83 (0.12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0F623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79 (0.1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F5F79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92 (0.1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1E9F17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1.58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A120B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0.96</w:t>
            </w:r>
          </w:p>
        </w:tc>
      </w:tr>
      <w:tr w:rsidR="0060025C" w:rsidRPr="0060025C" w14:paraId="5978F05F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741CF9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 xml:space="preserve">Cerebellum </w:t>
            </w:r>
            <w:proofErr w:type="spellStart"/>
            <w:r w:rsidRPr="0060025C">
              <w:rPr>
                <w:color w:val="000000"/>
                <w:lang w:val="en-GB"/>
              </w:rPr>
              <w:t>gray</w:t>
            </w:r>
            <w:proofErr w:type="spellEnd"/>
            <w:r w:rsidRPr="0060025C">
              <w:rPr>
                <w:color w:val="000000"/>
                <w:lang w:val="en-GB"/>
              </w:rPr>
              <w:t xml:space="preserve"> matter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87F48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89 (0.07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87CCB0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99 (0.16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46C7B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93 (0.12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27DEE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1.1 (0.17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5E5BC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1.28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B21B4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0.77</w:t>
            </w:r>
          </w:p>
        </w:tc>
      </w:tr>
      <w:tr w:rsidR="0060025C" w:rsidRPr="0060025C" w14:paraId="7FE798CB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A61A1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Medulla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700D4C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96 (0.12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BACBBD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1.04 (0.15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6F52B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99 (0.13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82E7D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1.11 (0.15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C5046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0.89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03F42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0.58</w:t>
            </w:r>
          </w:p>
        </w:tc>
      </w:tr>
      <w:tr w:rsidR="0060025C" w:rsidRPr="0060025C" w14:paraId="1E2C8EBB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DDB16F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Pons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CDBBF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95 (0.12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701EF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99 (0.17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D1F59C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95 (0.17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C81598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1.06 (0.15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163B5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0.69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AC822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0.29</w:t>
            </w:r>
          </w:p>
        </w:tc>
      </w:tr>
      <w:tr w:rsidR="0060025C" w:rsidRPr="0060025C" w14:paraId="04B4BE40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C4F43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Midbrain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98114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89 (0.09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499789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94 (0.08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7303F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95 (0.08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2B3B0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91 (0.09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840F65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0.55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4F9931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0.56</w:t>
            </w:r>
          </w:p>
        </w:tc>
      </w:tr>
      <w:tr w:rsidR="0060025C" w:rsidRPr="0060025C" w14:paraId="2DB86815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F361BD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Brainste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943E3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94 (0.11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E2618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99 (0.13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F83D43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96 (0.13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53054F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1.03 (0.1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F9CF7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0.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356D8C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0.44</w:t>
            </w:r>
          </w:p>
        </w:tc>
      </w:tr>
      <w:tr w:rsidR="0060025C" w:rsidRPr="0060025C" w14:paraId="7F3E2E79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7DA767" w14:textId="77777777" w:rsidR="0060025C" w:rsidRPr="0060025C" w:rsidRDefault="0060025C" w:rsidP="0060025C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MRI- fractional anisotrop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8BCF9D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A8B8E4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C9CA3D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603D9B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284D07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201123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</w:tr>
      <w:tr w:rsidR="0060025C" w:rsidRPr="0060025C" w14:paraId="08F3A997" w14:textId="77777777" w:rsidTr="0060025C">
        <w:trPr>
          <w:trHeight w:val="260"/>
        </w:trPr>
        <w:tc>
          <w:tcPr>
            <w:tcW w:w="246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89D218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Total white matter</w:t>
            </w:r>
          </w:p>
        </w:tc>
        <w:tc>
          <w:tcPr>
            <w:tcW w:w="238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4D9931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32 (0.03)</w:t>
            </w:r>
          </w:p>
        </w:tc>
        <w:tc>
          <w:tcPr>
            <w:tcW w:w="204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FAC8A9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32 (0.03)</w:t>
            </w:r>
          </w:p>
        </w:tc>
        <w:tc>
          <w:tcPr>
            <w:tcW w:w="238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F0EFC2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33 (0.03)</w:t>
            </w:r>
          </w:p>
        </w:tc>
        <w:tc>
          <w:tcPr>
            <w:tcW w:w="218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2AC2C4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32 (0.03)</w:t>
            </w:r>
          </w:p>
        </w:tc>
        <w:tc>
          <w:tcPr>
            <w:tcW w:w="176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7E9225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16</w:t>
            </w: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B99771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0.29</w:t>
            </w:r>
          </w:p>
        </w:tc>
      </w:tr>
      <w:tr w:rsidR="0060025C" w:rsidRPr="0060025C" w14:paraId="73656F72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BDA9AD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Cerebellar white matter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22FE95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35 (0.03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8D5E77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33 (0.08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6DC7E2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35 (0.09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99FBF9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29 (0.04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645540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1.21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275145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0.63</w:t>
            </w:r>
          </w:p>
        </w:tc>
      </w:tr>
      <w:tr w:rsidR="0060025C" w:rsidRPr="0060025C" w14:paraId="3103C8FD" w14:textId="77777777" w:rsidTr="0060025C">
        <w:trPr>
          <w:trHeight w:val="260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16F23" w14:textId="77777777" w:rsidR="0060025C" w:rsidRPr="0060025C" w:rsidRDefault="0060025C" w:rsidP="0060025C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lastRenderedPageBreak/>
              <w:t>Dat-Sca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15BF8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21329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5CC1B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41B33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442E0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672EE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 </w:t>
            </w:r>
          </w:p>
        </w:tc>
      </w:tr>
      <w:tr w:rsidR="0060025C" w:rsidRPr="0060025C" w14:paraId="098B6743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42520C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caudate nucleus – SBR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5282C9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4.53 (1.03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700633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2.75 (1.29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AAC0AC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2.34 (1.08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E6F29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3.47 (1.34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EB484A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0.87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413B43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1.44</w:t>
            </w:r>
          </w:p>
        </w:tc>
      </w:tr>
      <w:tr w:rsidR="0060025C" w:rsidRPr="0060025C" w14:paraId="7B17762B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53AB9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putamen– SBR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AACB1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3.91 (0.85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FC1D8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1.49 (1.1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C3025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96 (0.64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FC985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2.4 (1.15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A2B123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1.39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23993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2.26</w:t>
            </w:r>
          </w:p>
        </w:tc>
      </w:tr>
      <w:tr w:rsidR="0060025C" w:rsidRPr="0060025C" w14:paraId="370EC020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D518C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Striatum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E4080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4.18 (0.9)</w:t>
            </w:r>
          </w:p>
        </w:tc>
        <w:tc>
          <w:tcPr>
            <w:tcW w:w="2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8D43C4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2.04 (1.14)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6DAB2B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1.57 (0.77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C58D9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2.87 (1.22)</w:t>
            </w:r>
          </w:p>
        </w:tc>
        <w:tc>
          <w:tcPr>
            <w:tcW w:w="17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980EF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1.21</w:t>
            </w:r>
          </w:p>
        </w:tc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D40D4A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2.06</w:t>
            </w:r>
          </w:p>
        </w:tc>
      </w:tr>
      <w:tr w:rsidR="0060025C" w:rsidRPr="0060025C" w14:paraId="50ECB690" w14:textId="77777777" w:rsidTr="0060025C">
        <w:trPr>
          <w:trHeight w:val="26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ED6936" w14:textId="77777777" w:rsidR="0060025C" w:rsidRPr="0060025C" w:rsidRDefault="0060025C" w:rsidP="0060025C">
            <w:pPr>
              <w:autoSpaceDE/>
              <w:autoSpaceDN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 xml:space="preserve">Putamen vs. caudate ratio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EA116F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87 (0.1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BC0D7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5 (0.19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1D924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41 (0.1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C3F62B" w14:textId="77777777" w:rsidR="0060025C" w:rsidRPr="0060025C" w:rsidRDefault="0060025C" w:rsidP="0060025C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60025C">
              <w:rPr>
                <w:color w:val="000000"/>
                <w:lang w:val="en-GB"/>
              </w:rPr>
              <w:t>0.66 (0.1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C7C363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1.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F78DF" w14:textId="77777777" w:rsidR="0060025C" w:rsidRPr="0060025C" w:rsidRDefault="0060025C" w:rsidP="0060025C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60025C">
              <w:rPr>
                <w:b/>
                <w:bCs/>
                <w:color w:val="000000"/>
                <w:lang w:val="en-GB"/>
              </w:rPr>
              <w:t>-2.66</w:t>
            </w:r>
          </w:p>
        </w:tc>
      </w:tr>
    </w:tbl>
    <w:p w14:paraId="2627EC0F" w14:textId="77777777" w:rsidR="006A7071" w:rsidRDefault="006A7071">
      <w:pPr>
        <w:rPr>
          <w:b/>
          <w:bCs/>
          <w:sz w:val="24"/>
          <w:szCs w:val="24"/>
          <w:lang w:val="en-GB"/>
        </w:rPr>
      </w:pPr>
    </w:p>
    <w:p w14:paraId="21B1C43F" w14:textId="77777777" w:rsidR="0060025C" w:rsidRDefault="0060025C">
      <w:pPr>
        <w:rPr>
          <w:b/>
          <w:bCs/>
          <w:sz w:val="24"/>
          <w:szCs w:val="24"/>
          <w:lang w:val="en-GB"/>
        </w:rPr>
      </w:pPr>
    </w:p>
    <w:p w14:paraId="2CE0F5A3" w14:textId="77777777" w:rsidR="0060025C" w:rsidRDefault="0060025C">
      <w:pPr>
        <w:rPr>
          <w:b/>
          <w:bCs/>
          <w:sz w:val="24"/>
          <w:szCs w:val="24"/>
          <w:lang w:val="en-GB"/>
        </w:rPr>
      </w:pPr>
    </w:p>
    <w:p w14:paraId="146124C4" w14:textId="77777777" w:rsidR="001B116B" w:rsidRDefault="001B116B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39B4E6D6" w14:textId="0EAB63A5" w:rsidR="0060025C" w:rsidRDefault="0060025C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  <w:r w:rsidRPr="0060025C">
        <w:rPr>
          <w:b/>
          <w:bCs/>
          <w:sz w:val="24"/>
          <w:szCs w:val="24"/>
          <w:lang w:val="en-GB"/>
        </w:rPr>
        <w:t>Table S2</w:t>
      </w:r>
      <w:r w:rsidR="001A0A8E">
        <w:rPr>
          <w:b/>
          <w:bCs/>
          <w:sz w:val="24"/>
          <w:szCs w:val="24"/>
          <w:lang w:val="en-GB"/>
        </w:rPr>
        <w:t>a</w:t>
      </w:r>
      <w:r w:rsidRPr="0060025C">
        <w:rPr>
          <w:b/>
          <w:bCs/>
          <w:sz w:val="24"/>
          <w:szCs w:val="24"/>
          <w:lang w:val="en-GB"/>
        </w:rPr>
        <w:t>. Percent change with 95% CI f</w:t>
      </w:r>
      <w:bookmarkStart w:id="0" w:name="_Hlk171931736"/>
      <w:r w:rsidRPr="0060025C">
        <w:rPr>
          <w:b/>
          <w:bCs/>
          <w:sz w:val="24"/>
          <w:szCs w:val="24"/>
          <w:lang w:val="en-GB"/>
        </w:rPr>
        <w:t>or clinical, neuroimaging and wet biomarkers</w:t>
      </w:r>
      <w:bookmarkEnd w:id="0"/>
      <w:r w:rsidR="001A0A8E">
        <w:rPr>
          <w:b/>
          <w:bCs/>
          <w:sz w:val="24"/>
          <w:szCs w:val="24"/>
          <w:lang w:val="en-GB"/>
        </w:rPr>
        <w:t xml:space="preserve"> for MSA – (P+C)</w:t>
      </w:r>
      <w:r w:rsidRPr="0060025C">
        <w:rPr>
          <w:b/>
          <w:bCs/>
          <w:sz w:val="24"/>
          <w:szCs w:val="24"/>
          <w:lang w:val="en-GB"/>
        </w:rPr>
        <w:t>.</w:t>
      </w:r>
    </w:p>
    <w:p w14:paraId="06B9D6D4" w14:textId="77777777" w:rsidR="001A0A8E" w:rsidRDefault="001A0A8E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tbl>
      <w:tblPr>
        <w:tblW w:w="14399" w:type="dxa"/>
        <w:tblLook w:val="04A0" w:firstRow="1" w:lastRow="0" w:firstColumn="1" w:lastColumn="0" w:noHBand="0" w:noVBand="1"/>
      </w:tblPr>
      <w:tblGrid>
        <w:gridCol w:w="2239"/>
        <w:gridCol w:w="1080"/>
        <w:gridCol w:w="820"/>
        <w:gridCol w:w="1080"/>
        <w:gridCol w:w="840"/>
        <w:gridCol w:w="1080"/>
        <w:gridCol w:w="840"/>
        <w:gridCol w:w="1120"/>
        <w:gridCol w:w="1080"/>
        <w:gridCol w:w="1080"/>
        <w:gridCol w:w="1060"/>
        <w:gridCol w:w="1120"/>
        <w:gridCol w:w="960"/>
      </w:tblGrid>
      <w:tr w:rsidR="001A0A8E" w:rsidRPr="009E765E" w14:paraId="70B345EF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F86607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6F0995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CFA0AD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53D6F4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6A1AC5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91C007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807276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B3C8E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2EE39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DDEF0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26901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71B770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9726AA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</w:tr>
      <w:tr w:rsidR="001A0A8E" w:rsidRPr="001A0A8E" w14:paraId="09B5BB77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8EDD88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D5800E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HC</w:t>
            </w:r>
          </w:p>
        </w:tc>
        <w:tc>
          <w:tcPr>
            <w:tcW w:w="6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9E3DCE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MSA (P+C)</w:t>
            </w:r>
          </w:p>
        </w:tc>
      </w:tr>
      <w:tr w:rsidR="001A0A8E" w:rsidRPr="001A0A8E" w14:paraId="5EEAE8CB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E57D7A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0B827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0-M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990492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0-M1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5119BF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6-M12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55A3E2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0-M6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7CD35E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0-M12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C594D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6-M12</w:t>
            </w:r>
          </w:p>
        </w:tc>
      </w:tr>
      <w:tr w:rsidR="001A0A8E" w:rsidRPr="001A0A8E" w14:paraId="76774B41" w14:textId="77777777" w:rsidTr="001A0A8E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F1AFE6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F609EE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E7E792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ABAC7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046F0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244E1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7D39295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AB1EA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C3627B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A5C78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E52EE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456D73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848F39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</w:tr>
      <w:tr w:rsidR="001A0A8E" w:rsidRPr="001A0A8E" w14:paraId="4EE0FFF2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EFCBD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SA-Q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2CFE0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DAFD2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EF743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09570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1CA31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6B836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58D36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74728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1961C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87C12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CBED1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13091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A0A8E" w:rsidRPr="001A0A8E" w14:paraId="233928DB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C7B584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8B513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655C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06C8F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5821E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9EFB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E13E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F39C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1.5 (42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F8302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7;36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5B3B9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1.6 (36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A661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9;44.1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FACCA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3.1 (32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8A21A2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5;24.6</w:t>
            </w:r>
          </w:p>
        </w:tc>
      </w:tr>
      <w:tr w:rsidR="001A0A8E" w:rsidRPr="001A0A8E" w14:paraId="4F165DA3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E12DB4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Motor sub-scor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32B8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AC64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251D4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E03EC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5FF7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531A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F5FF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0.3 (48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231D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3.7;46.8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F098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51.6 (55.1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C722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32.4;70.8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334E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2.1 (45.2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2593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5.8;38.4</w:t>
            </w:r>
          </w:p>
        </w:tc>
      </w:tr>
      <w:tr w:rsidR="001A0A8E" w:rsidRPr="001A0A8E" w14:paraId="470AE075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13264F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Non-motor sub-scor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1745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C9576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A881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3FFB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6317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4E3E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89D0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1.3 (45.8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1D6D56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5.6;37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85AE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3.4 (32.5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C32D07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2.1;34.8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A31D5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4.9 (52.1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A5EF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9;33.7</w:t>
            </w:r>
          </w:p>
        </w:tc>
      </w:tr>
      <w:tr w:rsidR="001A0A8E" w:rsidRPr="001A0A8E" w14:paraId="1E6EFDB7" w14:textId="77777777" w:rsidTr="001A0A8E">
        <w:trPr>
          <w:trHeight w:val="260"/>
        </w:trPr>
        <w:tc>
          <w:tcPr>
            <w:tcW w:w="223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1CC89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Emotional subs-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06A0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15D1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D62E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7CAB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90BC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497D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2242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0.6 (8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25246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4;5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B1A4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6.1 (89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CD1C5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4.9;67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8253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8.9 (5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8A71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0;27.8</w:t>
            </w:r>
          </w:p>
        </w:tc>
      </w:tr>
      <w:tr w:rsidR="001A0A8E" w:rsidRPr="001A0A8E" w14:paraId="7BCACFBD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081F96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oc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B0899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9C613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4A6DA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5C432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89199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A6A6D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5A834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1 (10.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6B357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5.8;1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EE63F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 (10.2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7D660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6.8;0.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C0D57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3 (11.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CA37C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5.5;2.9</w:t>
            </w:r>
          </w:p>
        </w:tc>
      </w:tr>
      <w:tr w:rsidR="001A0A8E" w:rsidRPr="001A0A8E" w14:paraId="33E2FE85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08EEE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BD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8114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CDD2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D699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590E8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EA21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C1DE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4C5F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2.1 (4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6B8FD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5;2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9EF4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1.3 (53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DDCEF7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.1;40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98E8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5.2 (53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EB99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5.1;35.4</w:t>
            </w:r>
          </w:p>
        </w:tc>
      </w:tr>
      <w:tr w:rsidR="001A0A8E" w:rsidRPr="001A0A8E" w14:paraId="4A67B037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4B0949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Compass-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B00E9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2D4F6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4B653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76466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76734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30DFD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08A5E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D27F5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6C0B6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FDCCA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9FF31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3E62F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A0A8E" w:rsidRPr="001A0A8E" w14:paraId="4755B51F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6E00BF2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36EDD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4F7AB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24ADD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2E747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35CA6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A373F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A59A5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78.7 (315.1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1E9E8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9.6;186.9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B446E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5 (86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101B8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5.5;55.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FCD23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4 (61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18C54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8.4;36.3</w:t>
            </w:r>
          </w:p>
        </w:tc>
      </w:tr>
      <w:tr w:rsidR="001A0A8E" w:rsidRPr="001A0A8E" w14:paraId="1C887F80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E124F3D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Bladder sub-scor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769CF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71A13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42151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2F0A7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B1304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94E9D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DC51E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5.8 (79.3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3EA825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7.2;64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C540E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51.5 (91.2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588165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8.1;8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68A32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6.5 (70.9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4725F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5;53.5</w:t>
            </w:r>
          </w:p>
        </w:tc>
      </w:tr>
      <w:tr w:rsidR="001A0A8E" w:rsidRPr="001A0A8E" w14:paraId="4991E66B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B901443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Gastrointestinal sub-scor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66221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3768D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BE8DD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54941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C1797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5CA40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0DF21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1.9 (79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0E449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6.1;49.9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6AFB1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8.4 (71.8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2FD38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7.9;44.7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D3068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1.5 (101.2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AD9DF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6.9;50</w:t>
            </w:r>
          </w:p>
        </w:tc>
      </w:tr>
      <w:tr w:rsidR="001A0A8E" w:rsidRPr="001A0A8E" w14:paraId="157B1D7F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D4180F7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Orthostatic intolerance sub-scor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FD8BB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E62C2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377B0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577863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65FC6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90A2E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C66D8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9.4 (53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65C12B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5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4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B06DA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0 (51.2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6A9F9E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5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7.8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7A39F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8.9 (48.5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0F13E6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3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4.8</w:t>
            </w:r>
          </w:p>
        </w:tc>
      </w:tr>
      <w:tr w:rsidR="001A0A8E" w:rsidRPr="001A0A8E" w14:paraId="2C9625A2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F275ACB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Pupillomotor sub-scor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D2E66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DEC4C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2FF6B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17831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0D22A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F7794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F5328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0.3 (59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A01752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8.6;52.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AB7A0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5.5 (77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576600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.2;64.8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4F9AF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6.4 (51.9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F8606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3.3;26.2</w:t>
            </w:r>
          </w:p>
        </w:tc>
      </w:tr>
      <w:tr w:rsidR="001A0A8E" w:rsidRPr="001A0A8E" w14:paraId="2B64D063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72E7AC4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Secretomotor sub-scor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286C8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D90B4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937E1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58E82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CF426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32B37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1BE4D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7.5 (84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26518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5.8;60.8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11E6C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6 (125.8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CF587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4.9;56.8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8227A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9.2 (64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37D14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5;16.7</w:t>
            </w:r>
          </w:p>
        </w:tc>
      </w:tr>
      <w:tr w:rsidR="001A0A8E" w:rsidRPr="001A0A8E" w14:paraId="333C0D57" w14:textId="77777777" w:rsidTr="001A0A8E">
        <w:trPr>
          <w:trHeight w:val="260"/>
        </w:trPr>
        <w:tc>
          <w:tcPr>
            <w:tcW w:w="223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9B2AE6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Vasomotor sub-scor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C9979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C9542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AD020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348FE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8263D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3C385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4A65A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50 (57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29AD4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41.9;4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E943D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3.3 (50.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DBD6F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76.1;49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D3598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2 (27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1DD9D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6.3;30.8</w:t>
            </w:r>
          </w:p>
        </w:tc>
      </w:tr>
      <w:tr w:rsidR="001A0A8E" w:rsidRPr="001A0A8E" w14:paraId="5E7721C2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88777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linic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1B74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1BAF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FA10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2567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B54B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EC42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70E4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C00B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4C33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251E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BD4F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6ED3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A0A8E" w:rsidRPr="001A0A8E" w14:paraId="38D4EF46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6F3F5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UMS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9C7B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046F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E8F0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2B71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6F79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5874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4298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90AD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28CD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1564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6C47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B122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A0A8E" w:rsidRPr="001A0A8E" w14:paraId="3DAB6418" w14:textId="77777777" w:rsidTr="001A0A8E">
        <w:trPr>
          <w:trHeight w:val="30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EC24F3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5253E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A4FD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4B88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8D8D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3348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52EE0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1FA8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2.7 (22.7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4D62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4.9;30.5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93A9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4.8 (21.6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A70B3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7.3;42.3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A270C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4.7 (17.8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CE1FEB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8.3;21.1</w:t>
            </w:r>
          </w:p>
        </w:tc>
      </w:tr>
      <w:tr w:rsidR="001A0A8E" w:rsidRPr="001A0A8E" w14:paraId="5C300696" w14:textId="77777777" w:rsidTr="001A0A8E">
        <w:trPr>
          <w:trHeight w:val="30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2BD1DF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II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F3A1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7BB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0B02F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7D44E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9FC5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E31B1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93B1C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8.5 (20.7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8DAE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1.4;25.6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92395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9.2 (24.6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F8B23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0.6;37.7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99C3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0.9 (22.2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A2C3E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.9;18.9</w:t>
            </w:r>
          </w:p>
        </w:tc>
      </w:tr>
      <w:tr w:rsidR="001A0A8E" w:rsidRPr="001A0A8E" w14:paraId="0F33DAA5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98DF2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I+II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7548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81BFA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2BEB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A4F4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08C3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F2A7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DCC7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9.8 (19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9969E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3.3;26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41DB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1.1 (17.7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5BCB2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4.9;37.2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4B4C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2.3 (15.2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743E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.8;17.7</w:t>
            </w:r>
          </w:p>
        </w:tc>
      </w:tr>
      <w:tr w:rsidR="001A0A8E" w:rsidRPr="001A0A8E" w14:paraId="5CE9334B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579F7E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E7D6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E20C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C40E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2598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041D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AB3B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E434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7.1 (62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90BE3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5.6;48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9CEC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49.8 (61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E241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8.6;70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BA65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4.2 (33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D8B6C9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2.5;36</w:t>
            </w:r>
          </w:p>
        </w:tc>
      </w:tr>
      <w:tr w:rsidR="001A0A8E" w:rsidRPr="001A0A8E" w14:paraId="297C8569" w14:textId="77777777" w:rsidTr="001A0A8E">
        <w:trPr>
          <w:trHeight w:val="30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61A68D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MSA-</w:t>
            </w:r>
            <w:proofErr w:type="spellStart"/>
            <w:r w:rsidRPr="001A0A8E">
              <w:rPr>
                <w:color w:val="000000"/>
                <w:sz w:val="16"/>
                <w:szCs w:val="16"/>
                <w:lang w:val="en-GB"/>
              </w:rPr>
              <w:t>Qol</w:t>
            </w:r>
            <w:proofErr w:type="spellEnd"/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, total 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F550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AEA7D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6AC8D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A6B33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7500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5013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0C868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1.5 (42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90CF7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4;59.8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2EDF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1.6 (36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1F83A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4.9;67.4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9971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3.1 (32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F66B3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0;27.8</w:t>
            </w:r>
          </w:p>
        </w:tc>
      </w:tr>
      <w:tr w:rsidR="001A0A8E" w:rsidRPr="001A0A8E" w14:paraId="191EDE8C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6D1DB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Motor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7D87B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B4F9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8456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BE84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9929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8FB8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53F2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0.3 (48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3C8D3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3.7;46.8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C3FF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51.6 (55.1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E9D2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32.4;70.8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ECFE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2.1 (45.2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C9E339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5.8;38.4</w:t>
            </w:r>
          </w:p>
        </w:tc>
      </w:tr>
      <w:tr w:rsidR="001A0A8E" w:rsidRPr="001A0A8E" w14:paraId="03DA9EA7" w14:textId="77777777" w:rsidTr="001A0A8E">
        <w:trPr>
          <w:trHeight w:val="30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C565C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Non-motor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9D56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D6D7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7C86C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A79F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51F0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F4B29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3997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1.3 (45.8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D3C2A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5.6;37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DE3DC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3.4 (32.5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F4EA56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2.1;34.8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EC66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4.9 (52.1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F0DA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9;33.6</w:t>
            </w:r>
          </w:p>
        </w:tc>
      </w:tr>
      <w:tr w:rsidR="001A0A8E" w:rsidRPr="001A0A8E" w14:paraId="1ED08D94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512E1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 E</w:t>
            </w: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mo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B2340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81E45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22304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NA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3F17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3F10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NA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F237E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56EEF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0.6 (85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A11A2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7;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34B8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6.1 (89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4F4B9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9;44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D3B0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8.9 (52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DF22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5;24.6</w:t>
            </w:r>
          </w:p>
        </w:tc>
      </w:tr>
      <w:tr w:rsidR="001A0A8E" w:rsidRPr="001A0A8E" w14:paraId="23D30A10" w14:textId="77777777" w:rsidTr="001A0A8E">
        <w:trPr>
          <w:trHeight w:val="30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D42974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MRI </w:t>
            </w:r>
            <w:r w:rsidRPr="001A0A8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- regional atroph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4713F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D4E55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6FC7F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578C3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AB4EC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FA33F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A82E0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FA64D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FC2D1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5B2ED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20B34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8A044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A0A8E" w:rsidRPr="001A0A8E" w14:paraId="563776A8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35BB5C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Putamen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61B76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6 (1.9)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C6A5F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5;0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D8E41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6 (1.6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B43D5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4;0.2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A3439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 (1.1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6609F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6;0.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9A506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5 (2.5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0A83C9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4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6E9B1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3 (3.9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40E933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4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8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9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3EF83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7 (2.9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C4E95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8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6</w:t>
            </w:r>
          </w:p>
        </w:tc>
      </w:tr>
      <w:tr w:rsidR="001A0A8E" w:rsidRPr="001A0A8E" w14:paraId="2694AA28" w14:textId="77777777" w:rsidTr="001A0A8E">
        <w:trPr>
          <w:trHeight w:val="30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CFE7A5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Caudate nucleus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F66BE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5 (1.6)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9630E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3;0.3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DF837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6 (1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C3026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1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4046F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1 (1.3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F057C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7;0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65A2C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9 (2.8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235D0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9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B4A51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9 (4.7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2F45F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4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9CEFC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1 (3.5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A84CB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4;0.2</w:t>
            </w:r>
          </w:p>
        </w:tc>
      </w:tr>
      <w:tr w:rsidR="001A0A8E" w:rsidRPr="001A0A8E" w14:paraId="20FD090A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507CB3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Total white matter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CCB36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1 (1)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0B17C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6;0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9B672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5 (1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D1692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;0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BB240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4 (1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610E5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9;0.1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70AAA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6 (1.4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4F8A3B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1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76D0E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1 (1.3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37FA3E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1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87E05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7 (1.2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B6057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1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3</w:t>
            </w:r>
          </w:p>
        </w:tc>
      </w:tr>
      <w:tr w:rsidR="001A0A8E" w:rsidRPr="001A0A8E" w14:paraId="53E2EDF3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5097CE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Total </w:t>
            </w:r>
            <w:proofErr w:type="spellStart"/>
            <w:r w:rsidRPr="001A0A8E">
              <w:rPr>
                <w:color w:val="000000"/>
                <w:sz w:val="16"/>
                <w:szCs w:val="16"/>
                <w:lang w:val="en-GB"/>
              </w:rPr>
              <w:t>gray</w:t>
            </w:r>
            <w:proofErr w:type="spellEnd"/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 matter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DC852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 (1.7)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EC7E9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9;0.8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C1F9E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4 (1.2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9D7EA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;0.2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10445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3 (1.2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1B046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9;0.2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84460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 (1.8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800C6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1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68C7A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6 (1.6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C00B4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7DE38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7 (1.1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8DD2F5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1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2</w:t>
            </w:r>
          </w:p>
        </w:tc>
      </w:tr>
      <w:tr w:rsidR="001A0A8E" w:rsidRPr="001A0A8E" w14:paraId="17E24C0C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CF612A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Mean Striatum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CF529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5 (1.7)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A0258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4;0.3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CC682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6 (1.2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C3D44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2;0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B30E7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 (0.9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3EDC4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5;0.4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962D1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7 (2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4DCC1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5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9C43D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2 (3.6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E23CC7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4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5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9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42A3A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5 (2.7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8D96E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5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4</w:t>
            </w:r>
          </w:p>
        </w:tc>
      </w:tr>
      <w:tr w:rsidR="001A0A8E" w:rsidRPr="001A0A8E" w14:paraId="09301051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8C2A12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Cerebellum white matter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36D9D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4 (2.7)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4FFD2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8;0.9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AE7D4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 (2.1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09FA8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1;0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DC8A5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6 (2.3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EB43D7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7;0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A7D75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.4 (4.3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FD639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5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9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E2BE7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7 (5.5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B2E6C7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9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4.9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4C358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4 (4.6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AFA3E9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5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6</w:t>
            </w:r>
          </w:p>
        </w:tc>
      </w:tr>
      <w:tr w:rsidR="001A0A8E" w:rsidRPr="001A0A8E" w14:paraId="494B5D37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EEB1C5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Cerebellum </w:t>
            </w:r>
            <w:proofErr w:type="spellStart"/>
            <w:r w:rsidRPr="001A0A8E">
              <w:rPr>
                <w:color w:val="000000"/>
                <w:sz w:val="16"/>
                <w:szCs w:val="16"/>
                <w:lang w:val="en-GB"/>
              </w:rPr>
              <w:t>gray</w:t>
            </w:r>
            <w:proofErr w:type="spellEnd"/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 matter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268AD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7 (1.8)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A91D6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2;1.6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D9638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1 (1.5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CB7EC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8;0.7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CC024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7 (0.9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80DB3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1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3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66193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6 (2.1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E1CC6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4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6ACC6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3 (2.4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306E7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4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.4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0AF6B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6 (2.1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A8A84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4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8</w:t>
            </w:r>
          </w:p>
        </w:tc>
      </w:tr>
      <w:tr w:rsidR="001A0A8E" w:rsidRPr="001A0A8E" w14:paraId="08B6BDE0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43E922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Medull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753BB9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3 (3.6)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5105B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5;2.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54561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1 (2.9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7723F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3;1.5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ACA23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2 (2.9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D8C54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6;1.3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14AA0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7 (3.6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CABC3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;0.6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A320F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6 (2.6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35345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5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25004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5 (2.6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88C9E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5;0.5</w:t>
            </w:r>
          </w:p>
        </w:tc>
      </w:tr>
      <w:tr w:rsidR="001A0A8E" w:rsidRPr="001A0A8E" w14:paraId="31C0E3AD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9EDFC3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Pons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FB2E2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4 (1.4)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1277B9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;0.3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BD4AB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5 (1.7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E90A4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3;0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3D1D6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1 (1.1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9E458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6;0.4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DCF8B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2 (2.3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3F940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4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1EFB0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5.8 (3.7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90381E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7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4.4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C5C05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9 (2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6FF96F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3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.1</w:t>
            </w:r>
          </w:p>
        </w:tc>
      </w:tr>
      <w:tr w:rsidR="001A0A8E" w:rsidRPr="001A0A8E" w14:paraId="6EA42880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EB4135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Midbrain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31748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5 (1.8)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505CE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4;0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09A99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9 (1.7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BB05C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7;0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DA796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3 (1.5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70BF9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1;0.4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729C6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1 (2.8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E817F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ECC0D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 (2.4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AFBF9F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8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1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56E85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3 (2.2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1D1B1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4</w:t>
            </w:r>
          </w:p>
        </w:tc>
      </w:tr>
      <w:tr w:rsidR="001A0A8E" w:rsidRPr="001A0A8E" w14:paraId="3269D5A8" w14:textId="77777777" w:rsidTr="001A0A8E">
        <w:trPr>
          <w:trHeight w:val="260"/>
        </w:trPr>
        <w:tc>
          <w:tcPr>
            <w:tcW w:w="223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B2A1B9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Brainstem</w:t>
            </w:r>
          </w:p>
        </w:tc>
        <w:tc>
          <w:tcPr>
            <w:tcW w:w="10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F30D5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3 (1.6)</w:t>
            </w:r>
          </w:p>
        </w:tc>
        <w:tc>
          <w:tcPr>
            <w:tcW w:w="8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53F2B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1;0.5</w:t>
            </w:r>
          </w:p>
        </w:tc>
        <w:tc>
          <w:tcPr>
            <w:tcW w:w="10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921E3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5 (1.8)</w:t>
            </w:r>
          </w:p>
        </w:tc>
        <w:tc>
          <w:tcPr>
            <w:tcW w:w="8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9EA48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4;0.4</w:t>
            </w:r>
          </w:p>
        </w:tc>
        <w:tc>
          <w:tcPr>
            <w:tcW w:w="10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AF33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2 (1.2)</w:t>
            </w:r>
          </w:p>
        </w:tc>
        <w:tc>
          <w:tcPr>
            <w:tcW w:w="8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F1377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8;0.4</w:t>
            </w:r>
          </w:p>
        </w:tc>
        <w:tc>
          <w:tcPr>
            <w:tcW w:w="11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EA53D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1 (1.6)</w:t>
            </w:r>
          </w:p>
        </w:tc>
        <w:tc>
          <w:tcPr>
            <w:tcW w:w="10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9FE12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7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10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8DAB3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8 (2.4)</w:t>
            </w:r>
          </w:p>
        </w:tc>
        <w:tc>
          <w:tcPr>
            <w:tcW w:w="10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EF896B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4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7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.9</w:t>
            </w:r>
          </w:p>
        </w:tc>
        <w:tc>
          <w:tcPr>
            <w:tcW w:w="11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77BFB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9 (1.5)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01997B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5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3</w:t>
            </w:r>
          </w:p>
        </w:tc>
      </w:tr>
      <w:tr w:rsidR="001A0A8E" w:rsidRPr="001A0A8E" w14:paraId="4C42E37C" w14:textId="77777777" w:rsidTr="001A0A8E">
        <w:trPr>
          <w:trHeight w:val="260"/>
        </w:trPr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65CEF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RI- mean diffusiv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7FA9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459E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ABD5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F00E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1BA1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DC67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3E50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5110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C410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81FA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44A8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AE6B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A0A8E" w:rsidRPr="001A0A8E" w14:paraId="76CED0E6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DEB6E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Putamen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DBD9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2 (2.7)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E3F0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2;1.5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84400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6 (2.4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99935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6;1.7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5D34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7 (2.9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856C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8;2.2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65C1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1 (2.6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28075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1;3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AD9F4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2 (3.8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C3E2D3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6;3.7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17A7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7 (3.1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2306F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5;2</w:t>
            </w:r>
          </w:p>
        </w:tc>
      </w:tr>
      <w:tr w:rsidR="001A0A8E" w:rsidRPr="001A0A8E" w14:paraId="59250F3B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0F6F8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Caudate nucleus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7F8C3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5 (3.4)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216A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2;2.2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B0EB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8 (4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0F98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4;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C1382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7 (4.2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36D5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6;4.1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D62ED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7 (4.9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EF91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;4.5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5E5A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5.3 (7.9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B827C2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.2;8.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DA337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9 (7.1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61F8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1;5.8</w:t>
            </w:r>
          </w:p>
        </w:tc>
      </w:tr>
      <w:tr w:rsidR="001A0A8E" w:rsidRPr="001A0A8E" w14:paraId="6BA58F89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62E4F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Striatum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B91C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6 (2.1)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44233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5;1.6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069C2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2 (2.5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A0D14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1;2.6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9F75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 (2.8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2E7A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6;2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DDAEB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4 (3.5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853DA3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1;3.7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A59C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.7 (5.3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73E12B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4;5.9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92045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8 (4.5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D4FA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2;3.7</w:t>
            </w:r>
          </w:p>
        </w:tc>
      </w:tr>
      <w:tr w:rsidR="001A0A8E" w:rsidRPr="001A0A8E" w14:paraId="0B4F0EF0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05AC1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Cerebellum white matter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66BD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7 (2.7)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02F24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7;2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14DD2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6 (3.4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75728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1;2.3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71F1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1 (3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1DB0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5;1.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AD660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 (3.4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0E2E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8;3.2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7CA9A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7 (4.7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461C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2;2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A8C6E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4 (3.8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4103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;1.3</w:t>
            </w:r>
          </w:p>
        </w:tc>
      </w:tr>
      <w:tr w:rsidR="001A0A8E" w:rsidRPr="001A0A8E" w14:paraId="56239D63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FCC874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Cerebellum </w:t>
            </w:r>
            <w:proofErr w:type="spellStart"/>
            <w:r w:rsidRPr="001A0A8E">
              <w:rPr>
                <w:color w:val="000000"/>
                <w:sz w:val="16"/>
                <w:szCs w:val="16"/>
                <w:lang w:val="en-GB"/>
              </w:rPr>
              <w:t>gray</w:t>
            </w:r>
            <w:proofErr w:type="spellEnd"/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 matter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2FDF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2 (2.5)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F6592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;2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623C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 (3.7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5651A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8;2.8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6F90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2 (3.5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DB7A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9;1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B373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5 (3.6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931A7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2;3.8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C2CD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4 (4.3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01F312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7;4.1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7031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4 (3.6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9F0F8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1;1.8</w:t>
            </w:r>
          </w:p>
        </w:tc>
      </w:tr>
      <w:tr w:rsidR="001A0A8E" w:rsidRPr="001A0A8E" w14:paraId="5BBC0F35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59B5A9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Medull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9ACDF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7 (5.3)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DB5D3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;3.3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39F1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.3 (5.2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4BBB62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7;6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6059A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.1 (4.7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BEDE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7;5.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1898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2 (6.9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61A7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5;4.8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2554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1 (7.8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BF129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1.2;5.3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857F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5 (5.8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2CC8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1;3</w:t>
            </w:r>
          </w:p>
        </w:tc>
      </w:tr>
      <w:tr w:rsidR="001A0A8E" w:rsidRPr="001A0A8E" w14:paraId="7B280801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053BF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Pons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B9AB0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7 (5.8)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2902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3;3.7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BFBCA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5 (4.6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5C9E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8;3.7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0B03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7 (5.6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43FDA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2;3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7A05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3 (5.8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E7F1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8;3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DFA28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4 (6.5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BD05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2;3.9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2480A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5 (5.1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67976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6;3.6</w:t>
            </w:r>
          </w:p>
        </w:tc>
      </w:tr>
      <w:tr w:rsidR="001A0A8E" w:rsidRPr="001A0A8E" w14:paraId="26F5DEE2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81A67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Midbrain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9CDF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1 (4.6)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50445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2;3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59B65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7 (4.5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5C69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5;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00FD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7 (3.9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BC1FB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2;2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9984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8 (4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F4C69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7;2.3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3A28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4 (4.4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F628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7;4.1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27E3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9 (3.9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11339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4;3.4</w:t>
            </w:r>
          </w:p>
        </w:tc>
      </w:tr>
      <w:tr w:rsidR="001A0A8E" w:rsidRPr="001A0A8E" w14:paraId="60EC1CA2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45D91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Brainste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3658D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4 (4.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FC2AA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;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CC84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3 (3.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CC29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7;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E29A9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 (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1440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4;4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AAE08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3 (4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75B40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5;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74CF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2 (4.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0D8A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7;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4639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8 (4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DB1D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1;2.6</w:t>
            </w:r>
          </w:p>
        </w:tc>
      </w:tr>
      <w:tr w:rsidR="001A0A8E" w:rsidRPr="001A0A8E" w14:paraId="43D8B5D8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134E0A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RI- fractional anisotro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A5B1A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9CE2E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B8A6B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E046D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0AA54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72B82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10A96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40D06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86F6E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BAB15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32440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67955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A0A8E" w:rsidRPr="001A0A8E" w14:paraId="73783A36" w14:textId="77777777" w:rsidTr="001A0A8E">
        <w:trPr>
          <w:trHeight w:val="260"/>
        </w:trPr>
        <w:tc>
          <w:tcPr>
            <w:tcW w:w="223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C502E5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Total white matter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0D0CD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3 (3.3)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B1910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9;0.3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16ABD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8 (5.8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CB31D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6;2.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44BBF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6 (6.2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EC7E1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5;3.7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AD7C5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7 (2.9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87DC7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8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227AC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6 (7.5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CE110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5;2.3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70B58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 (7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F0D06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8;3.8</w:t>
            </w:r>
          </w:p>
        </w:tc>
      </w:tr>
      <w:tr w:rsidR="001A0A8E" w:rsidRPr="001A0A8E" w14:paraId="50850722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5E234C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Cerebellar white mat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7D1A3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3 (3.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63704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;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D6DB1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 (6.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9EC00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.1;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3A278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3 (5.7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0C705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5;3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3DA57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3 (4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01E8E6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4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50A68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7 (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1092E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5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DFB0C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5 (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8DC9D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2;2.3</w:t>
            </w:r>
          </w:p>
        </w:tc>
      </w:tr>
      <w:tr w:rsidR="001A0A8E" w:rsidRPr="001A0A8E" w14:paraId="7CAA6AF5" w14:textId="77777777" w:rsidTr="001A0A8E">
        <w:trPr>
          <w:trHeight w:val="260"/>
        </w:trPr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F8EE0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Dat-S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8F3F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3A38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5E56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EC5C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6855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7165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1655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8C07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CB91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5D77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6B7F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CFF4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A0A8E" w:rsidRPr="001A0A8E" w14:paraId="30C86F68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D6383C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caudate nucleus – SBR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819C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0F7A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982C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8 (13.2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B06A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5.9;7.6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AFFF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ABBF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AAC2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1 (14.6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B4CCE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6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E3F4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4 (22.7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D2782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3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5.7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4174F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5 (24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170F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2.4;5.5</w:t>
            </w:r>
          </w:p>
        </w:tc>
      </w:tr>
      <w:tr w:rsidR="001A0A8E" w:rsidRPr="001A0A8E" w14:paraId="2C0317EA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66A5ED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putamen– SBR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830F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B529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1C430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5 (13.8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4F52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9.6;4.6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ECD0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CBE9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797FE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8.8 (24.5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C85D9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17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7DA3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9.3 (21.3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1BE1C6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7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1.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B148B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1.5 (19.1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E6706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18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4.3</w:t>
            </w:r>
          </w:p>
        </w:tc>
      </w:tr>
      <w:tr w:rsidR="001A0A8E" w:rsidRPr="001A0A8E" w14:paraId="44FCBCC1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93178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Striatum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AB8AA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416F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2E9B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 (11.4)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BCF7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6.8;4.9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3E45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C006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89242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1.9 (11.5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BA0E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15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8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98065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7.2 (18.6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75A2B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4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0.4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B107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6.9 (18.9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488B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4;0.2</w:t>
            </w:r>
          </w:p>
        </w:tc>
      </w:tr>
      <w:tr w:rsidR="001A0A8E" w:rsidRPr="001A0A8E" w14:paraId="12DDE8F0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20969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Putamen vs. caudate ratio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FDE0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46A1E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BE7E4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6 (12.9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E3AD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9.2;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3F89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3777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0AFCB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7.2 (43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CD60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7.9;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BF8E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.5 (63.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8836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9.9;26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258C7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7 (35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8B663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6;10.6</w:t>
            </w:r>
          </w:p>
        </w:tc>
      </w:tr>
      <w:tr w:rsidR="001A0A8E" w:rsidRPr="001A0A8E" w14:paraId="4502D90D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3DEA32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Wet biomark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4E640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60D8B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66620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CAC0C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52EBF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33096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FC370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D8622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3B7FF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A8E6D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ADBF1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87E90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A0A8E" w:rsidRPr="001A0A8E" w14:paraId="662CF2F7" w14:textId="77777777" w:rsidTr="001A0A8E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4DB412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Plasma Neurofilament Light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01E30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6FE1E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3B458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E5F16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6AD53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82357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49B63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8.9 (2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E0980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9;16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36016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9 (41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E11F7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4.3;33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81F26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9.5 (30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3D13C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9;20.8</w:t>
            </w:r>
          </w:p>
        </w:tc>
      </w:tr>
    </w:tbl>
    <w:p w14:paraId="58745241" w14:textId="22063554" w:rsidR="001A0A8E" w:rsidRDefault="001A0A8E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6C0A742D" w14:textId="77777777" w:rsidR="001A0A8E" w:rsidRDefault="001A0A8E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55CF9367" w14:textId="77777777" w:rsidR="001A0A8E" w:rsidRPr="001A0A8E" w:rsidRDefault="001A0A8E" w:rsidP="001A0A8E">
      <w:pPr>
        <w:tabs>
          <w:tab w:val="left" w:pos="2270"/>
        </w:tabs>
        <w:rPr>
          <w:b/>
          <w:bCs/>
          <w:sz w:val="24"/>
          <w:szCs w:val="24"/>
          <w:lang w:val="en-GB"/>
        </w:rPr>
      </w:pPr>
      <w:r w:rsidRPr="001A0A8E">
        <w:rPr>
          <w:b/>
          <w:bCs/>
          <w:sz w:val="24"/>
          <w:szCs w:val="24"/>
          <w:lang w:val="en-GB"/>
        </w:rPr>
        <w:t xml:space="preserve">Table S2b. Percent change with 95% CI for clinical, neuroimaging and wet biomarkers for MSA-P and MSA-C, separately. </w:t>
      </w:r>
    </w:p>
    <w:p w14:paraId="1756CC6F" w14:textId="77777777" w:rsidR="001A0A8E" w:rsidRPr="001A0A8E" w:rsidRDefault="001A0A8E" w:rsidP="001A0A8E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763E79B2" w14:textId="77777777" w:rsidR="001A0A8E" w:rsidRPr="001A0A8E" w:rsidRDefault="001A0A8E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tbl>
      <w:tblPr>
        <w:tblpPr w:leftFromText="180" w:rightFromText="180" w:vertAnchor="text" w:horzAnchor="margin" w:tblpXSpec="center" w:tblpY="-1439"/>
        <w:tblW w:w="15419" w:type="dxa"/>
        <w:tblLook w:val="04A0" w:firstRow="1" w:lastRow="0" w:firstColumn="1" w:lastColumn="0" w:noHBand="0" w:noVBand="1"/>
      </w:tblPr>
      <w:tblGrid>
        <w:gridCol w:w="2239"/>
        <w:gridCol w:w="1240"/>
        <w:gridCol w:w="1160"/>
        <w:gridCol w:w="1120"/>
        <w:gridCol w:w="1080"/>
        <w:gridCol w:w="1080"/>
        <w:gridCol w:w="960"/>
        <w:gridCol w:w="1120"/>
        <w:gridCol w:w="1080"/>
        <w:gridCol w:w="1080"/>
        <w:gridCol w:w="1080"/>
        <w:gridCol w:w="1120"/>
        <w:gridCol w:w="1060"/>
      </w:tblGrid>
      <w:tr w:rsidR="001A0A8E" w:rsidRPr="009E765E" w14:paraId="30909BB2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7AA3CD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EABEBF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A485F9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B45A1B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F17D92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6B39FB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9C3A43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73DB47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B022CF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344E3E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AA81DB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448687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E9A5F6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</w:tr>
      <w:tr w:rsidR="001A0A8E" w:rsidRPr="001A0A8E" w14:paraId="404E7658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B1C086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33ABBF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SA C</w:t>
            </w:r>
          </w:p>
        </w:tc>
        <w:tc>
          <w:tcPr>
            <w:tcW w:w="6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509AC6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SA P</w:t>
            </w:r>
          </w:p>
        </w:tc>
      </w:tr>
      <w:tr w:rsidR="001A0A8E" w:rsidRPr="001A0A8E" w14:paraId="440A4129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1EF4B3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9E2BA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0-M6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FC8699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0-M1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C45D86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6-M12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448B2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0-M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9B878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0-M12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ABF607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6-M12</w:t>
            </w:r>
          </w:p>
        </w:tc>
      </w:tr>
      <w:tr w:rsidR="001A0A8E" w:rsidRPr="001A0A8E" w14:paraId="7FAB796C" w14:textId="77777777" w:rsidTr="001A0A8E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729AD5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AACE85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C1A8C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7563D7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83FEC2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D10F2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3FFBC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A9DCBF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869017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5269D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B352B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7A239B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B4D065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</w:tr>
      <w:tr w:rsidR="001A0A8E" w:rsidRPr="001A0A8E" w14:paraId="782E99CF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E100E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SA-Q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AD19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8367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F846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703D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C01B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A877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B029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E72E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BF0C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0AD6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826B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261C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A0A8E" w:rsidRPr="001A0A8E" w14:paraId="46061DC2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F9E26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2ECB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2.5 (45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F612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8;48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ECBA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9.4 (3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72E7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7.5;5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D730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2.5 (3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396F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7.6;32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2272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0.8 (4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5560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.1;3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1B68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2.9 (36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492DE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6.2;49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3141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3.5 (3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7384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;28.9</w:t>
            </w:r>
          </w:p>
        </w:tc>
      </w:tr>
      <w:tr w:rsidR="001A0A8E" w:rsidRPr="001A0A8E" w14:paraId="521B7959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B076E3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Motor sub-sco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DD36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5.2 (36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3264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4;46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F425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43.1 (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FC177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3.8;6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DDA3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5.2 (5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9E7C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0.5;6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D3E5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3.7 (5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D7E6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8.6;5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7E7E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56.9 (6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752C5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7;86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F139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0 (34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FD215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3.5;36.5</w:t>
            </w:r>
          </w:p>
        </w:tc>
      </w:tr>
      <w:tr w:rsidR="001A0A8E" w:rsidRPr="001A0A8E" w14:paraId="7718B4F9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0B1FC8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Non-motor sub-sco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EE3F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8.5 (48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C704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6;56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CDDD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8.3 (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8415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.6;5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FD9E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8.4 (3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78CA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4.3;3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C71D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6.5 (4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7DFE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8;3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6885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0.4 (3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9BBD7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.4;34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7E41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9.3 (60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6676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0;48.5</w:t>
            </w:r>
          </w:p>
        </w:tc>
      </w:tr>
      <w:tr w:rsidR="001A0A8E" w:rsidRPr="001A0A8E" w14:paraId="33E5E90F" w14:textId="77777777" w:rsidTr="001A0A8E">
        <w:trPr>
          <w:trHeight w:val="260"/>
        </w:trPr>
        <w:tc>
          <w:tcPr>
            <w:tcW w:w="223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3B244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Emotional subs-co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A8D4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40.4 (112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ACDF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4.4;105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B2E7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47.2 (12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1EFC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6.9;12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99F9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5.9 (3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CDB1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3.2;25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EF79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4.1 (63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E73E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.8;5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1BA3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9.3 (6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2950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3;5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BB90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0.9 (63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553A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9.7;41.6</w:t>
            </w:r>
          </w:p>
        </w:tc>
      </w:tr>
      <w:tr w:rsidR="001A0A8E" w:rsidRPr="001A0A8E" w14:paraId="0A130B17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2AA650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oc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D3B17E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4 (9.4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F1239F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8;3.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946823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6.1 (9.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0FF18E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2.3;0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56B3F5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5.3 (10.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E69DC4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1.9;1.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335AE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 (10.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33B0C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7.2;3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11A01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1 (10.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37EF2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6;3.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DF29C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5 (10.9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52730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.1;7.1</w:t>
            </w:r>
          </w:p>
        </w:tc>
      </w:tr>
      <w:tr w:rsidR="001A0A8E" w:rsidRPr="001A0A8E" w14:paraId="17B126D4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D3265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BD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A319A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9 (58.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1B975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6.3;54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89107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8.2 (70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49596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4.3;6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F6D6A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8.8 (5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95742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3.7;41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969C1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7.6 (40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F0067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1.6;2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4B55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3.4 (39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E51C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4.2;42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32FF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9.7 (55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C3917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9;48.3</w:t>
            </w:r>
          </w:p>
        </w:tc>
      </w:tr>
      <w:tr w:rsidR="001A0A8E" w:rsidRPr="001A0A8E" w14:paraId="10F68FA0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2B5242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Compass-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FF6D24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0ADCA4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BF52E6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DC1ACB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FCC466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07510E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BD2AF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25943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B37D4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D93C2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E62CB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4F36D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A0A8E" w:rsidRPr="001A0A8E" w14:paraId="39F04414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DF09A3C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259C79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19.8 (485.2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94BA76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60.4;399.9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66109E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1 (94.8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3C4EE4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6.3;88.3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F5149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6.3 (73.4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923008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8;70.7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D80C9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51.2 (117.4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66E22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2;104.7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FDE28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1.1 (82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E84D6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7.3;59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ED512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5 (50.6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4E8FD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0.2;30.2</w:t>
            </w:r>
          </w:p>
        </w:tc>
      </w:tr>
      <w:tr w:rsidR="001A0A8E" w:rsidRPr="001A0A8E" w14:paraId="25F2CAB4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709678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Bladder sub-score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749665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61.3 (88.1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5E6FA69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0.5;112.2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9213E7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71.8 (98.6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B6687D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2.2;131.3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777164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5.5 (78.5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9F933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1.9;82.9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DE850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6 (67.8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A17F3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7.7;49.7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99FA2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6.9 (85.3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1EAB9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5.5;79.3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A8CE1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9.2 (65.9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F812B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5.9;54.3</w:t>
            </w:r>
          </w:p>
        </w:tc>
      </w:tr>
      <w:tr w:rsidR="001A0A8E" w:rsidRPr="001A0A8E" w14:paraId="6849E583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E571528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Gastrointestinal sub-score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DD3A17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3.1 (107.7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AE5DE2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5.3;101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F8806B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52.3 (103.9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07642B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7.5;122.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3EA551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3.6 (46.9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FCE97A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5.1;17.9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9C2AF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5.5 (59.1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29555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1.5;42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BCD8E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3 (37.7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DAFDDF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17.9;17.4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4A44E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6.9 (122.1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432E0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3.8;87.6</w:t>
            </w:r>
          </w:p>
        </w:tc>
      </w:tr>
      <w:tr w:rsidR="001A0A8E" w:rsidRPr="001A0A8E" w14:paraId="7A57CF27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5F6AF20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Orthostatic intolerance sub-score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3A944F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9.6 (48.6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FC8097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84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4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4.8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81F90C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7.1 (57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E02739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70.9;16.7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F1867E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3.8 (65.1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655F34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12;24.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631B7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3.8 (53.1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21D6A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5.9;18.3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33F15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1.9 (49.4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BEBDC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60.</w:t>
            </w:r>
            <w:proofErr w:type="gramStart"/>
            <w:r w:rsidRPr="001A0A8E">
              <w:rPr>
                <w:color w:val="000000"/>
                <w:sz w:val="16"/>
                <w:szCs w:val="16"/>
                <w:lang w:val="en-GB"/>
              </w:rPr>
              <w:t>4;-</w:t>
            </w:r>
            <w:proofErr w:type="gramEnd"/>
            <w:r w:rsidRPr="001A0A8E">
              <w:rPr>
                <w:color w:val="000000"/>
                <w:sz w:val="16"/>
                <w:szCs w:val="16"/>
                <w:lang w:val="en-GB"/>
              </w:rPr>
              <w:t>3.4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83119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6.5 (41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47DF8B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6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5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0.4</w:t>
            </w:r>
          </w:p>
        </w:tc>
      </w:tr>
      <w:tr w:rsidR="001A0A8E" w:rsidRPr="001A0A8E" w14:paraId="659E6FD3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5B30E72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Pupillomotor sub-score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13DE7E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3.6 (38.2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EF592F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0.5;56.7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1484C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40.6 (70.4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364E6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.2;85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269F71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1.2 (54.9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63A1AE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1.9;44.4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27FEE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8 (71.7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6B4AC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7.6;63.7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2059C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1.9 (83.3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E203A6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0.9;74.7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6E1E0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5 (50.8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81AB8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4.5;29.6</w:t>
            </w:r>
          </w:p>
        </w:tc>
      </w:tr>
      <w:tr w:rsidR="001A0A8E" w:rsidRPr="001A0A8E" w14:paraId="777F8904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A34CF51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Secretomotor sub-score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7020BD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9.2 (114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8D713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7.4;115.8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13D9F6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.2 (106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4190A6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72.6;79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FB034E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6.3 (62.7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E98F6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61.2;28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3033D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9.4 (58.6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40D65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1.9;50.6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6C3D7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7.7 (140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7E16D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67;82.4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3EA9B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.7 (66.4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02B8F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0.1;30.7</w:t>
            </w:r>
          </w:p>
        </w:tc>
      </w:tr>
      <w:tr w:rsidR="001A0A8E" w:rsidRPr="001A0A8E" w14:paraId="5968D530" w14:textId="77777777" w:rsidTr="001A0A8E">
        <w:trPr>
          <w:trHeight w:val="260"/>
        </w:trPr>
        <w:tc>
          <w:tcPr>
            <w:tcW w:w="223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B846C0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Vasomotor sub-sco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7F2DF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412F3B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61D441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BC9390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19DE79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4.4 (26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1CA2CB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62.5;71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2391A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66.7 (57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9672B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10.1;76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BC2DF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5 (5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3C929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04.6;54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D031E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 (33.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17216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82.8;82.8</w:t>
            </w:r>
          </w:p>
        </w:tc>
      </w:tr>
      <w:tr w:rsidR="001A0A8E" w:rsidRPr="001A0A8E" w14:paraId="18B8EACE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786F4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linica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1036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D3CB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E594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2A4E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CCB5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0D25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3483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6980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274B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58C1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B495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A187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A0A8E" w:rsidRPr="001A0A8E" w14:paraId="31479AAA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495D0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UMSA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4102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C557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8E54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1475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A86F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8413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BB20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898F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13C4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370D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D1FF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0B04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A0A8E" w:rsidRPr="001A0A8E" w14:paraId="1F39539A" w14:textId="77777777" w:rsidTr="001A0A8E">
        <w:trPr>
          <w:trHeight w:val="30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0543CD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I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06D35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3.9 (25.4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739A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9.2;38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A9AB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3 (23.7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2E7EC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8.7;47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179E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1.2 (16.3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6E207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3;21.1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0E3C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1.9 (21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0167F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2.2;31.6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BFCF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5.9 (20.8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4B972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6.5;45.4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B0DD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7.1 (18.8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3F29F3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8.1;26.2</w:t>
            </w:r>
          </w:p>
        </w:tc>
      </w:tr>
      <w:tr w:rsidR="001A0A8E" w:rsidRPr="001A0A8E" w14:paraId="46C22F23" w14:textId="77777777" w:rsidTr="001A0A8E">
        <w:trPr>
          <w:trHeight w:val="30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90C64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II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6D432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6.3 (19.2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B6F017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5.2;27.4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5548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3.9 (15.8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29C04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4.4;33.5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C129F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7 (15.9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3FD5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6;16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9C75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0.0 (21.9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065C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0;29.9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DB76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2.4 (28.6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2772F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9.4;45.4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334E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3.5 (25.8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10179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1;25.9</w:t>
            </w:r>
          </w:p>
        </w:tc>
      </w:tr>
      <w:tr w:rsidR="001A0A8E" w:rsidRPr="001A0A8E" w14:paraId="63DE4FFC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9723B0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I+II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40E5D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8.8 (19.4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E26D9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7.6;30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5201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7.4 (14.8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0CA9E3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8.5;36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E1E4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9 (12.6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3CD8E6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3;16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9B09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0.5 (19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8842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1.7;29.2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53545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3.3 (19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85F75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4.6;42.1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2E60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4.5 (16.6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F117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.5;22.5</w:t>
            </w:r>
          </w:p>
        </w:tc>
      </w:tr>
      <w:tr w:rsidR="001A0A8E" w:rsidRPr="001A0A8E" w14:paraId="4913ADFA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AF539B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IV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7521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8.3 (36.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848AE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2.9;29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19E4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6.9 (43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0F163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4;5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2951A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0.5 (31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2D988F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6;39.4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25E3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9.7 (73.5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573F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.2;73.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DFB57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63.3 (67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12FC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33.5;93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2E32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6.7 (34.9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1EED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0.3;43</w:t>
            </w:r>
          </w:p>
        </w:tc>
      </w:tr>
      <w:tr w:rsidR="001A0A8E" w:rsidRPr="001A0A8E" w14:paraId="060E0CA5" w14:textId="77777777" w:rsidTr="001A0A8E">
        <w:trPr>
          <w:trHeight w:val="30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638F3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MSA-</w:t>
            </w:r>
            <w:proofErr w:type="spellStart"/>
            <w:r w:rsidRPr="001A0A8E">
              <w:rPr>
                <w:color w:val="000000"/>
                <w:sz w:val="16"/>
                <w:szCs w:val="16"/>
                <w:lang w:val="en-GB"/>
              </w:rPr>
              <w:t>Qol</w:t>
            </w:r>
            <w:proofErr w:type="spellEnd"/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, total 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36FA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2.5 (45.5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A0694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4.4;105.2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F2FD5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9.4 (36.3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DCFD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6.9;121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4A5D4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2.5 (33.3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8D97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3.2;2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B62F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0.8 (41.1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FF17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.8;52.9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E953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2.9 (36.6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ED039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3;58.2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6D68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3.5 (32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AFC46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9.7;41.6</w:t>
            </w:r>
          </w:p>
        </w:tc>
      </w:tr>
      <w:tr w:rsidR="001A0A8E" w:rsidRPr="001A0A8E" w14:paraId="5FB19368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7C106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Motor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84EE0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5.2 (36.7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C5D22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4;46.3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DABF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43.1 (3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3B92B9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3.8;62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8BB9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5.2 (59.1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2725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0.5;60.9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95A8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3.7 (55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03E975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8.6;58.8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FE84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56.9 (65.7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1DA25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7;86.8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8A05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0 (34.2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5C1C2B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3.5;36.5</w:t>
            </w:r>
          </w:p>
        </w:tc>
      </w:tr>
      <w:tr w:rsidR="001A0A8E" w:rsidRPr="001A0A8E" w14:paraId="4A801F9B" w14:textId="77777777" w:rsidTr="001A0A8E">
        <w:trPr>
          <w:trHeight w:val="30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0EB4D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Non-motor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FFBFB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8.5 (48.3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B9C8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6;56.4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611CA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8.3 (36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95B159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.6;50.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18C6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8.4 (37.6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3588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4.3;31.1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D907F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6.5 (44.5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37A8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8;36.8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15BA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0.4 (30.7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36B74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.4;34.4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21873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9.3 (60.7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4C345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0;48.5</w:t>
            </w:r>
          </w:p>
        </w:tc>
      </w:tr>
      <w:tr w:rsidR="001A0A8E" w:rsidRPr="001A0A8E" w14:paraId="3F049706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953C7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 E</w:t>
            </w:r>
            <w:r w:rsidRPr="001A0A8E">
              <w:rPr>
                <w:i/>
                <w:iCs/>
                <w:color w:val="000000"/>
                <w:sz w:val="16"/>
                <w:szCs w:val="16"/>
                <w:lang w:val="en-GB"/>
              </w:rPr>
              <w:t>motion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FC44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40.4 (112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A6AA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8;48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9863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47.2 (122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BEE31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7.5;5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1BC86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5.9 (31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3A41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7.6;32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A87D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4.1 (63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AA85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.1;3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7D10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9.3 (63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B4D8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6.2;49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9957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0.9 (63.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8189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9;28.9</w:t>
            </w:r>
          </w:p>
        </w:tc>
      </w:tr>
      <w:tr w:rsidR="001A0A8E" w:rsidRPr="001A0A8E" w14:paraId="4892408D" w14:textId="77777777" w:rsidTr="001A0A8E">
        <w:trPr>
          <w:trHeight w:val="30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229B2C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MRI </w:t>
            </w:r>
            <w:r w:rsidRPr="001A0A8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- regional atrophy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A7A03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BAC89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ADCB1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559AF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2776A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00055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D8B8B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31FD9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DB93C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C0288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DFC5F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B994E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A0A8E" w:rsidRPr="001A0A8E" w14:paraId="7BB2036A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C34AF3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Putamen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1F0B1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6 (2.9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F86D4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3;0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844DE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2 (3.4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AD50F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5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3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08CAF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4 (2.7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5FEDB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;0.3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2EE92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5 (2.3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B38A6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D1A0A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5 (4.3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0E187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5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3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CC69B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9 (3.2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01449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3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2</w:t>
            </w:r>
          </w:p>
        </w:tc>
      </w:tr>
      <w:tr w:rsidR="001A0A8E" w:rsidRPr="001A0A8E" w14:paraId="7109B2DC" w14:textId="77777777" w:rsidTr="001A0A8E">
        <w:trPr>
          <w:trHeight w:val="30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39E554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Caudate nucleus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1FB00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5 (1.7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B1587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5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9B5EC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2 (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8F631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4;0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D933A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2 (2.9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A0A19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5;2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6499C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2 (3.5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6BC19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3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9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EF232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.2 (5.7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23D429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7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3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8F145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2 (3.7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0C3993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4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2</w:t>
            </w:r>
          </w:p>
        </w:tc>
      </w:tr>
      <w:tr w:rsidR="001A0A8E" w:rsidRPr="001A0A8E" w14:paraId="2B48C796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1FA8DF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Total white matter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9E2BB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1 (1.1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00920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6;0.7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EF025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7 (1.3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3A923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5;0.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08E99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9 (1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F5AE4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1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5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3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2AC53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1 (1.4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DC7B0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1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8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6900F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4 (1.3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57689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7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532BD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6 (1.4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C499A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3;0.1</w:t>
            </w:r>
          </w:p>
        </w:tc>
      </w:tr>
      <w:tr w:rsidR="001A0A8E" w:rsidRPr="001A0A8E" w14:paraId="5EC1BA6B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1D8662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Total </w:t>
            </w:r>
            <w:proofErr w:type="spellStart"/>
            <w:r w:rsidRPr="001A0A8E">
              <w:rPr>
                <w:color w:val="000000"/>
                <w:sz w:val="16"/>
                <w:szCs w:val="16"/>
                <w:lang w:val="en-GB"/>
              </w:rPr>
              <w:t>gray</w:t>
            </w:r>
            <w:proofErr w:type="spellEnd"/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 matter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B91C9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6 (1.3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8BAA0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3;0.1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066CB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4 (1.4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867037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8BDAD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7 (1.2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57B41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4;0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A58AF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2 (2.1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D1C647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B07ED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7 (1.9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FDD66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7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178D1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7 (1.1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8C19A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</w:t>
            </w:r>
            <w:proofErr w:type="gramStart"/>
            <w:r w:rsidRPr="001A0A8E">
              <w:rPr>
                <w:color w:val="000000"/>
                <w:sz w:val="16"/>
                <w:szCs w:val="16"/>
                <w:lang w:val="en-GB"/>
              </w:rPr>
              <w:t>2;-</w:t>
            </w:r>
            <w:proofErr w:type="gramEnd"/>
            <w:r w:rsidRPr="001A0A8E">
              <w:rPr>
                <w:color w:val="000000"/>
                <w:sz w:val="16"/>
                <w:szCs w:val="16"/>
                <w:lang w:val="en-GB"/>
              </w:rPr>
              <w:t>0.1</w:t>
            </w:r>
          </w:p>
        </w:tc>
      </w:tr>
      <w:tr w:rsidR="001A0A8E" w:rsidRPr="001A0A8E" w14:paraId="7A7330BF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197A08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Mean Striatum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6B529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6 (2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4CEC03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7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06F18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3 (2.5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6D8C7B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3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8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9B337D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7 (2.6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7298F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2;0.9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63DFE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8 (2.4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90768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3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20174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9 (4.1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2A9AE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8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86212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1 (2.7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B3D80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</w:t>
            </w:r>
            <w:proofErr w:type="gramStart"/>
            <w:r w:rsidRPr="001A0A8E">
              <w:rPr>
                <w:color w:val="000000"/>
                <w:sz w:val="16"/>
                <w:szCs w:val="16"/>
                <w:lang w:val="en-GB"/>
              </w:rPr>
              <w:t>5;-</w:t>
            </w:r>
            <w:proofErr w:type="gramEnd"/>
            <w:r w:rsidRPr="001A0A8E">
              <w:rPr>
                <w:color w:val="000000"/>
                <w:sz w:val="16"/>
                <w:szCs w:val="16"/>
                <w:lang w:val="en-GB"/>
              </w:rPr>
              <w:t>0.7</w:t>
            </w:r>
          </w:p>
        </w:tc>
      </w:tr>
      <w:tr w:rsidR="001A0A8E" w:rsidRPr="001A0A8E" w14:paraId="76F30B38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221609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Cerebellum white matter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B41A7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.3 (4.8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68B7E6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7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63DCE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9.5 (5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1D73E9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1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7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F4991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5.4 (5.1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A30E2F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8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4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.3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63E55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.4 (4.1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61D9EE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6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5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F2303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5 (4.9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317783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7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5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.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C2D74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6 (3.3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C8730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5;0.2</w:t>
            </w:r>
          </w:p>
        </w:tc>
      </w:tr>
      <w:tr w:rsidR="001A0A8E" w:rsidRPr="001A0A8E" w14:paraId="79C9E969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025E73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Cerebellum </w:t>
            </w:r>
            <w:proofErr w:type="spellStart"/>
            <w:r w:rsidRPr="001A0A8E">
              <w:rPr>
                <w:color w:val="000000"/>
                <w:sz w:val="16"/>
                <w:szCs w:val="16"/>
                <w:lang w:val="en-GB"/>
              </w:rPr>
              <w:t>gray</w:t>
            </w:r>
            <w:proofErr w:type="spellEnd"/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 matter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EE4C6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1 (2.6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F5D11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7;0.4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63A97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.4 (2.6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68031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4BFF5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1 (1.4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8FB952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3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9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.2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C55D4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 (1.6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98222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7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62A58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4 (1.9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742B5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3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4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AE9A0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5 (1.9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57725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5;0.5</w:t>
            </w:r>
          </w:p>
        </w:tc>
      </w:tr>
      <w:tr w:rsidR="001A0A8E" w:rsidRPr="001A0A8E" w14:paraId="7B49F653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0C6CBC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Medulla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B4516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 (2.3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A4700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4;0.3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69B30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2 (1.4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06C7A6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126018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2 (2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16345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4;1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E20D2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5 (4.3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20339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5;1.6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68033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8 (3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4F58C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3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5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2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0C919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7 (3.1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3A57E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4;0.9</w:t>
            </w:r>
          </w:p>
        </w:tc>
      </w:tr>
      <w:tr w:rsidR="001A0A8E" w:rsidRPr="001A0A8E" w14:paraId="63697B51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7BD911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Pons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43586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.6 (1.7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A2A76F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5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3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FDFC2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8.7 (1.8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BF522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9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8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7.6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BFE19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.2 (1.4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3EFB09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5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3.3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31483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2 (2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AB0A97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3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3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C222B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6 (3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B99FF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5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9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3B960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9 (1.9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7F7AB0B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9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8</w:t>
            </w:r>
          </w:p>
        </w:tc>
      </w:tr>
      <w:tr w:rsidR="001A0A8E" w:rsidRPr="001A0A8E" w14:paraId="4F794630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ACC6B6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Midbrain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5030B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7 (2.7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6A05A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3;0.8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68508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4 (2.5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E5477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3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9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F3A1E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7 (2.8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98116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3;0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E0BCD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3 (2.8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B959D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7;0.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B7C5B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6 (2.4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2839E5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8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4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41E62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 (1.7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2819F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9;0</w:t>
            </w:r>
          </w:p>
        </w:tc>
      </w:tr>
      <w:tr w:rsidR="001A0A8E" w:rsidRPr="001A0A8E" w14:paraId="2911B6E4" w14:textId="77777777" w:rsidTr="001A0A8E">
        <w:trPr>
          <w:trHeight w:val="260"/>
        </w:trPr>
        <w:tc>
          <w:tcPr>
            <w:tcW w:w="223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868C61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Brainstem</w:t>
            </w:r>
          </w:p>
        </w:tc>
        <w:tc>
          <w:tcPr>
            <w:tcW w:w="12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C4697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7 (1.3)</w:t>
            </w:r>
          </w:p>
        </w:tc>
        <w:tc>
          <w:tcPr>
            <w:tcW w:w="11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0FAAD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3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4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9</w:t>
            </w:r>
          </w:p>
        </w:tc>
        <w:tc>
          <w:tcPr>
            <w:tcW w:w="11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8D59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5.2 (1.5)</w:t>
            </w:r>
          </w:p>
        </w:tc>
        <w:tc>
          <w:tcPr>
            <w:tcW w:w="10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C5D3A6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6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4.2</w:t>
            </w:r>
          </w:p>
        </w:tc>
        <w:tc>
          <w:tcPr>
            <w:tcW w:w="10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55551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5 (1.3)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ADCEF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3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3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E88B8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7 (1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3D98A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5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170E9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7 (2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96DC45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4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8D05C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4 (1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2289E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6</w:t>
            </w:r>
          </w:p>
        </w:tc>
      </w:tr>
      <w:tr w:rsidR="001A0A8E" w:rsidRPr="001A0A8E" w14:paraId="4523C412" w14:textId="77777777" w:rsidTr="001A0A8E">
        <w:trPr>
          <w:trHeight w:val="260"/>
        </w:trPr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21D59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RI- mean diffusiv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CB4F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7A5E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4428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9AE1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912F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90FF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6D4E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21E6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4F44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C8E6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0D9D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1082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A0A8E" w:rsidRPr="001A0A8E" w14:paraId="5C007EA3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25CDF2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Putamen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A638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2 (2.8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8143E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5;4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D7A3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3 (2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5AAC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8;3.8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478D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6 (2.2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2BC78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9;2.1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1C16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9 (2.6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5A44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7;3.2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6CD89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1 (4.7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BD0E2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4;4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D532C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8 (3.7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9EE1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3;2.9</w:t>
            </w:r>
          </w:p>
        </w:tc>
      </w:tr>
      <w:tr w:rsidR="001A0A8E" w:rsidRPr="001A0A8E" w14:paraId="1938C173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072496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Caudate nucleus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33B2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7 (3.2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10489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7;4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A7CC8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6.6 (8.8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5EC2FE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0.1;13.3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B639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.5 (9.2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85F1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5;10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5AB6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8 (5.8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DA6BF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;5.6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2D1D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4.7 (7.5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9FB62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8;8.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6D87E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5 (6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2EC8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7;5.6</w:t>
            </w:r>
          </w:p>
        </w:tc>
      </w:tr>
      <w:tr w:rsidR="001A0A8E" w:rsidRPr="001A0A8E" w14:paraId="59D891B0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621A6A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Striatum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C32D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5 (2.9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57563E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7;4.2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94773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4 (5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D778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2;8.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CE6E7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7 (6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71E7C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3;6.7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5E83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4 (3.9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9F91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5;4.3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15DE4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.5 (5.6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FCBAA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6;6.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1A4B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8 (3.7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8A04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3;3.9</w:t>
            </w:r>
          </w:p>
        </w:tc>
      </w:tr>
      <w:tr w:rsidR="001A0A8E" w:rsidRPr="001A0A8E" w14:paraId="621F03D6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9EFFE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Cerebellum white matter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8C20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9 (3.1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98AA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;3.7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9BE6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3 (6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3B428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3;5.9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4E4B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4 (4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794A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6;3.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F9A4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1 (3.7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E38B5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3;3.9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26A5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4 (3.9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59B4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7;2.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03350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9 (3.8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15606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1;1.2</w:t>
            </w:r>
          </w:p>
        </w:tc>
      </w:tr>
      <w:tr w:rsidR="001A0A8E" w:rsidRPr="001A0A8E" w14:paraId="3D5D0BB3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31516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Cerebellum </w:t>
            </w:r>
            <w:proofErr w:type="spellStart"/>
            <w:r w:rsidRPr="001A0A8E">
              <w:rPr>
                <w:color w:val="000000"/>
                <w:sz w:val="16"/>
                <w:szCs w:val="16"/>
                <w:lang w:val="en-GB"/>
              </w:rPr>
              <w:t>gray</w:t>
            </w:r>
            <w:proofErr w:type="spellEnd"/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 matter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CDFD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.6 (1.7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4BFD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.6;4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1129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.4 (4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3297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5;6.2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5B52D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 (3.6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85BEF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6;2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B36A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7 (4.3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6BD43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4;3.8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B8590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8 (4.5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B693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5;4.2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FFB0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6 (3.7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8E479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4;2.6</w:t>
            </w:r>
          </w:p>
        </w:tc>
      </w:tr>
      <w:tr w:rsidR="001A0A8E" w:rsidRPr="001A0A8E" w14:paraId="43BD88B1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6B36F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Medulla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E884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2 (6.4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E2B2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.1;4.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9AB9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 (8.2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7A8F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6.3;6.3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9530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2 (7.7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260A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6.1;5.7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53845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.4 (7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9FAD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2;7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8EB2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.3 (7.5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91802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9;7.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EEE56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9 (4.5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2D2C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7;3.5</w:t>
            </w:r>
          </w:p>
        </w:tc>
      </w:tr>
      <w:tr w:rsidR="001A0A8E" w:rsidRPr="001A0A8E" w14:paraId="200B460A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31CB10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Pons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7F9B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7 (3.6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4366D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5;2.9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E7C3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9 (7.1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7FFF8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9;7.6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7BBF8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4 (5.8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083D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5;6.2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E1C4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7 (7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10B05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8;5.2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49781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3 (6.1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18BB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9;3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AA82A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8 (4.5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385A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8;3.4</w:t>
            </w:r>
          </w:p>
        </w:tc>
      </w:tr>
      <w:tr w:rsidR="001A0A8E" w:rsidRPr="001A0A8E" w14:paraId="6E8CE399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8AB676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Midbrain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86BBF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5 (3.6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69AC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6;2.7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C6AC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 (5.1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A489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4;6.5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0787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7 (4.3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A475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2;5.6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E0CEC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 (4.6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692B7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2;3.2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B459A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04012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;4.1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06DBA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3 (3.6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25DC9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6;3.2</w:t>
            </w:r>
          </w:p>
        </w:tc>
      </w:tr>
      <w:tr w:rsidR="001A0A8E" w:rsidRPr="001A0A8E" w14:paraId="0708A302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0454C0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Brainste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4207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 (3.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CD6EF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3;2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69A0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2 (4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FBD0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9;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3C87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5 (5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9ED1B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8;4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0AB8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1 (5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20530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5;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DDAE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1 (4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2D17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4;3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99E8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2 (4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2E5D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2;2.7</w:t>
            </w:r>
          </w:p>
        </w:tc>
      </w:tr>
      <w:tr w:rsidR="001A0A8E" w:rsidRPr="001A0A8E" w14:paraId="58278EC5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6229CA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MRI- fractional anisotrop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EA25B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B55AB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65B64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0FC58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1A655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ADF65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D07BF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307F1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8825F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26412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9FA60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B1416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A0A8E" w:rsidRPr="001A0A8E" w14:paraId="4C441C15" w14:textId="77777777" w:rsidTr="001A0A8E">
        <w:trPr>
          <w:trHeight w:val="260"/>
        </w:trPr>
        <w:tc>
          <w:tcPr>
            <w:tcW w:w="223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9D00CC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Total white matter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3454C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9 (1.6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A5E2E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8;0.1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FEF0F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3.2 (7.9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96E9CC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8;8.2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824E5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4.2 (7.6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04790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0.6;9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A50E4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3 (3.4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21FE8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</w:t>
            </w:r>
            <w:proofErr w:type="gramStart"/>
            <w:r w:rsidRPr="001A0A8E">
              <w:rPr>
                <w:color w:val="000000"/>
                <w:sz w:val="16"/>
                <w:szCs w:val="16"/>
                <w:lang w:val="en-GB"/>
              </w:rPr>
              <w:t>4;-</w:t>
            </w:r>
            <w:proofErr w:type="gramEnd"/>
            <w:r w:rsidRPr="001A0A8E">
              <w:rPr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2F672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5 (5.9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9412C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6.</w:t>
            </w:r>
            <w:proofErr w:type="gramStart"/>
            <w:r w:rsidRPr="001A0A8E">
              <w:rPr>
                <w:color w:val="000000"/>
                <w:sz w:val="16"/>
                <w:szCs w:val="16"/>
                <w:lang w:val="en-GB"/>
              </w:rPr>
              <w:t>6;-</w:t>
            </w:r>
            <w:proofErr w:type="gramEnd"/>
            <w:r w:rsidRPr="001A0A8E">
              <w:rPr>
                <w:color w:val="000000"/>
                <w:sz w:val="16"/>
                <w:szCs w:val="16"/>
                <w:lang w:val="en-GB"/>
              </w:rPr>
              <w:t>0.3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A192E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5 (5.5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8D27F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.6;1.5</w:t>
            </w:r>
          </w:p>
        </w:tc>
      </w:tr>
      <w:tr w:rsidR="001A0A8E" w:rsidRPr="001A0A8E" w14:paraId="14ED27B2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F61F2D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Cerebellar white matt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17017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9 (4.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A0702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6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7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FC336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 (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4DEF1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9.6;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D9D69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.1 (5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0A302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5;5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E6251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1 (4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29531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.3;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65BD9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.6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27766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5.2;0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F6A6A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4 (6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6384D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5.3;2.4</w:t>
            </w:r>
          </w:p>
        </w:tc>
      </w:tr>
      <w:tr w:rsidR="001A0A8E" w:rsidRPr="001A0A8E" w14:paraId="23A7CE9A" w14:textId="77777777" w:rsidTr="001A0A8E">
        <w:trPr>
          <w:trHeight w:val="260"/>
        </w:trPr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8927B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Dat-Sc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8691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3E96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EC74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EB51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73C0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7BE1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4BD3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AE13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F8BD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5B20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B32A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2D30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A0A8E" w:rsidRPr="001A0A8E" w14:paraId="612DC904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DAFDA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caudate nucleus – SBR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02A1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5.4 (12.3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9BA3C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2.5;1.7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E6C09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4 (11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773CA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6.6;7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E587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8.3 (16.3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39A0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;18.7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7DF9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4.8 (15.1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7AA6A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1.</w:t>
            </w:r>
            <w:proofErr w:type="gramStart"/>
            <w:r w:rsidRPr="001A0A8E">
              <w:rPr>
                <w:color w:val="000000"/>
                <w:sz w:val="16"/>
                <w:szCs w:val="16"/>
                <w:lang w:val="en-GB"/>
              </w:rPr>
              <w:t>7;-</w:t>
            </w:r>
            <w:proofErr w:type="gramEnd"/>
            <w:r w:rsidRPr="001A0A8E">
              <w:rPr>
                <w:color w:val="000000"/>
                <w:sz w:val="16"/>
                <w:szCs w:val="16"/>
                <w:lang w:val="en-GB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786D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3.1 (23.6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DBE45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4.</w:t>
            </w:r>
            <w:proofErr w:type="gramStart"/>
            <w:r w:rsidRPr="001A0A8E">
              <w:rPr>
                <w:color w:val="000000"/>
                <w:sz w:val="16"/>
                <w:szCs w:val="16"/>
                <w:lang w:val="en-GB"/>
              </w:rPr>
              <w:t>4;-</w:t>
            </w:r>
            <w:proofErr w:type="gramEnd"/>
            <w:r w:rsidRPr="001A0A8E">
              <w:rPr>
                <w:color w:val="000000"/>
                <w:sz w:val="16"/>
                <w:szCs w:val="16"/>
                <w:lang w:val="en-GB"/>
              </w:rPr>
              <w:t>11.7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D353A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1.3 (25.5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3C8E5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4;1.4</w:t>
            </w:r>
          </w:p>
        </w:tc>
      </w:tr>
      <w:tr w:rsidR="001A0A8E" w:rsidRPr="001A0A8E" w14:paraId="28084FCC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592BE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putamen– SBR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5B594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6.9 (16.1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C622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6.2;2.3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CEC4A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2.2 (14.8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AAA3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1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6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FA86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.4 (16.8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CAE1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5.1;6.2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1FA26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0.1 (29.1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A6923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3.3;3.2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448D1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3.8 (23.8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E6A4C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5.</w:t>
            </w:r>
            <w:proofErr w:type="gramStart"/>
            <w:r w:rsidRPr="001A0A8E">
              <w:rPr>
                <w:color w:val="000000"/>
                <w:sz w:val="16"/>
                <w:szCs w:val="16"/>
                <w:lang w:val="en-GB"/>
              </w:rPr>
              <w:t>3;-</w:t>
            </w:r>
            <w:proofErr w:type="gramEnd"/>
            <w:r w:rsidRPr="001A0A8E">
              <w:rPr>
                <w:color w:val="000000"/>
                <w:sz w:val="16"/>
                <w:szCs w:val="16"/>
                <w:lang w:val="en-GB"/>
              </w:rPr>
              <w:t>12.3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BF07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6.1 (19.5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5938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5.</w:t>
            </w:r>
            <w:proofErr w:type="gramStart"/>
            <w:r w:rsidRPr="001A0A8E">
              <w:rPr>
                <w:color w:val="000000"/>
                <w:sz w:val="16"/>
                <w:szCs w:val="16"/>
                <w:lang w:val="en-GB"/>
              </w:rPr>
              <w:t>8;-</w:t>
            </w:r>
            <w:proofErr w:type="gramEnd"/>
            <w:r w:rsidRPr="001A0A8E">
              <w:rPr>
                <w:color w:val="000000"/>
                <w:sz w:val="16"/>
                <w:szCs w:val="16"/>
                <w:lang w:val="en-GB"/>
              </w:rPr>
              <w:t>6.4</w:t>
            </w:r>
          </w:p>
        </w:tc>
      </w:tr>
      <w:tr w:rsidR="001A0A8E" w:rsidRPr="001A0A8E" w14:paraId="2E94ABEC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A04B9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Striatum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4263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6.6 (10.6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FAF33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12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8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5203D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5.4 (10.1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9132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1.8;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1DD0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6 (13.4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58043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5.9;11.1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5B8A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5.4 (11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AA756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0.</w:t>
            </w:r>
            <w:proofErr w:type="gramStart"/>
            <w:r w:rsidRPr="001A0A8E">
              <w:rPr>
                <w:color w:val="000000"/>
                <w:sz w:val="16"/>
                <w:szCs w:val="16"/>
                <w:lang w:val="en-GB"/>
              </w:rPr>
              <w:t>4;-</w:t>
            </w:r>
            <w:proofErr w:type="gramEnd"/>
            <w:r w:rsidRPr="001A0A8E">
              <w:rPr>
                <w:color w:val="000000"/>
                <w:sz w:val="16"/>
                <w:szCs w:val="16"/>
                <w:lang w:val="en-GB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66BED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4.7 (19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536E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33.</w:t>
            </w:r>
            <w:proofErr w:type="gramStart"/>
            <w:r w:rsidRPr="001A0A8E">
              <w:rPr>
                <w:color w:val="000000"/>
                <w:sz w:val="16"/>
                <w:szCs w:val="16"/>
                <w:lang w:val="en-GB"/>
              </w:rPr>
              <w:t>8;-</w:t>
            </w:r>
            <w:proofErr w:type="gramEnd"/>
            <w:r w:rsidRPr="001A0A8E">
              <w:rPr>
                <w:color w:val="000000"/>
                <w:sz w:val="16"/>
                <w:szCs w:val="16"/>
                <w:lang w:val="en-GB"/>
              </w:rPr>
              <w:t>15.5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08C14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3.2 (19.7)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B3D1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3.</w:t>
            </w:r>
            <w:proofErr w:type="gramStart"/>
            <w:r w:rsidRPr="001A0A8E">
              <w:rPr>
                <w:color w:val="000000"/>
                <w:sz w:val="16"/>
                <w:szCs w:val="16"/>
                <w:lang w:val="en-GB"/>
              </w:rPr>
              <w:t>1;-</w:t>
            </w:r>
            <w:proofErr w:type="gramEnd"/>
            <w:r w:rsidRPr="001A0A8E">
              <w:rPr>
                <w:color w:val="000000"/>
                <w:sz w:val="16"/>
                <w:szCs w:val="16"/>
                <w:lang w:val="en-GB"/>
              </w:rPr>
              <w:t>3.4</w:t>
            </w:r>
          </w:p>
        </w:tc>
      </w:tr>
      <w:tr w:rsidR="001A0A8E" w:rsidRPr="001A0A8E" w14:paraId="024BFF4E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9458AD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 xml:space="preserve">Putamen vs. caudate ratio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A937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0.1 (23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97A23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3.3;13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378A2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2.1 (15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BBB00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2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5D607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0.8 (16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AF11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-21.</w:t>
            </w:r>
            <w:proofErr w:type="gramStart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1;-</w:t>
            </w:r>
            <w:proofErr w:type="gramEnd"/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F4E0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2 (53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3234F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2.4;36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7E02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3.3 (79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FC10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5.1;51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D7A4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6 (43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B96B0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9.2;24.4</w:t>
            </w:r>
          </w:p>
        </w:tc>
      </w:tr>
      <w:tr w:rsidR="001A0A8E" w:rsidRPr="001A0A8E" w14:paraId="16BD8211" w14:textId="77777777" w:rsidTr="001A0A8E">
        <w:trPr>
          <w:trHeight w:val="26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8E0E4E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b/>
                <w:bCs/>
                <w:color w:val="000000"/>
                <w:sz w:val="16"/>
                <w:szCs w:val="16"/>
                <w:lang w:val="en-GB"/>
              </w:rPr>
              <w:t>Wet biomark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C79E4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10EA4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F7AA3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4AABD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AF547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48084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72B50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98C07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B672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51DEB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D9448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27D90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A0A8E" w:rsidRPr="001A0A8E" w14:paraId="5FDEB86A" w14:textId="77777777" w:rsidTr="001A0A8E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337334" w14:textId="77777777" w:rsidR="001A0A8E" w:rsidRPr="001A0A8E" w:rsidRDefault="001A0A8E" w:rsidP="001A0A8E">
            <w:pPr>
              <w:autoSpaceDE/>
              <w:autoSpaceDN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Plasma Neurofilament Light chai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D7987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7.8 (21.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100C96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4.8;20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3B228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3.1 (53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A7572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9;4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C8288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1 (37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C85C7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20.6;24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90711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9.7 (24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4F3EB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-1.6;2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26F27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2.9 (32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317BC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7.5;38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6751F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14.8 (24.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BF8F0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0A8E">
              <w:rPr>
                <w:color w:val="000000"/>
                <w:sz w:val="16"/>
                <w:szCs w:val="16"/>
                <w:lang w:val="en-GB"/>
              </w:rPr>
              <w:t>2.5;27.1</w:t>
            </w:r>
          </w:p>
        </w:tc>
      </w:tr>
    </w:tbl>
    <w:p w14:paraId="633895EE" w14:textId="77777777" w:rsidR="001A0A8E" w:rsidRDefault="001A0A8E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509B19CB" w14:textId="77777777" w:rsidR="001A0A8E" w:rsidRDefault="001A0A8E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5791926C" w14:textId="77777777" w:rsidR="001A0A8E" w:rsidRDefault="001A0A8E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6C832C03" w14:textId="77777777" w:rsidR="001A0A8E" w:rsidRDefault="001A0A8E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48E5EBB1" w14:textId="77777777" w:rsidR="001A0A8E" w:rsidRDefault="001A0A8E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1ED8AE72" w14:textId="77777777" w:rsidR="001A0A8E" w:rsidRDefault="001A0A8E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6449F6DC" w14:textId="77777777" w:rsidR="001A0A8E" w:rsidRDefault="001A0A8E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2C5C884E" w14:textId="77777777" w:rsidR="001A0A8E" w:rsidRDefault="001A0A8E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30EAE3AA" w14:textId="77777777" w:rsidR="001A0A8E" w:rsidRPr="001A0A8E" w:rsidRDefault="001A0A8E" w:rsidP="0060025C">
      <w:pPr>
        <w:tabs>
          <w:tab w:val="left" w:pos="2270"/>
        </w:tabs>
        <w:rPr>
          <w:b/>
          <w:bCs/>
          <w:sz w:val="32"/>
          <w:szCs w:val="32"/>
          <w:lang w:val="en-GB"/>
        </w:rPr>
      </w:pPr>
    </w:p>
    <w:p w14:paraId="6BAF3195" w14:textId="77777777" w:rsidR="001A0A8E" w:rsidRPr="001A0A8E" w:rsidRDefault="001A0A8E" w:rsidP="001A0A8E">
      <w:pPr>
        <w:rPr>
          <w:b/>
          <w:bCs/>
          <w:sz w:val="24"/>
          <w:szCs w:val="24"/>
          <w:lang w:val="en-GB"/>
        </w:rPr>
      </w:pPr>
      <w:r w:rsidRPr="001A0A8E">
        <w:rPr>
          <w:b/>
          <w:bCs/>
          <w:sz w:val="24"/>
          <w:szCs w:val="24"/>
          <w:lang w:val="en-GB"/>
        </w:rPr>
        <w:t>Table S3.</w:t>
      </w:r>
      <w:r w:rsidRPr="001A0A8E">
        <w:rPr>
          <w:sz w:val="24"/>
          <w:szCs w:val="24"/>
          <w:lang w:val="en-GB"/>
        </w:rPr>
        <w:t xml:space="preserve"> </w:t>
      </w:r>
      <w:r w:rsidRPr="001A0A8E">
        <w:rPr>
          <w:b/>
          <w:bCs/>
          <w:sz w:val="24"/>
          <w:szCs w:val="24"/>
          <w:lang w:val="en-GB"/>
        </w:rPr>
        <w:t xml:space="preserve">Biomarkers progression (percentage changes) for MSA-P and MSA-P patients, separately. </w:t>
      </w:r>
    </w:p>
    <w:p w14:paraId="54F83D30" w14:textId="77777777" w:rsidR="001A0A8E" w:rsidRDefault="001A0A8E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6B0C0CCA" w14:textId="77777777" w:rsidR="001A0A8E" w:rsidRDefault="001A0A8E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tbl>
      <w:tblPr>
        <w:tblW w:w="13997" w:type="dxa"/>
        <w:tblLook w:val="04A0" w:firstRow="1" w:lastRow="0" w:firstColumn="1" w:lastColumn="0" w:noHBand="0" w:noVBand="1"/>
      </w:tblPr>
      <w:tblGrid>
        <w:gridCol w:w="2960"/>
        <w:gridCol w:w="1160"/>
        <w:gridCol w:w="1160"/>
        <w:gridCol w:w="1160"/>
        <w:gridCol w:w="1140"/>
        <w:gridCol w:w="1140"/>
        <w:gridCol w:w="1140"/>
        <w:gridCol w:w="805"/>
        <w:gridCol w:w="881"/>
        <w:gridCol w:w="881"/>
        <w:gridCol w:w="1570"/>
      </w:tblGrid>
      <w:tr w:rsidR="001A0A8E" w:rsidRPr="001A0A8E" w14:paraId="523C53FC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2A969E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E10ED5" w14:textId="77777777" w:rsidR="001A0A8E" w:rsidRPr="001A0A8E" w:rsidRDefault="001A0A8E" w:rsidP="001A0A8E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A0A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02CD48" w14:textId="77777777" w:rsidR="001A0A8E" w:rsidRPr="001A0A8E" w:rsidRDefault="001A0A8E" w:rsidP="001A0A8E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A0A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8A1D13" w14:textId="77777777" w:rsidR="001A0A8E" w:rsidRPr="001A0A8E" w:rsidRDefault="001A0A8E" w:rsidP="001A0A8E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A0A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8A142E" w14:textId="77777777" w:rsidR="001A0A8E" w:rsidRPr="001A0A8E" w:rsidRDefault="001A0A8E" w:rsidP="001A0A8E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A0A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34FDFA" w14:textId="77777777" w:rsidR="001A0A8E" w:rsidRPr="001A0A8E" w:rsidRDefault="001A0A8E" w:rsidP="001A0A8E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A0A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0054C9" w14:textId="77777777" w:rsidR="001A0A8E" w:rsidRPr="001A0A8E" w:rsidRDefault="001A0A8E" w:rsidP="001A0A8E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A0A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41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7C16B3F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1A0A8E">
              <w:rPr>
                <w:b/>
                <w:bCs/>
                <w:color w:val="000000"/>
              </w:rPr>
              <w:t>MSA C vs. MSA P</w:t>
            </w:r>
          </w:p>
        </w:tc>
      </w:tr>
      <w:tr w:rsidR="001A0A8E" w:rsidRPr="001A0A8E" w14:paraId="79466B2F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6ECD60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</w:rPr>
            </w:pPr>
            <w:r w:rsidRPr="001A0A8E">
              <w:rPr>
                <w:b/>
                <w:bCs/>
                <w:color w:val="000000"/>
              </w:rPr>
              <w:t> </w:t>
            </w:r>
          </w:p>
        </w:tc>
        <w:tc>
          <w:tcPr>
            <w:tcW w:w="3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9CC1F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MSA C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A878A2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MSA P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A28C19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M0-M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8984096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M0-M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3F275D5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M6-M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79F673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M0-M6-M12</w:t>
            </w:r>
          </w:p>
        </w:tc>
      </w:tr>
      <w:tr w:rsidR="001A0A8E" w:rsidRPr="001A0A8E" w14:paraId="15C974A9" w14:textId="77777777" w:rsidTr="001A0A8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8AE69C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Characteristic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BD9DF3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M0-M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6164B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M0-M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61C0F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M6-M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354AB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M0-M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80B0D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M0-M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0CF7E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M6-M1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C8F43E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MWW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F2D5089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MWW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8775A27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MWW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5CA87D3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Adjusted model</w:t>
            </w:r>
          </w:p>
        </w:tc>
      </w:tr>
      <w:tr w:rsidR="001A0A8E" w:rsidRPr="001A0A8E" w14:paraId="0B973147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D240D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 xml:space="preserve">Clinical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CEA7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B34F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CA77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0C30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63AE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FAB6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0754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EED5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5162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08CD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</w:tr>
      <w:tr w:rsidR="001A0A8E" w:rsidRPr="001A0A8E" w14:paraId="6CF2C8E6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A343B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UMSA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2813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312C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3942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DFA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DDFF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583E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152B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DFEC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323A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AB87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</w:tr>
      <w:tr w:rsidR="001A0A8E" w:rsidRPr="001A0A8E" w14:paraId="1F8C5CEA" w14:textId="77777777" w:rsidTr="001A0A8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21771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lang w:val="en-GB"/>
              </w:rPr>
            </w:pPr>
            <w:r w:rsidRPr="001A0A8E">
              <w:rPr>
                <w:i/>
                <w:iCs/>
                <w:color w:val="000000"/>
                <w:lang w:val="en-GB"/>
              </w:rPr>
              <w:t>I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1A158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3.9 (25.4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7CC5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3 (23.7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26A3E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1.2 (16.3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9E82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1.9 (21.2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AD0F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5.9 (20.8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0710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7.1 (18.8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DAC0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8021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C899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4618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8316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3740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C802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5923</w:t>
            </w:r>
          </w:p>
        </w:tc>
      </w:tr>
      <w:tr w:rsidR="001A0A8E" w:rsidRPr="001A0A8E" w14:paraId="6EFB9BE9" w14:textId="77777777" w:rsidTr="001A0A8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53833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lang w:val="en-GB"/>
              </w:rPr>
            </w:pPr>
            <w:r w:rsidRPr="001A0A8E">
              <w:rPr>
                <w:i/>
                <w:iCs/>
                <w:color w:val="000000"/>
                <w:lang w:val="en-GB"/>
              </w:rPr>
              <w:t>II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9E96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6.3 (19.2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BC4F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3.9 (15.8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052E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7 (15.9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96F0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0.0 (21.9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4B30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2.4 (28.6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54C8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3.5 (25.8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6360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6284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399F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5506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6500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6896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8F85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2797</w:t>
            </w:r>
          </w:p>
        </w:tc>
      </w:tr>
      <w:tr w:rsidR="001A0A8E" w:rsidRPr="001A0A8E" w14:paraId="043377EA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91AFA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lang w:val="en-GB"/>
              </w:rPr>
            </w:pPr>
            <w:r w:rsidRPr="001A0A8E">
              <w:rPr>
                <w:i/>
                <w:iCs/>
                <w:color w:val="000000"/>
                <w:lang w:val="en-GB"/>
              </w:rPr>
              <w:t>I+II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CC0D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8.8 (19.4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FA22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7.4 (14.8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D3B3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9 (12.6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48C0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0.5 (19.2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D08D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3.3 (19.2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801C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4.5 (16.6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936E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8542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C800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6991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478DC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3642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16652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2593</w:t>
            </w:r>
          </w:p>
        </w:tc>
      </w:tr>
      <w:tr w:rsidR="001A0A8E" w:rsidRPr="001A0A8E" w14:paraId="4D2AF4F9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C1151" w14:textId="77777777" w:rsidR="001A0A8E" w:rsidRPr="001A0A8E" w:rsidRDefault="001A0A8E" w:rsidP="001A0A8E">
            <w:pPr>
              <w:autoSpaceDE/>
              <w:autoSpaceDN/>
              <w:rPr>
                <w:i/>
                <w:iCs/>
                <w:color w:val="000000"/>
                <w:lang w:val="en-GB"/>
              </w:rPr>
            </w:pPr>
            <w:r w:rsidRPr="001A0A8E">
              <w:rPr>
                <w:i/>
                <w:iCs/>
                <w:color w:val="000000"/>
                <w:lang w:val="en-GB"/>
              </w:rPr>
              <w:t>IV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12AF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8.3 (36.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9233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6.9 (43.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8A94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0.5 (31.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7300C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9.7 (73.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0BE8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63.3 (67.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CA601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6.7 (34.9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62A4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159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0C0C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082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91098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592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7065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1131</w:t>
            </w:r>
          </w:p>
        </w:tc>
      </w:tr>
      <w:tr w:rsidR="001A0A8E" w:rsidRPr="001A0A8E" w14:paraId="787364E6" w14:textId="77777777" w:rsidTr="001A0A8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04C53C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MSA-</w:t>
            </w:r>
            <w:proofErr w:type="spellStart"/>
            <w:r w:rsidRPr="001A0A8E">
              <w:rPr>
                <w:color w:val="000000"/>
                <w:lang w:val="en-GB"/>
              </w:rPr>
              <w:t>Qol</w:t>
            </w:r>
            <w:proofErr w:type="spellEnd"/>
            <w:r w:rsidRPr="001A0A8E">
              <w:rPr>
                <w:color w:val="000000"/>
                <w:lang w:val="en-GB"/>
              </w:rPr>
              <w:t xml:space="preserve">, total 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F3AE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2.5 (45.5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495C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9.4 (36.3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02BA8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2.5 (33.3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B831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0.8 (41.1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A121A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2.9 (36.6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61AF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3.5 (32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95D1F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8281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A404A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7518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48A4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9696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905E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9443</w:t>
            </w:r>
          </w:p>
        </w:tc>
      </w:tr>
      <w:tr w:rsidR="001A0A8E" w:rsidRPr="001A0A8E" w14:paraId="2443F338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2B56D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 xml:space="preserve"> </w:t>
            </w:r>
            <w:r w:rsidRPr="001A0A8E">
              <w:rPr>
                <w:i/>
                <w:iCs/>
                <w:color w:val="000000"/>
                <w:lang w:val="en-GB"/>
              </w:rPr>
              <w:t>Motor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2709C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5.2 (36.7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AE5EB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3.1 (32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74B3B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5.2 (59.1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FBC3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3.7 (55.2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4550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56.9 (65.7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FFA7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0 (34.2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77A4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9069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1B86C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9439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0D8F8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7322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7F9B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9589</w:t>
            </w:r>
          </w:p>
        </w:tc>
      </w:tr>
      <w:tr w:rsidR="001A0A8E" w:rsidRPr="001A0A8E" w14:paraId="398C91FA" w14:textId="77777777" w:rsidTr="001A0A8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669FB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 xml:space="preserve"> </w:t>
            </w:r>
            <w:r w:rsidRPr="001A0A8E">
              <w:rPr>
                <w:i/>
                <w:iCs/>
                <w:color w:val="000000"/>
                <w:lang w:val="en-GB"/>
              </w:rPr>
              <w:t>Non-motor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CBCB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8.5 (48.3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FAB7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8.3 (36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F1D3E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8.4 (37.6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B902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6.5 (44.5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B4E67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0.4 (30.7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AC1C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9.3 (60.7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E8682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4944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1565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5394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B540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6484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452E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9792</w:t>
            </w:r>
          </w:p>
        </w:tc>
      </w:tr>
      <w:tr w:rsidR="001A0A8E" w:rsidRPr="001A0A8E" w14:paraId="118C2142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C8F08C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 xml:space="preserve"> E</w:t>
            </w:r>
            <w:r w:rsidRPr="001A0A8E">
              <w:rPr>
                <w:i/>
                <w:iCs/>
                <w:color w:val="000000"/>
                <w:lang w:val="en-GB"/>
              </w:rPr>
              <w:t>motion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104B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0.4 (112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E18B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7.2 (122.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6646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5.9 (31.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72B1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4.1 (63.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D29D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9.3 (63.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2AC2B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0.9 (63.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7CEDB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,00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B8CD1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916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0C10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517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8E81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9358</w:t>
            </w:r>
          </w:p>
        </w:tc>
      </w:tr>
      <w:tr w:rsidR="001A0A8E" w:rsidRPr="001A0A8E" w14:paraId="424AF54F" w14:textId="77777777" w:rsidTr="001A0A8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E49A4C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 xml:space="preserve">MRI </w:t>
            </w:r>
            <w:r w:rsidRPr="001A0A8E">
              <w:rPr>
                <w:b/>
                <w:bCs/>
                <w:i/>
                <w:iCs/>
                <w:color w:val="000000"/>
                <w:lang w:val="en-GB"/>
              </w:rPr>
              <w:t xml:space="preserve">- regional atrophy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002DB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E7036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7B31A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2DCC2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FEF71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5A539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46D6E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B005C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D9BE3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31C8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</w:tr>
      <w:tr w:rsidR="001A0A8E" w:rsidRPr="001A0A8E" w14:paraId="2378F06B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B1B85B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Putamen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FA610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6 (2.9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69784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3.2 (3.4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3805C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4 (2.7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4154F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5 (2.3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64724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3.5 (4.3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7FCCC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9 (3.2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DFCBB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8708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97A2D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5906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4E1C9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2550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EACBA6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7625</w:t>
            </w:r>
          </w:p>
        </w:tc>
      </w:tr>
      <w:tr w:rsidR="001A0A8E" w:rsidRPr="001A0A8E" w14:paraId="58CE54C9" w14:textId="77777777" w:rsidTr="001A0A8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AC0645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Caudate nucleus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79774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5 (1.7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E0F1E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2 (2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ADC79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2 (2.9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CE07E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2.2 (3.5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11F6E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4.2 (5.7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3A729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2.2 (3.7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4A967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7865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7B595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0697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1FB0C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0795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CDAF6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1044</w:t>
            </w:r>
          </w:p>
        </w:tc>
      </w:tr>
      <w:tr w:rsidR="001A0A8E" w:rsidRPr="001A0A8E" w14:paraId="6B75B03B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978B77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Total white matter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CE5C6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1 (1.1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BAAA5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0.7 (1.3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26834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0.9 (1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88392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1 (1.4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0563A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4 (1.3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CC2F3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0.6 (1.4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3C4A5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0179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FDB58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2193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2959B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5023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64073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0542</w:t>
            </w:r>
          </w:p>
        </w:tc>
      </w:tr>
      <w:tr w:rsidR="001A0A8E" w:rsidRPr="001A0A8E" w14:paraId="57EABAD6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F6ACF7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 xml:space="preserve">Total </w:t>
            </w:r>
            <w:proofErr w:type="spellStart"/>
            <w:r w:rsidRPr="001A0A8E">
              <w:rPr>
                <w:color w:val="000000"/>
                <w:lang w:val="en-GB"/>
              </w:rPr>
              <w:t>gray</w:t>
            </w:r>
            <w:proofErr w:type="spellEnd"/>
            <w:r w:rsidRPr="001A0A8E">
              <w:rPr>
                <w:color w:val="000000"/>
                <w:lang w:val="en-GB"/>
              </w:rPr>
              <w:t xml:space="preserve"> matter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56380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0.6 (1.3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AF41A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4 (1.4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765B7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0.7 (1.2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A0B09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2 (2.1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A4479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7 (1.9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5B031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0.7 (1.1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92224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3416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3AF6D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5351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1C23D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9827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96EC0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5423</w:t>
            </w:r>
          </w:p>
        </w:tc>
      </w:tr>
      <w:tr w:rsidR="001A0A8E" w:rsidRPr="001A0A8E" w14:paraId="36BA9B8C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0E9734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Mean Striatum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CBA29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6 (2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289E7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2.3 (2.5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543CD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0.7 (2.6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AF808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8 (2.4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E3060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3.9 (4.1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6AF07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2.1 (2.7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98E33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9568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51C63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2347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2D206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1308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4066F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3997</w:t>
            </w:r>
          </w:p>
        </w:tc>
      </w:tr>
      <w:tr w:rsidR="001A0A8E" w:rsidRPr="001A0A8E" w14:paraId="39316969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EE1BE8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Cerebellum white matter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B1692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4.3 (4.8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1BB6C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9.5 (5.2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40310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5.4 (5.1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A4FA7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4.4 (4.1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29477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5 (4.9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A6E4D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6 (3.3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A4D7E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8951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FB98AE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,0315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1D03E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0836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2CAE8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3402</w:t>
            </w:r>
          </w:p>
        </w:tc>
      </w:tr>
      <w:tr w:rsidR="001A0A8E" w:rsidRPr="001A0A8E" w14:paraId="4507AFFB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A5A33B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 xml:space="preserve">Cerebellum </w:t>
            </w:r>
            <w:proofErr w:type="spellStart"/>
            <w:r w:rsidRPr="001A0A8E">
              <w:rPr>
                <w:color w:val="000000"/>
                <w:lang w:val="en-GB"/>
              </w:rPr>
              <w:t>gray</w:t>
            </w:r>
            <w:proofErr w:type="spellEnd"/>
            <w:r w:rsidRPr="001A0A8E">
              <w:rPr>
                <w:color w:val="000000"/>
                <w:lang w:val="en-GB"/>
              </w:rPr>
              <w:t xml:space="preserve"> matter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73F03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1 (2.6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D3496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4.4 (2.6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B3723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3.1 (1.4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32AA7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2 (1.6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C246F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2.4 (1.9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2919E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0.5 (1.9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D3277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2452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9D6F0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,0345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B80F2B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,0026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2AB8FE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,0044</w:t>
            </w:r>
          </w:p>
        </w:tc>
      </w:tr>
      <w:tr w:rsidR="001A0A8E" w:rsidRPr="001A0A8E" w14:paraId="7A3CAE00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F70381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Medulla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4E451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 (2.3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BDDD1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2 (1.4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D7DC1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0.2 (2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22B69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0.5 (4.3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C2C79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8 (3.2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6EFF4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0.7 (3.1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E4465C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9568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01E12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9339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278F2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9480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AB99E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7804</w:t>
            </w:r>
          </w:p>
        </w:tc>
      </w:tr>
      <w:tr w:rsidR="001A0A8E" w:rsidRPr="001A0A8E" w14:paraId="51D085CA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EC29D8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Pons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0DF00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4.6 (1.7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BEFF7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8.7 (1.8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5C0D1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4.2 (1.4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6F0B7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2.2 (2.2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1895F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3.6 (3.2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3E49F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9 (1.9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A7B69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,0089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155583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,0006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7E707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,0056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AC3742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,0134</w:t>
            </w:r>
          </w:p>
        </w:tc>
      </w:tr>
      <w:tr w:rsidR="001A0A8E" w:rsidRPr="001A0A8E" w14:paraId="44BAD32F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A973AB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Midbrain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C7466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0.7 (2.7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9E5C59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2.4 (2.5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EDA5E0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7 (2.8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568F3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3 (2.8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C0BB7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6 (2.4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E4D4E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 (1.7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C90B8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8143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CCBAF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1654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2DB66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6180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BA6B8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6209</w:t>
            </w:r>
          </w:p>
        </w:tc>
      </w:tr>
      <w:tr w:rsidR="001A0A8E" w:rsidRPr="001A0A8E" w14:paraId="69F5A4FB" w14:textId="77777777" w:rsidTr="001A0A8E">
        <w:trPr>
          <w:trHeight w:val="290"/>
        </w:trPr>
        <w:tc>
          <w:tcPr>
            <w:tcW w:w="29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448911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Brainstem</w:t>
            </w:r>
          </w:p>
        </w:tc>
        <w:tc>
          <w:tcPr>
            <w:tcW w:w="11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4B3D9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2.7 (1.3)</w:t>
            </w:r>
          </w:p>
        </w:tc>
        <w:tc>
          <w:tcPr>
            <w:tcW w:w="11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6EA0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5.2 (1.5)</w:t>
            </w:r>
          </w:p>
        </w:tc>
        <w:tc>
          <w:tcPr>
            <w:tcW w:w="11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CDDBE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2.5 (1.3)</w:t>
            </w:r>
          </w:p>
        </w:tc>
        <w:tc>
          <w:tcPr>
            <w:tcW w:w="11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79E50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7 (1.6)</w:t>
            </w:r>
          </w:p>
        </w:tc>
        <w:tc>
          <w:tcPr>
            <w:tcW w:w="11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548C6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2.7 (2.4)</w:t>
            </w:r>
          </w:p>
        </w:tc>
        <w:tc>
          <w:tcPr>
            <w:tcW w:w="11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9BD25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4 (1.5)</w:t>
            </w:r>
          </w:p>
        </w:tc>
        <w:tc>
          <w:tcPr>
            <w:tcW w:w="80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E13BE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0478</w:t>
            </w:r>
          </w:p>
        </w:tc>
        <w:tc>
          <w:tcPr>
            <w:tcW w:w="88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C4072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,0059</w:t>
            </w:r>
          </w:p>
        </w:tc>
        <w:tc>
          <w:tcPr>
            <w:tcW w:w="88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523A4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0667</w:t>
            </w:r>
          </w:p>
        </w:tc>
        <w:tc>
          <w:tcPr>
            <w:tcW w:w="157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92A5F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0980</w:t>
            </w:r>
          </w:p>
        </w:tc>
      </w:tr>
      <w:tr w:rsidR="001A0A8E" w:rsidRPr="001A0A8E" w14:paraId="4EC752EA" w14:textId="77777777" w:rsidTr="001A0A8E">
        <w:trPr>
          <w:trHeight w:val="290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7307D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MRI- mean diffusivit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BF63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073E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BC81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85D1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83ED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0290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1F63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F503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4CBE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E73A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</w:tr>
      <w:tr w:rsidR="001A0A8E" w:rsidRPr="001A0A8E" w14:paraId="4730ED03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4AA0E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Putamen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CCD2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.2 (2.8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62FF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.3 (2.2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C2EA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6 (2.2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61DB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9 (2.6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F1B7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.1 (4.7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CCB1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8 (3.7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71F5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6759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D9660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5427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C014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9590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98F0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9904</w:t>
            </w:r>
          </w:p>
        </w:tc>
      </w:tr>
      <w:tr w:rsidR="001A0A8E" w:rsidRPr="001A0A8E" w14:paraId="346991E3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17477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Caudate nucleus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DD40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.7 (3.2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C898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6.6 (8.8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4F09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.5 (9.2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E7DB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.8 (5.8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A8DE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.7 (7.5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3CE3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.5 (6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BA76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6214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2829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5947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69E3E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8446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9F71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8469</w:t>
            </w:r>
          </w:p>
        </w:tc>
      </w:tr>
      <w:tr w:rsidR="001A0A8E" w:rsidRPr="001A0A8E" w14:paraId="0C2E0243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0E8B74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Striatum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8C0C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.5 (2.9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756E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 (5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D848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7 (6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21A1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.4 (3.9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0BA0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.5 (5.6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D832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8 (3.7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3E06A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5691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1FC1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6943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8042B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5050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C29D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9931</w:t>
            </w:r>
          </w:p>
        </w:tc>
      </w:tr>
      <w:tr w:rsidR="001A0A8E" w:rsidRPr="001A0A8E" w14:paraId="00137159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98B8F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Cerebellum white matter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BCC8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9 (3.1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1EB1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3 (6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95F82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4 (4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EB03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.1 (3.7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99F31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4 (3.9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0529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0.9 (3.8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3C2C8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,0000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575E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3054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8517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3395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93CE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5667</w:t>
            </w:r>
          </w:p>
        </w:tc>
      </w:tr>
      <w:tr w:rsidR="001A0A8E" w:rsidRPr="001A0A8E" w14:paraId="1B18E1EA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0129E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 xml:space="preserve">Cerebellum </w:t>
            </w:r>
            <w:proofErr w:type="spellStart"/>
            <w:r w:rsidRPr="001A0A8E">
              <w:rPr>
                <w:color w:val="000000"/>
                <w:lang w:val="en-GB"/>
              </w:rPr>
              <w:t>gray</w:t>
            </w:r>
            <w:proofErr w:type="spellEnd"/>
            <w:r w:rsidRPr="001A0A8E">
              <w:rPr>
                <w:color w:val="000000"/>
                <w:lang w:val="en-GB"/>
              </w:rPr>
              <w:t xml:space="preserve"> matter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6DC1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.6 (1.7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372C2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.4 (4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6BAB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 (3.6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5FC9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7 (4.3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C7D4D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8 (4.5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E227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6 (3.7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DE72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1091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59C9F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4434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5D9C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5849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17BD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1166</w:t>
            </w:r>
          </w:p>
        </w:tc>
      </w:tr>
      <w:tr w:rsidR="001A0A8E" w:rsidRPr="001A0A8E" w14:paraId="4ABE5CA5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F9CAF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Medulla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4AB4C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2 (6.4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05E98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 (8.2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D5CA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0.2 (7.7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374BE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.4 (7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66C3D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.3 (7.5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3E56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9 (4.5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3543A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2889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71AC1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2943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E3FEA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9752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ADB9D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5126</w:t>
            </w:r>
          </w:p>
        </w:tc>
      </w:tr>
      <w:tr w:rsidR="001A0A8E" w:rsidRPr="001A0A8E" w14:paraId="3FF01A43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4F7FE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Pons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A7AC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7 (3.6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5044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.9 (7.1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A1E56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.4 (5.8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B1A9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7 (7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872E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3 (6.1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C72B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8 (4.5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9A0C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6772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BB063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1444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EAE7E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3213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CEE33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2971</w:t>
            </w:r>
          </w:p>
        </w:tc>
      </w:tr>
      <w:tr w:rsidR="001A0A8E" w:rsidRPr="001A0A8E" w14:paraId="2FF931D6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C4F48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Midbrain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EA804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5 (3.6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481F3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 (5.1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1C79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.7 (4.3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B29A1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 (4.6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CE1A9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 (4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F734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3 (3.6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5D21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8790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68B24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4309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8B973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4807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361CB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5750</w:t>
            </w:r>
          </w:p>
        </w:tc>
      </w:tr>
      <w:tr w:rsidR="001A0A8E" w:rsidRPr="001A0A8E" w14:paraId="3E2AD8B9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F9BAE8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Brainste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8419C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 (3.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DE4D7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2 (4.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4EF4C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5 (5.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207C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.1 (5.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C15D0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1 (4.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B639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2 (4.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C83D3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426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265D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696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6AB02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485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5362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3799</w:t>
            </w:r>
          </w:p>
        </w:tc>
      </w:tr>
      <w:tr w:rsidR="001A0A8E" w:rsidRPr="001A0A8E" w14:paraId="3381BC96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C8FC4A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MRI- fractional anisotrop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83568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9A98D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E61AE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A26BC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0E828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B2FDF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C6B78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7C00C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377FE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31B88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</w:tr>
      <w:tr w:rsidR="001A0A8E" w:rsidRPr="001A0A8E" w14:paraId="2F77131A" w14:textId="77777777" w:rsidTr="001A0A8E">
        <w:trPr>
          <w:trHeight w:val="290"/>
        </w:trPr>
        <w:tc>
          <w:tcPr>
            <w:tcW w:w="296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2C8549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Total white matter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E01FD3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0.9 (1.6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5CDE1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.2 (7.9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C0AC1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.2 (7.6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95B2E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2.3 (3.4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9FC767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3.5 (5.9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559C8C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5 (5.5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78B62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1154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F044D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,0217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8EBE8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1142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31397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,0153</w:t>
            </w:r>
          </w:p>
        </w:tc>
      </w:tr>
      <w:tr w:rsidR="001A0A8E" w:rsidRPr="001A0A8E" w14:paraId="54A6C45B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24AA1C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Cerebellar white matte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9EA99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3.9 (4.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DD199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3 (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2C7D5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1 (5.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D2571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1 (4.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64D6D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2.6 (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91DD5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.4 (6.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E4AB6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155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9101C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694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FE54A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306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02ACA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4184</w:t>
            </w:r>
          </w:p>
        </w:tc>
      </w:tr>
      <w:tr w:rsidR="001A0A8E" w:rsidRPr="001A0A8E" w14:paraId="7BF1E4CA" w14:textId="77777777" w:rsidTr="001A0A8E">
        <w:trPr>
          <w:trHeight w:val="290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7C5BB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Dat-Sc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9554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93D1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8787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2250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449E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4D9A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E72E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AA0D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512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7D2E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</w:tr>
      <w:tr w:rsidR="001A0A8E" w:rsidRPr="001A0A8E" w14:paraId="4085682E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31E89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caudate nucleus – SBR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718B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5.4 (12.3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B8E4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4 (11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2F02C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8.3 (16.3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8B62B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4.8 (15.1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6E41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23.1 (23.6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834F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1.3 (25.5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95E5C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0612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D576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,0085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F5FF6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,0375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815422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,0064</w:t>
            </w:r>
          </w:p>
        </w:tc>
      </w:tr>
      <w:tr w:rsidR="001A0A8E" w:rsidRPr="001A0A8E" w14:paraId="426760ED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FA7FA8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putamen– SBR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002CC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6.9 (16.1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33CA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2.2 (14.8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A31B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4.4 (16.8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17CD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0.1 (29.1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0062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23.8 (23.8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8ADF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6.1 (19.5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654D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3440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2796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1844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92DF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2068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4BDE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5896</w:t>
            </w:r>
          </w:p>
        </w:tc>
      </w:tr>
      <w:tr w:rsidR="001A0A8E" w:rsidRPr="001A0A8E" w14:paraId="4E272CB4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E3B8B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Striatum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3EF60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6.6 (10.6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7021D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5.4 (10.1)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CDEAC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.6 (13.4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B583D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5.4 (11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8F2F3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24.7 (19)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20FB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3.2 (19.7)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2B48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0656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57ED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,0057</w:t>
            </w:r>
          </w:p>
        </w:tc>
        <w:tc>
          <w:tcPr>
            <w:tcW w:w="8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F83A6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,0450</w:t>
            </w:r>
          </w:p>
        </w:tc>
        <w:tc>
          <w:tcPr>
            <w:tcW w:w="15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CA623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1612</w:t>
            </w:r>
          </w:p>
        </w:tc>
      </w:tr>
      <w:tr w:rsidR="001A0A8E" w:rsidRPr="001A0A8E" w14:paraId="004A45A6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AC2F1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 xml:space="preserve">Putamen vs. caudate ratio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5715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1 (23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18FB2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2.1 (15.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66FE9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-10.8 (16.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1223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2 (53.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AAFD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3.3 (79.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96BE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.6 (43.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C723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96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F6EC9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673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F4EA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785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D9F2F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2471</w:t>
            </w:r>
          </w:p>
        </w:tc>
      </w:tr>
      <w:tr w:rsidR="001A0A8E" w:rsidRPr="001A0A8E" w14:paraId="52300123" w14:textId="77777777" w:rsidTr="001A0A8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5E9E0A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Wet biomark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E1A9F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426A2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EE686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2901C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36039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34789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0336A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54CA4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E0302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A40A6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 </w:t>
            </w:r>
          </w:p>
        </w:tc>
      </w:tr>
      <w:tr w:rsidR="001A0A8E" w:rsidRPr="001A0A8E" w14:paraId="46E8F5A3" w14:textId="77777777" w:rsidTr="001A0A8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A86EE3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Plasma Neurofilament Light chai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B2C5C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7.8 (21.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59DF1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3.1 (53.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D0955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.1 (37.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FD89C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9.7 (24.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9BCEC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2.9 (32.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59155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4.8 (24.7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9585E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930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3E9EB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176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5BF4B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072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C75A8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,6546</w:t>
            </w:r>
          </w:p>
        </w:tc>
      </w:tr>
    </w:tbl>
    <w:p w14:paraId="05267D63" w14:textId="77777777" w:rsidR="00A2285C" w:rsidRPr="00A2285C" w:rsidRDefault="00A2285C" w:rsidP="00A2285C">
      <w:pPr>
        <w:tabs>
          <w:tab w:val="left" w:pos="2270"/>
        </w:tabs>
        <w:rPr>
          <w:lang w:val="en-US"/>
        </w:rPr>
      </w:pPr>
      <w:r w:rsidRPr="00A2285C">
        <w:rPr>
          <w:lang w:val="en-US"/>
        </w:rPr>
        <w:t xml:space="preserve">MWW = p-value of the Mann-Whitney-Wilcoxon test </w:t>
      </w:r>
    </w:p>
    <w:p w14:paraId="249776A3" w14:textId="60D8832B" w:rsidR="001A0A8E" w:rsidRDefault="00A2285C" w:rsidP="00A2285C">
      <w:pPr>
        <w:tabs>
          <w:tab w:val="left" w:pos="2270"/>
        </w:tabs>
        <w:rPr>
          <w:lang w:val="en-GB"/>
        </w:rPr>
      </w:pPr>
      <w:r w:rsidRPr="00A2285C">
        <w:rPr>
          <w:lang w:val="en-US"/>
        </w:rPr>
        <w:t xml:space="preserve">Adjusted model </w:t>
      </w:r>
      <w:r w:rsidRPr="00A2285C">
        <w:rPr>
          <w:sz w:val="18"/>
          <w:szCs w:val="18"/>
          <w:lang w:val="en-US"/>
        </w:rPr>
        <w:t xml:space="preserve">= </w:t>
      </w:r>
      <w:r w:rsidRPr="00A2285C">
        <w:rPr>
          <w:lang w:val="en-US"/>
        </w:rPr>
        <w:t>p-value of the interaction of the</w:t>
      </w:r>
      <w:r w:rsidRPr="00A2285C">
        <w:rPr>
          <w:bCs/>
          <w:lang w:val="en-GB"/>
        </w:rPr>
        <w:t xml:space="preserve"> mixed linear regression model for repeated measures</w:t>
      </w:r>
      <w:r w:rsidRPr="00A2285C">
        <w:rPr>
          <w:lang w:val="en-GB"/>
        </w:rPr>
        <w:t>:</w:t>
      </w:r>
      <w:r w:rsidRPr="00A2285C">
        <w:rPr>
          <w:lang w:val="en-US"/>
        </w:rPr>
        <w:t xml:space="preserve"> response variable was </w:t>
      </w:r>
      <w:r>
        <w:rPr>
          <w:lang w:val="en-US"/>
        </w:rPr>
        <w:t xml:space="preserve">the </w:t>
      </w:r>
      <w:r w:rsidRPr="00A2285C">
        <w:rPr>
          <w:lang w:val="en-GB"/>
        </w:rPr>
        <w:t>crude values and explanatory variables were the group (MSA-P / MSA-C), the visit (M0, M6, M12) and the interaction group * visit. Each model was adjusted for age and sex.</w:t>
      </w:r>
    </w:p>
    <w:p w14:paraId="14B7D815" w14:textId="39C32E67" w:rsidR="001A0A8E" w:rsidRDefault="001A0A8E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0E908FA9" w14:textId="2C3EDF0D" w:rsidR="003149C5" w:rsidRDefault="00773F6F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Table S4. CSF </w:t>
      </w:r>
      <w:proofErr w:type="spellStart"/>
      <w:r>
        <w:rPr>
          <w:b/>
          <w:bCs/>
          <w:sz w:val="24"/>
          <w:szCs w:val="24"/>
          <w:lang w:val="en-GB"/>
        </w:rPr>
        <w:t>N</w:t>
      </w:r>
      <w:r w:rsidR="009E765E">
        <w:rPr>
          <w:b/>
          <w:bCs/>
          <w:sz w:val="24"/>
          <w:szCs w:val="24"/>
          <w:lang w:val="en-GB"/>
        </w:rPr>
        <w:t>fL</w:t>
      </w:r>
      <w:proofErr w:type="spellEnd"/>
      <w:r>
        <w:rPr>
          <w:b/>
          <w:bCs/>
          <w:sz w:val="24"/>
          <w:szCs w:val="24"/>
          <w:lang w:val="en-GB"/>
        </w:rPr>
        <w:t xml:space="preserve"> values</w:t>
      </w:r>
      <w:r w:rsidR="009E765E">
        <w:rPr>
          <w:b/>
          <w:bCs/>
          <w:sz w:val="24"/>
          <w:szCs w:val="24"/>
          <w:lang w:val="en-GB"/>
        </w:rPr>
        <w:t>.</w:t>
      </w:r>
    </w:p>
    <w:p w14:paraId="6C3CDA38" w14:textId="77777777" w:rsidR="003149C5" w:rsidRDefault="003149C5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5410D935" w14:textId="77777777" w:rsidR="003149C5" w:rsidRDefault="003149C5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06"/>
        <w:gridCol w:w="1717"/>
        <w:gridCol w:w="1602"/>
        <w:gridCol w:w="1621"/>
        <w:gridCol w:w="1739"/>
      </w:tblGrid>
      <w:tr w:rsidR="009E765E" w:rsidRPr="00B870E0" w14:paraId="4D87DBBA" w14:textId="77777777" w:rsidTr="00F878B1">
        <w:trPr>
          <w:cantSplit/>
          <w:tblHeader/>
          <w:jc w:val="center"/>
        </w:trPr>
        <w:tc>
          <w:tcPr>
            <w:tcW w:w="480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4F4F4F"/>
            <w:tcMar>
              <w:left w:w="60" w:type="dxa"/>
              <w:right w:w="60" w:type="dxa"/>
            </w:tcMar>
            <w:vAlign w:val="bottom"/>
          </w:tcPr>
          <w:p w14:paraId="054DA5B2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b/>
                <w:bCs/>
                <w:color w:val="FFFFFF"/>
              </w:rPr>
            </w:pPr>
            <w:bookmarkStart w:id="1" w:name="_Hlk202900231"/>
            <w:proofErr w:type="spellStart"/>
            <w:r w:rsidRPr="00B870E0">
              <w:rPr>
                <w:b/>
                <w:bCs/>
                <w:color w:val="FFFFFF"/>
              </w:rPr>
              <w:t>Biomarkers</w:t>
            </w:r>
            <w:proofErr w:type="spellEnd"/>
          </w:p>
        </w:tc>
        <w:tc>
          <w:tcPr>
            <w:tcW w:w="17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4F4F4F"/>
            <w:tcMar>
              <w:left w:w="60" w:type="dxa"/>
              <w:right w:w="60" w:type="dxa"/>
            </w:tcMar>
            <w:vAlign w:val="bottom"/>
          </w:tcPr>
          <w:p w14:paraId="0EDA447B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b/>
                <w:bCs/>
                <w:color w:val="FFFFFF"/>
              </w:rPr>
            </w:pPr>
            <w:proofErr w:type="spellStart"/>
            <w:r w:rsidRPr="00B870E0">
              <w:rPr>
                <w:b/>
                <w:bCs/>
                <w:color w:val="FFFFFF"/>
              </w:rPr>
              <w:t>Statistics</w:t>
            </w:r>
            <w:proofErr w:type="spellEnd"/>
          </w:p>
        </w:tc>
        <w:tc>
          <w:tcPr>
            <w:tcW w:w="160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4F4F4F"/>
            <w:tcMar>
              <w:left w:w="60" w:type="dxa"/>
              <w:right w:w="60" w:type="dxa"/>
            </w:tcMar>
            <w:vAlign w:val="bottom"/>
          </w:tcPr>
          <w:p w14:paraId="6681D99B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b/>
                <w:bCs/>
                <w:color w:val="FFFFFF"/>
              </w:rPr>
            </w:pPr>
            <w:r w:rsidRPr="00B870E0">
              <w:rPr>
                <w:b/>
                <w:bCs/>
                <w:color w:val="FFFFFF"/>
              </w:rPr>
              <w:t>MSA Patients at M0</w:t>
            </w:r>
          </w:p>
        </w:tc>
        <w:tc>
          <w:tcPr>
            <w:tcW w:w="162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4F4F4F"/>
            <w:tcMar>
              <w:left w:w="60" w:type="dxa"/>
              <w:right w:w="60" w:type="dxa"/>
            </w:tcMar>
            <w:vAlign w:val="bottom"/>
          </w:tcPr>
          <w:p w14:paraId="1E85EE9F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b/>
                <w:bCs/>
                <w:color w:val="FFFFFF"/>
              </w:rPr>
            </w:pPr>
            <w:r w:rsidRPr="00B870E0">
              <w:rPr>
                <w:b/>
                <w:bCs/>
                <w:color w:val="FFFFFF"/>
              </w:rPr>
              <w:t>MSA Patients at M6</w:t>
            </w:r>
          </w:p>
        </w:tc>
        <w:tc>
          <w:tcPr>
            <w:tcW w:w="173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4F4F4F"/>
            <w:tcMar>
              <w:left w:w="60" w:type="dxa"/>
              <w:right w:w="60" w:type="dxa"/>
            </w:tcMar>
            <w:vAlign w:val="bottom"/>
          </w:tcPr>
          <w:p w14:paraId="131FFF0A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b/>
                <w:bCs/>
                <w:color w:val="FFFFFF"/>
              </w:rPr>
            </w:pPr>
            <w:r w:rsidRPr="00B870E0">
              <w:rPr>
                <w:b/>
                <w:bCs/>
                <w:color w:val="FFFFFF"/>
              </w:rPr>
              <w:t>MSA Patients at M12</w:t>
            </w:r>
          </w:p>
        </w:tc>
      </w:tr>
      <w:tr w:rsidR="009E765E" w:rsidRPr="00B870E0" w14:paraId="18135AA9" w14:textId="77777777" w:rsidTr="00F878B1">
        <w:trPr>
          <w:cantSplit/>
          <w:jc w:val="center"/>
        </w:trPr>
        <w:tc>
          <w:tcPr>
            <w:tcW w:w="11485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55824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E765E" w:rsidRPr="00B870E0" w14:paraId="3259C8C3" w14:textId="77777777" w:rsidTr="00F878B1">
        <w:trPr>
          <w:cantSplit/>
          <w:jc w:val="center"/>
        </w:trPr>
        <w:tc>
          <w:tcPr>
            <w:tcW w:w="48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9C95B" w14:textId="77777777" w:rsidR="009E765E" w:rsidRPr="00FF07EC" w:rsidRDefault="009E765E" w:rsidP="00F878B1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FF07EC">
              <w:rPr>
                <w:color w:val="000000"/>
                <w:lang w:val="en-GB"/>
              </w:rPr>
              <w:t>Neurofilament Light Protein (</w:t>
            </w:r>
            <w:proofErr w:type="spellStart"/>
            <w:r w:rsidRPr="00FF07EC">
              <w:rPr>
                <w:color w:val="000000"/>
                <w:lang w:val="en-GB"/>
              </w:rPr>
              <w:t>pg</w:t>
            </w:r>
            <w:proofErr w:type="spellEnd"/>
            <w:r w:rsidRPr="00FF07EC">
              <w:rPr>
                <w:color w:val="000000"/>
                <w:lang w:val="en-GB"/>
              </w:rPr>
              <w:t>/mL) (Cerebrospinal fluid Origin)</w:t>
            </w: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E783B" w14:textId="77777777" w:rsidR="009E765E" w:rsidRPr="00B870E0" w:rsidRDefault="009E765E" w:rsidP="00F878B1">
            <w:pPr>
              <w:adjustRightInd w:val="0"/>
              <w:spacing w:before="60" w:after="60"/>
              <w:rPr>
                <w:color w:val="000000"/>
              </w:rPr>
            </w:pPr>
            <w:proofErr w:type="gramStart"/>
            <w:r w:rsidRPr="00B870E0">
              <w:rPr>
                <w:color w:val="000000"/>
              </w:rPr>
              <w:t>n</w:t>
            </w:r>
            <w:proofErr w:type="gramEnd"/>
            <w:r w:rsidRPr="00B870E0">
              <w:rPr>
                <w:color w:val="000000"/>
              </w:rPr>
              <w:t xml:space="preserve"> (</w:t>
            </w:r>
            <w:proofErr w:type="spellStart"/>
            <w:r w:rsidRPr="00B870E0">
              <w:rPr>
                <w:color w:val="000000"/>
              </w:rPr>
              <w:t>nmiss</w:t>
            </w:r>
            <w:proofErr w:type="spellEnd"/>
            <w:r w:rsidRPr="00B870E0">
              <w:rPr>
                <w:color w:val="000000"/>
              </w:rPr>
              <w:t>)</w:t>
            </w:r>
          </w:p>
        </w:tc>
        <w:tc>
          <w:tcPr>
            <w:tcW w:w="16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756E9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70E0">
              <w:rPr>
                <w:color w:val="000000"/>
              </w:rPr>
              <w:t>7 (1)</w:t>
            </w:r>
          </w:p>
        </w:tc>
        <w:tc>
          <w:tcPr>
            <w:tcW w:w="16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DFCA4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70E0">
              <w:rPr>
                <w:color w:val="000000"/>
              </w:rPr>
              <w:t>6 (0)</w:t>
            </w:r>
          </w:p>
        </w:tc>
        <w:tc>
          <w:tcPr>
            <w:tcW w:w="17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1EACF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70E0">
              <w:rPr>
                <w:color w:val="000000"/>
              </w:rPr>
              <w:t>5 (0)</w:t>
            </w:r>
          </w:p>
        </w:tc>
      </w:tr>
      <w:tr w:rsidR="009E765E" w:rsidRPr="00B870E0" w14:paraId="3960F02E" w14:textId="77777777" w:rsidTr="00F878B1">
        <w:trPr>
          <w:cantSplit/>
          <w:jc w:val="center"/>
        </w:trPr>
        <w:tc>
          <w:tcPr>
            <w:tcW w:w="48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7B835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29B27" w14:textId="77777777" w:rsidR="009E765E" w:rsidRPr="00B870E0" w:rsidRDefault="009E765E" w:rsidP="00F878B1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B870E0">
              <w:rPr>
                <w:color w:val="000000"/>
              </w:rPr>
              <w:t>Mean</w:t>
            </w:r>
            <w:proofErr w:type="spellEnd"/>
            <w:r w:rsidRPr="00B870E0">
              <w:rPr>
                <w:color w:val="000000"/>
              </w:rPr>
              <w:t xml:space="preserve"> (SD)</w:t>
            </w:r>
          </w:p>
        </w:tc>
        <w:tc>
          <w:tcPr>
            <w:tcW w:w="16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66EF19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70E0">
              <w:rPr>
                <w:color w:val="000000"/>
              </w:rPr>
              <w:t>2787.7 (1774.4)</w:t>
            </w:r>
          </w:p>
        </w:tc>
        <w:tc>
          <w:tcPr>
            <w:tcW w:w="16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EF7A4F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70E0">
              <w:rPr>
                <w:color w:val="000000"/>
              </w:rPr>
              <w:t>3557 (2615.4)</w:t>
            </w:r>
          </w:p>
        </w:tc>
        <w:tc>
          <w:tcPr>
            <w:tcW w:w="17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3F593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70E0">
              <w:rPr>
                <w:color w:val="000000"/>
              </w:rPr>
              <w:t>2924.4 (1544.3)</w:t>
            </w:r>
          </w:p>
        </w:tc>
      </w:tr>
      <w:tr w:rsidR="009E765E" w:rsidRPr="00B870E0" w14:paraId="5D67FCF9" w14:textId="77777777" w:rsidTr="00F878B1">
        <w:trPr>
          <w:cantSplit/>
          <w:jc w:val="center"/>
        </w:trPr>
        <w:tc>
          <w:tcPr>
            <w:tcW w:w="48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ADE24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8E538" w14:textId="77777777" w:rsidR="009E765E" w:rsidRPr="00B870E0" w:rsidRDefault="009E765E" w:rsidP="00F878B1">
            <w:pPr>
              <w:adjustRightInd w:val="0"/>
              <w:spacing w:before="60" w:after="60"/>
              <w:rPr>
                <w:color w:val="000000"/>
              </w:rPr>
            </w:pPr>
            <w:r w:rsidRPr="00B870E0">
              <w:rPr>
                <w:color w:val="000000"/>
              </w:rPr>
              <w:t>95% CI</w:t>
            </w:r>
          </w:p>
        </w:tc>
        <w:tc>
          <w:tcPr>
            <w:tcW w:w="16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E5C86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70E0">
              <w:rPr>
                <w:color w:val="000000"/>
              </w:rPr>
              <w:t>1146.7;4428.7</w:t>
            </w:r>
          </w:p>
        </w:tc>
        <w:tc>
          <w:tcPr>
            <w:tcW w:w="16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06FF2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70E0">
              <w:rPr>
                <w:color w:val="000000"/>
              </w:rPr>
              <w:t>812.3;6301.7</w:t>
            </w:r>
          </w:p>
        </w:tc>
        <w:tc>
          <w:tcPr>
            <w:tcW w:w="17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38D14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70E0">
              <w:rPr>
                <w:color w:val="000000"/>
              </w:rPr>
              <w:t>1006.9;4841.9</w:t>
            </w:r>
          </w:p>
        </w:tc>
      </w:tr>
      <w:tr w:rsidR="009E765E" w:rsidRPr="00B870E0" w14:paraId="342A6187" w14:textId="77777777" w:rsidTr="00F878B1">
        <w:trPr>
          <w:cantSplit/>
          <w:jc w:val="center"/>
        </w:trPr>
        <w:tc>
          <w:tcPr>
            <w:tcW w:w="48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0CBF2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7D0DE9" w14:textId="77777777" w:rsidR="009E765E" w:rsidRPr="00B870E0" w:rsidRDefault="009E765E" w:rsidP="00F878B1">
            <w:pPr>
              <w:adjustRightInd w:val="0"/>
              <w:spacing w:before="60" w:after="60"/>
              <w:rPr>
                <w:color w:val="000000"/>
              </w:rPr>
            </w:pPr>
            <w:r w:rsidRPr="00B870E0">
              <w:rPr>
                <w:color w:val="000000"/>
              </w:rPr>
              <w:t>Coefficient of variation</w:t>
            </w:r>
          </w:p>
        </w:tc>
        <w:tc>
          <w:tcPr>
            <w:tcW w:w="16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B5507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70E0">
              <w:rPr>
                <w:color w:val="000000"/>
              </w:rPr>
              <w:t>63.6</w:t>
            </w:r>
          </w:p>
        </w:tc>
        <w:tc>
          <w:tcPr>
            <w:tcW w:w="16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9958E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70E0">
              <w:rPr>
                <w:color w:val="000000"/>
              </w:rPr>
              <w:t>73.5</w:t>
            </w:r>
          </w:p>
        </w:tc>
        <w:tc>
          <w:tcPr>
            <w:tcW w:w="17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B4247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70E0">
              <w:rPr>
                <w:color w:val="000000"/>
              </w:rPr>
              <w:t>52.8</w:t>
            </w:r>
          </w:p>
        </w:tc>
      </w:tr>
      <w:tr w:rsidR="009E765E" w:rsidRPr="00B870E0" w14:paraId="1DB63344" w14:textId="77777777" w:rsidTr="00F878B1">
        <w:trPr>
          <w:cantSplit/>
          <w:jc w:val="center"/>
        </w:trPr>
        <w:tc>
          <w:tcPr>
            <w:tcW w:w="48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C59AC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90F52" w14:textId="77777777" w:rsidR="009E765E" w:rsidRPr="00B870E0" w:rsidRDefault="009E765E" w:rsidP="00F878B1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B870E0">
              <w:rPr>
                <w:color w:val="000000"/>
              </w:rPr>
              <w:t>Median</w:t>
            </w:r>
            <w:proofErr w:type="spellEnd"/>
            <w:r w:rsidRPr="00B870E0">
              <w:rPr>
                <w:color w:val="000000"/>
              </w:rPr>
              <w:t xml:space="preserve"> (Q</w:t>
            </w:r>
            <w:proofErr w:type="gramStart"/>
            <w:r w:rsidRPr="00B870E0">
              <w:rPr>
                <w:color w:val="000000"/>
              </w:rPr>
              <w:t>1;Q</w:t>
            </w:r>
            <w:proofErr w:type="gramEnd"/>
            <w:r w:rsidRPr="00B870E0">
              <w:rPr>
                <w:color w:val="000000"/>
              </w:rPr>
              <w:t>3)</w:t>
            </w:r>
          </w:p>
        </w:tc>
        <w:tc>
          <w:tcPr>
            <w:tcW w:w="16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DB5F2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70E0">
              <w:rPr>
                <w:color w:val="000000"/>
              </w:rPr>
              <w:t>2066 (</w:t>
            </w:r>
            <w:proofErr w:type="gramStart"/>
            <w:r w:rsidRPr="00B870E0">
              <w:rPr>
                <w:color w:val="000000"/>
              </w:rPr>
              <w:t>1090;</w:t>
            </w:r>
            <w:proofErr w:type="gramEnd"/>
            <w:r w:rsidRPr="00B870E0">
              <w:rPr>
                <w:color w:val="000000"/>
              </w:rPr>
              <w:t>4260)</w:t>
            </w:r>
          </w:p>
        </w:tc>
        <w:tc>
          <w:tcPr>
            <w:tcW w:w="16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9FA2E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70E0">
              <w:rPr>
                <w:color w:val="000000"/>
              </w:rPr>
              <w:t>2821 (</w:t>
            </w:r>
            <w:proofErr w:type="gramStart"/>
            <w:r w:rsidRPr="00B870E0">
              <w:rPr>
                <w:color w:val="000000"/>
              </w:rPr>
              <w:t>1726;</w:t>
            </w:r>
            <w:proofErr w:type="gramEnd"/>
            <w:r w:rsidRPr="00B870E0">
              <w:rPr>
                <w:color w:val="000000"/>
              </w:rPr>
              <w:t>4740)</w:t>
            </w:r>
          </w:p>
        </w:tc>
        <w:tc>
          <w:tcPr>
            <w:tcW w:w="17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F7486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70E0">
              <w:rPr>
                <w:color w:val="000000"/>
              </w:rPr>
              <w:t>2276 (</w:t>
            </w:r>
            <w:proofErr w:type="gramStart"/>
            <w:r w:rsidRPr="00B870E0">
              <w:rPr>
                <w:color w:val="000000"/>
              </w:rPr>
              <w:t>1942;</w:t>
            </w:r>
            <w:proofErr w:type="gramEnd"/>
            <w:r w:rsidRPr="00B870E0">
              <w:rPr>
                <w:color w:val="000000"/>
              </w:rPr>
              <w:t>3960)</w:t>
            </w:r>
          </w:p>
        </w:tc>
      </w:tr>
      <w:tr w:rsidR="009E765E" w:rsidRPr="00B870E0" w14:paraId="3DC48B36" w14:textId="77777777" w:rsidTr="00F878B1">
        <w:trPr>
          <w:cantSplit/>
          <w:jc w:val="center"/>
        </w:trPr>
        <w:tc>
          <w:tcPr>
            <w:tcW w:w="48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97178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30A85" w14:textId="77777777" w:rsidR="009E765E" w:rsidRPr="00B870E0" w:rsidRDefault="009E765E" w:rsidP="00F878B1">
            <w:pPr>
              <w:adjustRightInd w:val="0"/>
              <w:spacing w:before="60" w:after="60"/>
              <w:rPr>
                <w:color w:val="000000"/>
              </w:rPr>
            </w:pPr>
            <w:r w:rsidRPr="00B870E0">
              <w:rPr>
                <w:color w:val="000000"/>
              </w:rPr>
              <w:t>Min ; Max</w:t>
            </w:r>
          </w:p>
        </w:tc>
        <w:tc>
          <w:tcPr>
            <w:tcW w:w="16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768F5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70E0">
              <w:rPr>
                <w:color w:val="000000"/>
              </w:rPr>
              <w:t>(</w:t>
            </w:r>
            <w:proofErr w:type="gramStart"/>
            <w:r w:rsidRPr="00B870E0">
              <w:rPr>
                <w:color w:val="000000"/>
              </w:rPr>
              <w:t>736;</w:t>
            </w:r>
            <w:proofErr w:type="gramEnd"/>
            <w:r w:rsidRPr="00B870E0">
              <w:rPr>
                <w:color w:val="000000"/>
              </w:rPr>
              <w:t>5520)</w:t>
            </w:r>
          </w:p>
        </w:tc>
        <w:tc>
          <w:tcPr>
            <w:tcW w:w="16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225445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70E0">
              <w:rPr>
                <w:color w:val="000000"/>
              </w:rPr>
              <w:t>(</w:t>
            </w:r>
            <w:proofErr w:type="gramStart"/>
            <w:r w:rsidRPr="00B870E0">
              <w:rPr>
                <w:color w:val="000000"/>
              </w:rPr>
              <w:t>1094;</w:t>
            </w:r>
            <w:proofErr w:type="gramEnd"/>
            <w:r w:rsidRPr="00B870E0">
              <w:rPr>
                <w:color w:val="000000"/>
              </w:rPr>
              <w:t>8140)</w:t>
            </w:r>
          </w:p>
        </w:tc>
        <w:tc>
          <w:tcPr>
            <w:tcW w:w="17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7D007" w14:textId="77777777" w:rsidR="009E765E" w:rsidRPr="00B870E0" w:rsidRDefault="009E765E" w:rsidP="00F878B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70E0">
              <w:rPr>
                <w:color w:val="000000"/>
              </w:rPr>
              <w:t>(</w:t>
            </w:r>
            <w:proofErr w:type="gramStart"/>
            <w:r w:rsidRPr="00B870E0">
              <w:rPr>
                <w:color w:val="000000"/>
              </w:rPr>
              <w:t>1364;</w:t>
            </w:r>
            <w:proofErr w:type="gramEnd"/>
            <w:r w:rsidRPr="00B870E0">
              <w:rPr>
                <w:color w:val="000000"/>
              </w:rPr>
              <w:t>5080)</w:t>
            </w:r>
          </w:p>
        </w:tc>
      </w:tr>
      <w:bookmarkEnd w:id="1"/>
    </w:tbl>
    <w:p w14:paraId="611E1FA8" w14:textId="77777777" w:rsidR="003149C5" w:rsidRDefault="003149C5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3BD61CE6" w14:textId="77777777" w:rsidR="003149C5" w:rsidRDefault="003149C5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732E7C75" w14:textId="77777777" w:rsidR="003149C5" w:rsidRDefault="003149C5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3E16C7FE" w14:textId="77777777" w:rsidR="003149C5" w:rsidRDefault="003149C5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150B0BDB" w14:textId="77777777" w:rsidR="003149C5" w:rsidRDefault="003149C5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21255C28" w14:textId="77777777" w:rsidR="003149C5" w:rsidRDefault="003149C5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770C1E51" w14:textId="77777777" w:rsidR="003149C5" w:rsidRDefault="003149C5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7AC91B2A" w14:textId="77777777" w:rsidR="003149C5" w:rsidRDefault="003149C5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55EC7D9C" w14:textId="77777777" w:rsidR="003149C5" w:rsidRDefault="003149C5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28F3D4BD" w14:textId="77777777" w:rsidR="003149C5" w:rsidRDefault="003149C5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6ACC449A" w14:textId="77777777" w:rsidR="003149C5" w:rsidRDefault="003149C5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3681AE24" w14:textId="77777777" w:rsidR="003149C5" w:rsidRDefault="003149C5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7D60FA2D" w14:textId="77777777" w:rsidR="003149C5" w:rsidRDefault="003149C5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6C38C56C" w14:textId="77777777" w:rsidR="003149C5" w:rsidRDefault="003149C5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24CF905E" w14:textId="77777777" w:rsidR="003149C5" w:rsidRDefault="003149C5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04E65F4E" w14:textId="77777777" w:rsidR="003149C5" w:rsidRDefault="003149C5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39FE96CE" w14:textId="77777777" w:rsidR="003149C5" w:rsidRDefault="003149C5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0FD7EE8D" w14:textId="0D6D729C" w:rsidR="001A0A8E" w:rsidRPr="001A0A8E" w:rsidRDefault="001A0A8E" w:rsidP="0060025C">
      <w:pPr>
        <w:tabs>
          <w:tab w:val="left" w:pos="2270"/>
        </w:tabs>
        <w:rPr>
          <w:b/>
          <w:bCs/>
          <w:i/>
          <w:iCs/>
          <w:color w:val="000000"/>
          <w:sz w:val="24"/>
          <w:szCs w:val="24"/>
          <w:lang w:val="en-GB"/>
        </w:rPr>
      </w:pPr>
      <w:r w:rsidRPr="001A0A8E">
        <w:rPr>
          <w:b/>
          <w:bCs/>
          <w:sz w:val="24"/>
          <w:szCs w:val="24"/>
          <w:lang w:val="en-GB"/>
        </w:rPr>
        <w:t>Table S</w:t>
      </w:r>
      <w:r w:rsidR="003149C5">
        <w:rPr>
          <w:b/>
          <w:bCs/>
          <w:sz w:val="24"/>
          <w:szCs w:val="24"/>
          <w:lang w:val="en-GB"/>
        </w:rPr>
        <w:t>5</w:t>
      </w:r>
      <w:r w:rsidRPr="001A0A8E">
        <w:rPr>
          <w:b/>
          <w:bCs/>
          <w:sz w:val="24"/>
          <w:szCs w:val="24"/>
          <w:lang w:val="en-GB"/>
        </w:rPr>
        <w:t xml:space="preserve">. </w:t>
      </w:r>
      <w:r w:rsidRPr="001A0A8E">
        <w:rPr>
          <w:b/>
          <w:bCs/>
          <w:color w:val="000000"/>
          <w:sz w:val="24"/>
          <w:szCs w:val="24"/>
          <w:lang w:val="en-GB"/>
        </w:rPr>
        <w:t>Cross-sectional correlations at baseline for MSA-(P+C) patients</w:t>
      </w:r>
      <w:r w:rsidRPr="001A0A8E">
        <w:rPr>
          <w:b/>
          <w:bCs/>
          <w:i/>
          <w:iCs/>
          <w:color w:val="000000"/>
          <w:sz w:val="24"/>
          <w:szCs w:val="24"/>
          <w:lang w:val="en-GB"/>
        </w:rPr>
        <w:t xml:space="preserve">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6"/>
        <w:gridCol w:w="5166"/>
        <w:gridCol w:w="329"/>
        <w:gridCol w:w="856"/>
        <w:gridCol w:w="856"/>
        <w:gridCol w:w="856"/>
        <w:gridCol w:w="788"/>
      </w:tblGrid>
      <w:tr w:rsidR="001A0A8E" w:rsidRPr="00A96A86" w14:paraId="6D5F0405" w14:textId="77777777" w:rsidTr="0049461E">
        <w:trPr>
          <w:cantSplit/>
          <w:tblHeader/>
          <w:jc w:val="center"/>
        </w:trPr>
        <w:tc>
          <w:tcPr>
            <w:tcW w:w="185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1AFA769" w14:textId="77777777" w:rsidR="001A0A8E" w:rsidRPr="00A96A86" w:rsidRDefault="001A0A8E" w:rsidP="0049461E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A96A86">
              <w:rPr>
                <w:b/>
                <w:bCs/>
                <w:color w:val="000000"/>
                <w:sz w:val="22"/>
                <w:szCs w:val="22"/>
              </w:rPr>
              <w:t>var</w:t>
            </w:r>
            <w:proofErr w:type="gramEnd"/>
            <w:r w:rsidRPr="00A96A86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16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AB63320" w14:textId="77777777" w:rsidR="001A0A8E" w:rsidRPr="00A96A86" w:rsidRDefault="001A0A8E" w:rsidP="0049461E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A96A86">
              <w:rPr>
                <w:b/>
                <w:bCs/>
                <w:color w:val="000000"/>
                <w:sz w:val="22"/>
                <w:szCs w:val="22"/>
              </w:rPr>
              <w:t>var</w:t>
            </w:r>
            <w:proofErr w:type="gramEnd"/>
            <w:r w:rsidRPr="00A96A86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AD40D26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A96A86">
              <w:rPr>
                <w:b/>
                <w:bCs/>
                <w:color w:val="000000"/>
                <w:sz w:val="22"/>
                <w:szCs w:val="22"/>
              </w:rPr>
              <w:t>n</w:t>
            </w:r>
            <w:proofErr w:type="gramEnd"/>
          </w:p>
        </w:tc>
        <w:tc>
          <w:tcPr>
            <w:tcW w:w="8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40918F7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96A86">
              <w:rPr>
                <w:b/>
                <w:bCs/>
                <w:color w:val="000000"/>
                <w:sz w:val="22"/>
                <w:szCs w:val="22"/>
              </w:rPr>
              <w:t>corr</w:t>
            </w:r>
            <w:proofErr w:type="spellEnd"/>
            <w:proofErr w:type="gramEnd"/>
          </w:p>
        </w:tc>
        <w:tc>
          <w:tcPr>
            <w:tcW w:w="8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C0F6B02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A96A86">
              <w:rPr>
                <w:b/>
                <w:bCs/>
                <w:color w:val="000000"/>
                <w:sz w:val="22"/>
                <w:szCs w:val="22"/>
              </w:rPr>
              <w:t>l</w:t>
            </w:r>
            <w:proofErr w:type="gramEnd"/>
            <w:r w:rsidRPr="00A96A86">
              <w:rPr>
                <w:b/>
                <w:bCs/>
                <w:color w:val="000000"/>
                <w:sz w:val="22"/>
                <w:szCs w:val="22"/>
              </w:rPr>
              <w:t>95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6891D2B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A96A86">
              <w:rPr>
                <w:b/>
                <w:bCs/>
                <w:color w:val="000000"/>
                <w:sz w:val="22"/>
                <w:szCs w:val="22"/>
              </w:rPr>
              <w:t>u</w:t>
            </w:r>
            <w:proofErr w:type="gramEnd"/>
            <w:r w:rsidRPr="00A96A86">
              <w:rPr>
                <w:b/>
                <w:bCs/>
                <w:color w:val="000000"/>
                <w:sz w:val="22"/>
                <w:szCs w:val="22"/>
              </w:rPr>
              <w:t>95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530D4C2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96A86">
              <w:rPr>
                <w:b/>
                <w:bCs/>
                <w:color w:val="000000"/>
                <w:sz w:val="22"/>
                <w:szCs w:val="22"/>
              </w:rPr>
              <w:t>pvalue</w:t>
            </w:r>
            <w:proofErr w:type="spellEnd"/>
            <w:proofErr w:type="gramEnd"/>
          </w:p>
        </w:tc>
      </w:tr>
      <w:tr w:rsidR="001A0A8E" w:rsidRPr="00A96A86" w14:paraId="14588879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A233B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969287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>Mean Putamen at M0 (RA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04E3D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40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6441E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58087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FF117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75565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0D00D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32886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A749E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00009</w:t>
            </w:r>
          </w:p>
        </w:tc>
      </w:tr>
      <w:tr w:rsidR="001A0A8E" w:rsidRPr="00A96A86" w14:paraId="4D214B77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7850D7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21B80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>Mean Caudate nucleus at M0 (RA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5DDB6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40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374B49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40160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5003E3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63382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20989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10297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4A02A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01021</w:t>
            </w:r>
          </w:p>
        </w:tc>
      </w:tr>
      <w:tr w:rsidR="001A0A8E" w:rsidRPr="00A96A86" w14:paraId="25CD9E0A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8F6C4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F6B36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>Total white matter at M0 (RA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0BE54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40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24979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05819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98033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36312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7E4D0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25800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1F9EB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72135</w:t>
            </w:r>
          </w:p>
        </w:tc>
      </w:tr>
      <w:tr w:rsidR="001A0A8E" w:rsidRPr="00A96A86" w14:paraId="6565B463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4AE3D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D345F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 xml:space="preserve">Total </w:t>
            </w:r>
            <w:proofErr w:type="spellStart"/>
            <w:r w:rsidRPr="00A96A86">
              <w:rPr>
                <w:color w:val="000000"/>
                <w:lang w:val="en-GB"/>
              </w:rPr>
              <w:t>gray</w:t>
            </w:r>
            <w:proofErr w:type="spellEnd"/>
            <w:r w:rsidRPr="00A96A86">
              <w:rPr>
                <w:color w:val="000000"/>
                <w:lang w:val="en-GB"/>
              </w:rPr>
              <w:t xml:space="preserve"> matter at M0 (RA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F1506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40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67267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00235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FB07C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31364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2616F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30939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0B7BD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98852</w:t>
            </w:r>
          </w:p>
        </w:tc>
      </w:tr>
      <w:tr w:rsidR="001A0A8E" w:rsidRPr="00A96A86" w14:paraId="3EEEE77A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614EE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1DB592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>Striatum at M0 (RA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B63FB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40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741AA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53556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EFA6A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72596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99563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26891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4F1D9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00037</w:t>
            </w:r>
          </w:p>
        </w:tc>
      </w:tr>
      <w:tr w:rsidR="001A0A8E" w:rsidRPr="00A96A86" w14:paraId="500619D3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2FE65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6690B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>Cerebellum white matter (right-left mean) at M0 (RA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8AAAE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40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8AD54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08799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E3A5F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22982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21399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38885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69A31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58926</w:t>
            </w:r>
          </w:p>
        </w:tc>
      </w:tr>
      <w:tr w:rsidR="001A0A8E" w:rsidRPr="00A96A86" w14:paraId="3873F70D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98D32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A6CF7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 xml:space="preserve">Cerebellum </w:t>
            </w:r>
            <w:proofErr w:type="spellStart"/>
            <w:r w:rsidRPr="00A96A86">
              <w:rPr>
                <w:color w:val="000000"/>
                <w:lang w:val="en-GB"/>
              </w:rPr>
              <w:t>gray</w:t>
            </w:r>
            <w:proofErr w:type="spellEnd"/>
            <w:r w:rsidRPr="00A96A86">
              <w:rPr>
                <w:color w:val="000000"/>
                <w:lang w:val="en-GB"/>
              </w:rPr>
              <w:t xml:space="preserve"> matter (right-left mean) at M0 (RA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3033E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40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02E40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13189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5B2717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18732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76F07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42591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6B38EE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41722</w:t>
            </w:r>
          </w:p>
        </w:tc>
      </w:tr>
      <w:tr w:rsidR="001A0A8E" w:rsidRPr="00A96A86" w14:paraId="02640871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D97979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6094C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A96A86">
              <w:rPr>
                <w:color w:val="000000"/>
                <w:lang w:val="en-US"/>
              </w:rPr>
              <w:t>Medulla at M0 (RA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6F897E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40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FA7B4A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15201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8C1E3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44257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312FB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16743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C0837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34909</w:t>
            </w:r>
          </w:p>
        </w:tc>
      </w:tr>
      <w:tr w:rsidR="001A0A8E" w:rsidRPr="00A96A86" w14:paraId="712A2E64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47E16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60430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>PONS at M0 (RA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B6906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40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8DEDF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11544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B0D17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20339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223C4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41213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2EC26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47812</w:t>
            </w:r>
          </w:p>
        </w:tc>
      </w:tr>
      <w:tr w:rsidR="001A0A8E" w:rsidRPr="00A96A86" w14:paraId="48E8F647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2A231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53958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>Midbrain at M0 (RA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5D571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40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9F5D0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00949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381B61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32006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F4AF4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30292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B5000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95363</w:t>
            </w:r>
          </w:p>
        </w:tc>
      </w:tr>
      <w:tr w:rsidR="001A0A8E" w:rsidRPr="00A96A86" w14:paraId="282555E5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CD963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C6B67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>Whole brainstem at M0 (RA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1305A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40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8AFAE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07182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C88EE2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24518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E6ADC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37495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F6764E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65964</w:t>
            </w:r>
          </w:p>
        </w:tc>
      </w:tr>
      <w:tr w:rsidR="001A0A8E" w:rsidRPr="00A96A86" w14:paraId="0C1E0DD7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CF793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92A3E2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>Mean Putamen at M0 (MD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5FB01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38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B3066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35412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CAD7E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03882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89F1B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60528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C8A99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02917</w:t>
            </w:r>
          </w:p>
        </w:tc>
      </w:tr>
      <w:tr w:rsidR="001A0A8E" w:rsidRPr="00A96A86" w14:paraId="0FC5A018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5A720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97568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>Mean Caudate nucleus at M0 (MD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9D726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38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F8168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08982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439E4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23667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DA1C3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39808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3B00D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59178</w:t>
            </w:r>
          </w:p>
        </w:tc>
      </w:tr>
      <w:tr w:rsidR="001A0A8E" w:rsidRPr="00A96A86" w14:paraId="792EEE0F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B6321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6BB7D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 xml:space="preserve"> Striatum at M0 (MD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C35D5C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38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1800C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28963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A0CDF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03312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CAFE9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55768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562DF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07777</w:t>
            </w:r>
          </w:p>
        </w:tc>
      </w:tr>
      <w:tr w:rsidR="001A0A8E" w:rsidRPr="00A96A86" w14:paraId="5D15D4A3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FA89E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46FEC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>Cerebellum white matter (right-left mean) at M0 (MD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665EE4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38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32678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15452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7BB09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45189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F2242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17375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21D95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35429</w:t>
            </w:r>
          </w:p>
        </w:tc>
      </w:tr>
      <w:tr w:rsidR="001A0A8E" w:rsidRPr="00A96A86" w14:paraId="1EFF8E56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B668E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A1A4B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 xml:space="preserve">Cerebellum </w:t>
            </w:r>
            <w:proofErr w:type="spellStart"/>
            <w:r w:rsidRPr="00A96A86">
              <w:rPr>
                <w:color w:val="000000"/>
                <w:lang w:val="en-GB"/>
              </w:rPr>
              <w:t>gray</w:t>
            </w:r>
            <w:proofErr w:type="spellEnd"/>
            <w:r w:rsidRPr="00A96A86">
              <w:rPr>
                <w:color w:val="000000"/>
                <w:lang w:val="en-GB"/>
              </w:rPr>
              <w:t xml:space="preserve"> matter (right-left mean) at M0 (MD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FF9EBE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38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99D4A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09409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3F78C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40170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CA3A0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23259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E354D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57418</w:t>
            </w:r>
          </w:p>
        </w:tc>
      </w:tr>
      <w:tr w:rsidR="001A0A8E" w:rsidRPr="00A96A86" w14:paraId="0077F90E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043808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6787D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>Medulla at M0 (MD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93304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36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717F7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08077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F2DB5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39873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93D77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25452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7C75C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63956</w:t>
            </w:r>
          </w:p>
        </w:tc>
      </w:tr>
      <w:tr w:rsidR="001A0A8E" w:rsidRPr="00A96A86" w14:paraId="48BD9E32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A3F77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1869B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>PONS at M0 (MD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5CD80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38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979EC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18918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72515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47985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66202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13891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CAB63A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25532</w:t>
            </w:r>
          </w:p>
        </w:tc>
      </w:tr>
      <w:tr w:rsidR="001A0A8E" w:rsidRPr="00A96A86" w14:paraId="0E942852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AB6D0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40A73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>Midbrain at M0 (MD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1C328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38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E8A63C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00614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DF0F7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32519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1EACD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31416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9A7B9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97081</w:t>
            </w:r>
          </w:p>
        </w:tc>
      </w:tr>
      <w:tr w:rsidR="001A0A8E" w:rsidRPr="00A96A86" w14:paraId="1A927879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B8989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82C01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>Whole brainstem at M0 (MD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CF708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38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DD17D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16922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A6B3E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46381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12A9F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15908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D14C4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30981</w:t>
            </w:r>
          </w:p>
        </w:tc>
      </w:tr>
      <w:tr w:rsidR="001A0A8E" w:rsidRPr="00A96A86" w14:paraId="0FE7DA28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248890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979E2F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>Total white matter at M0 (FA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C2873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37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88E89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00131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10A1A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32285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D3573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32519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86AD8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99387</w:t>
            </w:r>
          </w:p>
        </w:tc>
      </w:tr>
      <w:tr w:rsidR="001A0A8E" w:rsidRPr="00A96A86" w14:paraId="3CAA1830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8E368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8F370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>Mean Cerebellum white matter at M0 (FA - MRI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FBD51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36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EBE05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12237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C8761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21480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26B9C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43349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F6EB35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47708</w:t>
            </w:r>
          </w:p>
        </w:tc>
      </w:tr>
      <w:tr w:rsidR="001A0A8E" w:rsidRPr="00A96A86" w14:paraId="62775DE0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EAB4C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E75DA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A96A86">
              <w:rPr>
                <w:color w:val="000000"/>
                <w:lang w:val="en-GB"/>
              </w:rPr>
              <w:t xml:space="preserve">Striatum at M0 (SBR - </w:t>
            </w:r>
            <w:proofErr w:type="spellStart"/>
            <w:r w:rsidRPr="00A96A86">
              <w:rPr>
                <w:color w:val="000000"/>
                <w:lang w:val="en-GB"/>
              </w:rPr>
              <w:t>DatScan</w:t>
            </w:r>
            <w:proofErr w:type="spellEnd"/>
            <w:r w:rsidRPr="00A96A86">
              <w:rPr>
                <w:color w:val="000000"/>
                <w:lang w:val="en-GB"/>
              </w:rPr>
              <w:t>)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BED9C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41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74319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56094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61696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74076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D3FBF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-0.30612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378A0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00014</w:t>
            </w:r>
          </w:p>
        </w:tc>
      </w:tr>
      <w:tr w:rsidR="001A0A8E" w:rsidRPr="00A96A86" w14:paraId="2BE450C6" w14:textId="77777777" w:rsidTr="0049461E">
        <w:trPr>
          <w:cantSplit/>
          <w:jc w:val="center"/>
        </w:trPr>
        <w:tc>
          <w:tcPr>
            <w:tcW w:w="185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594CB8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>UMSSC_sum12_M0</w:t>
            </w:r>
          </w:p>
        </w:tc>
        <w:tc>
          <w:tcPr>
            <w:tcW w:w="516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0E95D" w14:textId="77777777" w:rsidR="001A0A8E" w:rsidRPr="00A96A86" w:rsidRDefault="001A0A8E" w:rsidP="0049461E">
            <w:pPr>
              <w:adjustRightInd w:val="0"/>
              <w:spacing w:before="60" w:after="60"/>
              <w:rPr>
                <w:color w:val="000000"/>
              </w:rPr>
            </w:pPr>
            <w:r w:rsidRPr="00A96A86">
              <w:rPr>
                <w:color w:val="000000"/>
              </w:rPr>
              <w:t xml:space="preserve">Plasma Neurofilament Light </w:t>
            </w:r>
            <w:proofErr w:type="spellStart"/>
            <w:r w:rsidRPr="00A96A86">
              <w:rPr>
                <w:color w:val="000000"/>
              </w:rPr>
              <w:t>Protein</w:t>
            </w:r>
            <w:proofErr w:type="spellEnd"/>
            <w:r w:rsidRPr="00A96A86">
              <w:rPr>
                <w:color w:val="000000"/>
              </w:rPr>
              <w:t xml:space="preserve"> at M0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65694E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41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5AAFA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52481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FD2A43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25897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B2654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71674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A4420" w14:textId="77777777" w:rsidR="001A0A8E" w:rsidRPr="00A96A86" w:rsidRDefault="001A0A8E" w:rsidP="0049461E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96A86">
              <w:rPr>
                <w:color w:val="000000"/>
              </w:rPr>
              <w:t>0.00043</w:t>
            </w:r>
          </w:p>
        </w:tc>
      </w:tr>
    </w:tbl>
    <w:p w14:paraId="18243FC8" w14:textId="77777777" w:rsidR="001A0A8E" w:rsidRDefault="001A0A8E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0263E5DA" w14:textId="02D4FF00" w:rsidR="00554AB6" w:rsidRDefault="001A0A8E" w:rsidP="0060025C">
      <w:pPr>
        <w:tabs>
          <w:tab w:val="left" w:pos="2270"/>
        </w:tabs>
        <w:rPr>
          <w:color w:val="000000"/>
          <w:sz w:val="22"/>
          <w:szCs w:val="22"/>
          <w:lang w:val="en-GB"/>
        </w:rPr>
      </w:pPr>
      <w:r w:rsidRPr="00DD7389">
        <w:rPr>
          <w:color w:val="000000"/>
          <w:sz w:val="22"/>
          <w:szCs w:val="22"/>
          <w:lang w:val="en-GB"/>
        </w:rPr>
        <w:t>Spearman Correlation matrix for total UMSARS I+II - At M0 - MSA- (P+C) Patients</w:t>
      </w:r>
      <w:r w:rsidR="003149C5">
        <w:rPr>
          <w:color w:val="000000"/>
          <w:sz w:val="22"/>
          <w:szCs w:val="22"/>
          <w:lang w:val="en-GB"/>
        </w:rPr>
        <w:t xml:space="preserve">. </w:t>
      </w:r>
    </w:p>
    <w:p w14:paraId="3ED27A25" w14:textId="77777777" w:rsidR="003149C5" w:rsidRDefault="003149C5" w:rsidP="0060025C">
      <w:pPr>
        <w:tabs>
          <w:tab w:val="left" w:pos="2270"/>
        </w:tabs>
        <w:rPr>
          <w:color w:val="000000"/>
          <w:sz w:val="22"/>
          <w:szCs w:val="22"/>
          <w:lang w:val="en-GB"/>
        </w:rPr>
      </w:pPr>
    </w:p>
    <w:p w14:paraId="6A73E72D" w14:textId="77777777" w:rsidR="003149C5" w:rsidRDefault="003149C5" w:rsidP="0060025C">
      <w:pPr>
        <w:tabs>
          <w:tab w:val="left" w:pos="2270"/>
        </w:tabs>
        <w:rPr>
          <w:color w:val="000000"/>
          <w:sz w:val="22"/>
          <w:szCs w:val="22"/>
          <w:lang w:val="en-GB"/>
        </w:rPr>
      </w:pPr>
    </w:p>
    <w:p w14:paraId="5EFEF88A" w14:textId="77777777" w:rsidR="003149C5" w:rsidRDefault="003149C5" w:rsidP="0060025C">
      <w:pPr>
        <w:tabs>
          <w:tab w:val="left" w:pos="2270"/>
        </w:tabs>
        <w:rPr>
          <w:color w:val="000000"/>
          <w:sz w:val="22"/>
          <w:szCs w:val="22"/>
          <w:lang w:val="en-GB"/>
        </w:rPr>
      </w:pPr>
    </w:p>
    <w:p w14:paraId="2CAE8575" w14:textId="232DD6C7" w:rsidR="001A0A8E" w:rsidRPr="00DD7389" w:rsidRDefault="001A0A8E" w:rsidP="0060025C">
      <w:pPr>
        <w:tabs>
          <w:tab w:val="left" w:pos="2270"/>
        </w:tabs>
        <w:rPr>
          <w:color w:val="000000"/>
          <w:sz w:val="26"/>
          <w:szCs w:val="26"/>
          <w:lang w:val="en-GB"/>
        </w:rPr>
      </w:pPr>
      <w:r w:rsidRPr="00DD7389">
        <w:rPr>
          <w:color w:val="000000"/>
          <w:sz w:val="26"/>
          <w:szCs w:val="26"/>
          <w:lang w:val="en-GB"/>
        </w:rPr>
        <w:br w:type="page"/>
      </w:r>
    </w:p>
    <w:p w14:paraId="49676E1B" w14:textId="3AD27276" w:rsidR="001A0A8E" w:rsidRPr="001A0A8E" w:rsidRDefault="001A0A8E" w:rsidP="001A0A8E">
      <w:pPr>
        <w:rPr>
          <w:b/>
          <w:bCs/>
          <w:lang w:val="en-GB"/>
        </w:rPr>
      </w:pPr>
      <w:r w:rsidRPr="001A0A8E">
        <w:rPr>
          <w:b/>
          <w:bCs/>
          <w:lang w:val="en-GB"/>
        </w:rPr>
        <w:t>Table S</w:t>
      </w:r>
      <w:r w:rsidR="00773F6F">
        <w:rPr>
          <w:b/>
          <w:bCs/>
          <w:lang w:val="en-GB"/>
        </w:rPr>
        <w:t>6</w:t>
      </w:r>
      <w:r w:rsidRPr="001A0A8E">
        <w:rPr>
          <w:b/>
          <w:bCs/>
          <w:lang w:val="en-GB"/>
        </w:rPr>
        <w:t xml:space="preserve">. Baseline clinical, neuroimaging, and wet biomarkers comparisons for slow vs. fast progressors and dropout (missing patients at M12) vs. all the others. </w:t>
      </w:r>
    </w:p>
    <w:p w14:paraId="1FF7EC36" w14:textId="77777777" w:rsidR="001A0A8E" w:rsidRPr="00C608C0" w:rsidRDefault="001A0A8E" w:rsidP="001A0A8E">
      <w:pPr>
        <w:rPr>
          <w:lang w:val="en-GB"/>
        </w:rPr>
      </w:pPr>
    </w:p>
    <w:tbl>
      <w:tblPr>
        <w:tblW w:w="13923" w:type="dxa"/>
        <w:tblLook w:val="04A0" w:firstRow="1" w:lastRow="0" w:firstColumn="1" w:lastColumn="0" w:noHBand="0" w:noVBand="1"/>
      </w:tblPr>
      <w:tblGrid>
        <w:gridCol w:w="2791"/>
        <w:gridCol w:w="2009"/>
        <w:gridCol w:w="2009"/>
        <w:gridCol w:w="2010"/>
        <w:gridCol w:w="1484"/>
        <w:gridCol w:w="1828"/>
        <w:gridCol w:w="1792"/>
      </w:tblGrid>
      <w:tr w:rsidR="001A0A8E" w:rsidRPr="001A0A8E" w14:paraId="6CBA709A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93E8" w14:textId="77777777" w:rsidR="001A0A8E" w:rsidRPr="001A0A8E" w:rsidRDefault="001A0A8E" w:rsidP="001A0A8E">
            <w:pPr>
              <w:autoSpaceDE/>
              <w:autoSpaceDN/>
              <w:rPr>
                <w:sz w:val="24"/>
                <w:szCs w:val="24"/>
                <w:lang w:val="en-GB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F1F1" w14:textId="7A6A4D80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UMSARS</w:t>
            </w:r>
            <w:r w:rsidR="00243ADC">
              <w:rPr>
                <w:b/>
                <w:bCs/>
                <w:color w:val="000000"/>
                <w:lang w:val="en-GB"/>
              </w:rPr>
              <w:t xml:space="preserve"> </w:t>
            </w:r>
            <w:r w:rsidRPr="001A0A8E">
              <w:rPr>
                <w:b/>
                <w:bCs/>
                <w:color w:val="000000"/>
                <w:lang w:val="en-GB"/>
              </w:rPr>
              <w:t>I+II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690B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9135" w14:textId="77777777" w:rsidR="001A0A8E" w:rsidRPr="001A0A8E" w:rsidRDefault="001A0A8E" w:rsidP="001A0A8E">
            <w:pPr>
              <w:autoSpaceDE/>
              <w:autoSpaceDN/>
              <w:rPr>
                <w:lang w:val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594C" w14:textId="77777777" w:rsidR="001A0A8E" w:rsidRPr="001A0A8E" w:rsidRDefault="001A0A8E" w:rsidP="001A0A8E">
            <w:pPr>
              <w:autoSpaceDE/>
              <w:autoSpaceDN/>
              <w:rPr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978C" w14:textId="77777777" w:rsidR="001A0A8E" w:rsidRPr="001A0A8E" w:rsidRDefault="001A0A8E" w:rsidP="001A0A8E">
            <w:pPr>
              <w:autoSpaceDE/>
              <w:autoSpaceDN/>
              <w:rPr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8EBC" w14:textId="77777777" w:rsidR="001A0A8E" w:rsidRPr="001A0A8E" w:rsidRDefault="001A0A8E" w:rsidP="001A0A8E">
            <w:pPr>
              <w:autoSpaceDE/>
              <w:autoSpaceDN/>
              <w:rPr>
                <w:lang w:val="en-GB"/>
              </w:rPr>
            </w:pPr>
          </w:p>
        </w:tc>
      </w:tr>
      <w:tr w:rsidR="001A0A8E" w:rsidRPr="001A0A8E" w14:paraId="1BA0754C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A786" w14:textId="77777777" w:rsidR="001A0A8E" w:rsidRPr="001A0A8E" w:rsidRDefault="001A0A8E" w:rsidP="001A0A8E">
            <w:pPr>
              <w:autoSpaceDE/>
              <w:autoSpaceDN/>
              <w:rPr>
                <w:lang w:val="en-GB"/>
              </w:rPr>
            </w:pPr>
          </w:p>
        </w:tc>
        <w:tc>
          <w:tcPr>
            <w:tcW w:w="6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0EDA8F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Crude Delta M0-&gt;M1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8777A5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Tes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A9D7CC7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Tes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6C8ACF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Test</w:t>
            </w:r>
          </w:p>
        </w:tc>
      </w:tr>
      <w:tr w:rsidR="001A0A8E" w:rsidRPr="001A0A8E" w14:paraId="4D10587F" w14:textId="77777777" w:rsidTr="001A0A8E">
        <w:trPr>
          <w:trHeight w:val="297"/>
        </w:trPr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097DB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Characteristics at baselin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88EB60D" w14:textId="519F2F3B" w:rsidR="001A0A8E" w:rsidRPr="001A0A8E" w:rsidRDefault="0000753D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dropout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5EAF68E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&lt;10pt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201535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&gt;=10 pt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E8165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&lt; vs. &gt;= 10 pt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ACDAE5" w14:textId="62E3D188" w:rsidR="001A0A8E" w:rsidRPr="001A0A8E" w:rsidRDefault="0000753D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proofErr w:type="spellStart"/>
            <w:r>
              <w:rPr>
                <w:b/>
                <w:bCs/>
                <w:color w:val="000000"/>
                <w:lang w:val="en-GB"/>
              </w:rPr>
              <w:t>droupout</w:t>
            </w:r>
            <w:proofErr w:type="spellEnd"/>
            <w:r w:rsidRPr="001A0A8E">
              <w:rPr>
                <w:b/>
                <w:bCs/>
                <w:color w:val="000000"/>
                <w:lang w:val="en-GB"/>
              </w:rPr>
              <w:t xml:space="preserve"> </w:t>
            </w:r>
            <w:r w:rsidR="001A0A8E" w:rsidRPr="001A0A8E">
              <w:rPr>
                <w:b/>
                <w:bCs/>
                <w:color w:val="000000"/>
                <w:lang w:val="en-GB"/>
              </w:rPr>
              <w:t>vs. Other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56693E" w14:textId="58EA4C36" w:rsidR="001A0A8E" w:rsidRPr="001A0A8E" w:rsidRDefault="008F2D60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proofErr w:type="spellStart"/>
            <w:r>
              <w:rPr>
                <w:b/>
                <w:bCs/>
                <w:color w:val="000000"/>
                <w:lang w:val="en-GB"/>
              </w:rPr>
              <w:t>droupout</w:t>
            </w:r>
            <w:proofErr w:type="spellEnd"/>
            <w:r w:rsidR="001A0A8E" w:rsidRPr="001A0A8E">
              <w:rPr>
                <w:b/>
                <w:bCs/>
                <w:color w:val="000000"/>
                <w:lang w:val="en-GB"/>
              </w:rPr>
              <w:t xml:space="preserve"> vs. &lt;10 pts</w:t>
            </w:r>
          </w:p>
        </w:tc>
      </w:tr>
      <w:tr w:rsidR="001A0A8E" w:rsidRPr="001A0A8E" w14:paraId="315FB204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EC56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TOTAL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BA5DC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AD9B5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2E8F4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63CB705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p-valu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246152F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p-valu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5A761CB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p-value</w:t>
            </w:r>
          </w:p>
        </w:tc>
      </w:tr>
      <w:tr w:rsidR="001A0A8E" w:rsidRPr="001A0A8E" w14:paraId="4D6B14AD" w14:textId="77777777" w:rsidTr="001A0A8E">
        <w:trPr>
          <w:trHeight w:val="29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144D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Age (years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A77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65 (8.9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48E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63.1 (9.3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CDB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62.2 (5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71A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807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CAB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45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A1E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659</w:t>
            </w:r>
          </w:p>
        </w:tc>
      </w:tr>
      <w:tr w:rsidR="001A0A8E" w:rsidRPr="001A0A8E" w14:paraId="0A1C770C" w14:textId="77777777" w:rsidTr="001A0A8E">
        <w:trPr>
          <w:trHeight w:val="29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110F" w14:textId="599B3880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Sex (Female)</w:t>
            </w:r>
            <w:r w:rsidR="009721C0" w:rsidRPr="009721C0">
              <w:rPr>
                <w:b/>
                <w:bCs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289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5 (71.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09C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7 (50.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926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9 (45.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1A7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773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24C6" w14:textId="1AAF9F26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4099</w:t>
            </w:r>
            <w:r w:rsidR="009721C0" w:rsidRPr="009721C0">
              <w:rPr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80F8" w14:textId="47BFEB12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6424</w:t>
            </w:r>
            <w:r w:rsidR="009721C0" w:rsidRPr="009721C0">
              <w:rPr>
                <w:color w:val="000000"/>
                <w:vertAlign w:val="superscript"/>
                <w:lang w:val="en-GB"/>
              </w:rPr>
              <w:t xml:space="preserve"> b</w:t>
            </w:r>
          </w:p>
        </w:tc>
      </w:tr>
      <w:tr w:rsidR="001A0A8E" w:rsidRPr="001A0A8E" w14:paraId="4018B7F7" w14:textId="77777777" w:rsidTr="001A0A8E">
        <w:trPr>
          <w:trHeight w:val="30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CFBF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BMI (Kg/m</w:t>
            </w:r>
            <w:r w:rsidRPr="001A0A8E">
              <w:rPr>
                <w:b/>
                <w:bCs/>
                <w:color w:val="000000"/>
                <w:vertAlign w:val="superscript"/>
                <w:lang w:val="en-GB"/>
              </w:rPr>
              <w:t>2</w:t>
            </w:r>
            <w:r w:rsidRPr="001A0A8E">
              <w:rPr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7155" w14:textId="2E2EC023" w:rsidR="008918A6" w:rsidRPr="001A0A8E" w:rsidRDefault="001A0A8E" w:rsidP="008918A6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5.3 (4.7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A46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6.1 (5.9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85D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5.9 (4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759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899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494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971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814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,0000</w:t>
            </w:r>
          </w:p>
        </w:tc>
      </w:tr>
      <w:tr w:rsidR="0044046D" w:rsidRPr="001A0A8E" w14:paraId="2B0019D6" w14:textId="77777777" w:rsidTr="001A0A8E">
        <w:trPr>
          <w:trHeight w:val="30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556C0" w14:textId="15F29F65" w:rsidR="0044046D" w:rsidRPr="00E67116" w:rsidRDefault="0044046D" w:rsidP="001A0A8E">
            <w:pPr>
              <w:autoSpaceDE/>
              <w:autoSpaceDN/>
              <w:rPr>
                <w:b/>
                <w:bCs/>
                <w:color w:val="000000"/>
                <w:lang w:val="it-IT"/>
              </w:rPr>
            </w:pPr>
            <w:r w:rsidRPr="008D22B9">
              <w:rPr>
                <w:b/>
                <w:bCs/>
                <w:color w:val="000000"/>
                <w:lang w:val="it-IT"/>
              </w:rPr>
              <w:t>MSA-P (N, %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DC1A4" w14:textId="09A87814" w:rsidR="0044046D" w:rsidRPr="001A0A8E" w:rsidRDefault="00FA23F8" w:rsidP="008918A6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 (</w:t>
            </w:r>
            <w:r w:rsidR="008F2D60">
              <w:rPr>
                <w:color w:val="000000"/>
                <w:lang w:val="en-GB"/>
              </w:rPr>
              <w:t>71.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A8BC5" w14:textId="39DD2932" w:rsidR="0044046D" w:rsidRPr="001A0A8E" w:rsidRDefault="008F2D60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 (57.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0C5AE" w14:textId="080A7D64" w:rsidR="0044046D" w:rsidRPr="001A0A8E" w:rsidRDefault="008F2D60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 (65.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C7821" w14:textId="71FEB681" w:rsidR="0044046D" w:rsidRPr="001A0A8E" w:rsidRDefault="008F2D60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>
              <w:t>0.642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9749D" w14:textId="30348FFB" w:rsidR="0044046D" w:rsidRPr="001A0A8E" w:rsidRDefault="00152C07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,0000</w:t>
            </w:r>
            <w:r w:rsidRPr="009721C0">
              <w:rPr>
                <w:color w:val="000000"/>
                <w:vertAlign w:val="superscript"/>
                <w:lang w:val="en-GB"/>
              </w:rPr>
              <w:t xml:space="preserve"> b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B70B9" w14:textId="07A5BD12" w:rsidR="0044046D" w:rsidRPr="001A0A8E" w:rsidRDefault="00152C07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>
              <w:t>0.6557</w:t>
            </w:r>
            <w:r w:rsidRPr="009721C0">
              <w:rPr>
                <w:color w:val="000000"/>
                <w:vertAlign w:val="superscript"/>
                <w:lang w:val="en-GB"/>
              </w:rPr>
              <w:t xml:space="preserve"> b</w:t>
            </w:r>
          </w:p>
        </w:tc>
      </w:tr>
      <w:tr w:rsidR="001A0A8E" w:rsidRPr="0000753D" w14:paraId="2D978097" w14:textId="77777777" w:rsidTr="001A0A8E">
        <w:trPr>
          <w:trHeight w:val="29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434B" w14:textId="1D319BB9" w:rsidR="001A0A8E" w:rsidRPr="004F6619" w:rsidRDefault="001A0A8E" w:rsidP="001A0A8E">
            <w:pPr>
              <w:autoSpaceDE/>
              <w:autoSpaceDN/>
              <w:rPr>
                <w:b/>
                <w:bCs/>
                <w:color w:val="000000"/>
                <w:lang w:val="it-IT"/>
              </w:rPr>
            </w:pPr>
            <w:r w:rsidRPr="004F6619">
              <w:rPr>
                <w:b/>
                <w:bCs/>
                <w:color w:val="000000"/>
                <w:lang w:val="it-IT"/>
              </w:rPr>
              <w:t>MSA-</w:t>
            </w:r>
            <w:proofErr w:type="spellStart"/>
            <w:r w:rsidRPr="004F6619">
              <w:rPr>
                <w:b/>
                <w:bCs/>
                <w:color w:val="000000"/>
                <w:lang w:val="it-IT"/>
              </w:rPr>
              <w:t>QoL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4F70" w14:textId="77777777" w:rsidR="001A0A8E" w:rsidRPr="004F6619" w:rsidRDefault="001A0A8E" w:rsidP="001A0A8E">
            <w:pPr>
              <w:autoSpaceDE/>
              <w:autoSpaceDN/>
              <w:rPr>
                <w:b/>
                <w:bCs/>
                <w:color w:val="000000"/>
                <w:lang w:val="it-IT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688F" w14:textId="77777777" w:rsidR="001A0A8E" w:rsidRPr="004F6619" w:rsidRDefault="001A0A8E" w:rsidP="001A0A8E">
            <w:pPr>
              <w:autoSpaceDE/>
              <w:autoSpaceDN/>
              <w:jc w:val="center"/>
              <w:rPr>
                <w:lang w:val="it-IT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0CF1" w14:textId="77777777" w:rsidR="001A0A8E" w:rsidRPr="004F6619" w:rsidRDefault="001A0A8E" w:rsidP="001A0A8E">
            <w:pPr>
              <w:autoSpaceDE/>
              <w:autoSpaceDN/>
              <w:jc w:val="center"/>
              <w:rPr>
                <w:lang w:val="it-IT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4EF9" w14:textId="77777777" w:rsidR="001A0A8E" w:rsidRPr="004F6619" w:rsidRDefault="001A0A8E" w:rsidP="001A0A8E">
            <w:pPr>
              <w:autoSpaceDE/>
              <w:autoSpaceDN/>
              <w:jc w:val="center"/>
              <w:rPr>
                <w:lang w:val="it-IT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5CA1" w14:textId="77777777" w:rsidR="001A0A8E" w:rsidRPr="004F6619" w:rsidRDefault="001A0A8E" w:rsidP="001A0A8E">
            <w:pPr>
              <w:autoSpaceDE/>
              <w:autoSpaceDN/>
              <w:jc w:val="center"/>
              <w:rPr>
                <w:lang w:val="it-IT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72D8" w14:textId="77777777" w:rsidR="001A0A8E" w:rsidRPr="004F6619" w:rsidRDefault="001A0A8E" w:rsidP="001A0A8E">
            <w:pPr>
              <w:autoSpaceDE/>
              <w:autoSpaceDN/>
              <w:jc w:val="center"/>
              <w:rPr>
                <w:lang w:val="it-IT"/>
              </w:rPr>
            </w:pPr>
          </w:p>
        </w:tc>
      </w:tr>
      <w:tr w:rsidR="001A0A8E" w:rsidRPr="001A0A8E" w14:paraId="36858F16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FC92" w14:textId="77777777" w:rsidR="001A0A8E" w:rsidRPr="001A0A8E" w:rsidRDefault="001A0A8E" w:rsidP="001A0A8E">
            <w:pPr>
              <w:autoSpaceDE/>
              <w:autoSpaceDN/>
              <w:ind w:firstLineChars="100" w:firstLine="200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Total Scor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2D1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50.1 (12.2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23E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1.2 (11.8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062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9.8 (16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A03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092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4C7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.027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E77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.0111</w:t>
            </w:r>
          </w:p>
        </w:tc>
      </w:tr>
      <w:tr w:rsidR="001A0A8E" w:rsidRPr="001A0A8E" w14:paraId="1ADE2796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0F51" w14:textId="77777777" w:rsidR="001A0A8E" w:rsidRPr="001A0A8E" w:rsidRDefault="001A0A8E" w:rsidP="001A0A8E">
            <w:pPr>
              <w:autoSpaceDE/>
              <w:autoSpaceDN/>
              <w:ind w:firstLineChars="100" w:firstLine="200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Motor sub-scor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657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57.8 (15.5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C4F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4.6 (12.9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562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0.7 (16.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2F8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262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E0BB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.011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3BB9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.018</w:t>
            </w:r>
          </w:p>
        </w:tc>
      </w:tr>
      <w:tr w:rsidR="001A0A8E" w:rsidRPr="001A0A8E" w14:paraId="3BCEE31E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773D" w14:textId="77777777" w:rsidR="001A0A8E" w:rsidRPr="001A0A8E" w:rsidRDefault="001A0A8E" w:rsidP="001A0A8E">
            <w:pPr>
              <w:autoSpaceDE/>
              <w:autoSpaceDN/>
              <w:ind w:firstLineChars="100" w:firstLine="200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Non-motor sub-scor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3F8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4.4 (11.9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9B6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4.2 (13.7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4A5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7.9 (16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9A3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702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1FC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17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EF2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2309</w:t>
            </w:r>
          </w:p>
        </w:tc>
      </w:tr>
      <w:tr w:rsidR="001A0A8E" w:rsidRPr="001A0A8E" w14:paraId="19AF39AE" w14:textId="77777777" w:rsidTr="001A0A8E">
        <w:trPr>
          <w:trHeight w:val="29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CD0B" w14:textId="77777777" w:rsidR="001A0A8E" w:rsidRPr="001A0A8E" w:rsidRDefault="001A0A8E" w:rsidP="001A0A8E">
            <w:pPr>
              <w:autoSpaceDE/>
              <w:autoSpaceDN/>
              <w:ind w:firstLineChars="100" w:firstLine="200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Emotional sub-scor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DBF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7.2 (21.7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4D3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5.1 (18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AAF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0.4 (2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A9B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083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AA5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148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DC2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0228</w:t>
            </w:r>
          </w:p>
        </w:tc>
      </w:tr>
      <w:tr w:rsidR="001A0A8E" w:rsidRPr="001A0A8E" w14:paraId="12676635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9190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Moc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3AD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7.1 (2.3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624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7.1 (3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60F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7 (2.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94E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712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A80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91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F84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,0000</w:t>
            </w:r>
          </w:p>
        </w:tc>
      </w:tr>
      <w:tr w:rsidR="001A0A8E" w:rsidRPr="001A0A8E" w14:paraId="632DB320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AB8A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BDI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8E0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2.3 (8.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3B3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0.3 (3.2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BDC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6.2 (7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B2F1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.029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A91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.016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5DA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.003</w:t>
            </w:r>
          </w:p>
        </w:tc>
      </w:tr>
      <w:tr w:rsidR="001A0A8E" w:rsidRPr="001A0A8E" w14:paraId="05D62831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C770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Compass-3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F458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BA19" w14:textId="77777777" w:rsidR="001A0A8E" w:rsidRPr="001A0A8E" w:rsidRDefault="001A0A8E" w:rsidP="001A0A8E">
            <w:pPr>
              <w:autoSpaceDE/>
              <w:autoSpaceDN/>
              <w:jc w:val="center"/>
              <w:rPr>
                <w:lang w:val="en-GB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1AA9" w14:textId="77777777" w:rsidR="001A0A8E" w:rsidRPr="001A0A8E" w:rsidRDefault="001A0A8E" w:rsidP="001A0A8E">
            <w:pPr>
              <w:autoSpaceDE/>
              <w:autoSpaceDN/>
              <w:jc w:val="center"/>
              <w:rPr>
                <w:lang w:val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AD79" w14:textId="77777777" w:rsidR="001A0A8E" w:rsidRPr="001A0A8E" w:rsidRDefault="001A0A8E" w:rsidP="001A0A8E">
            <w:pPr>
              <w:autoSpaceDE/>
              <w:autoSpaceDN/>
              <w:jc w:val="center"/>
              <w:rPr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B9F9" w14:textId="77777777" w:rsidR="001A0A8E" w:rsidRPr="001A0A8E" w:rsidRDefault="001A0A8E" w:rsidP="001A0A8E">
            <w:pPr>
              <w:autoSpaceDE/>
              <w:autoSpaceDN/>
              <w:jc w:val="center"/>
              <w:rPr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5614" w14:textId="77777777" w:rsidR="001A0A8E" w:rsidRPr="001A0A8E" w:rsidRDefault="001A0A8E" w:rsidP="001A0A8E">
            <w:pPr>
              <w:autoSpaceDE/>
              <w:autoSpaceDN/>
              <w:jc w:val="center"/>
              <w:rPr>
                <w:lang w:val="en-GB"/>
              </w:rPr>
            </w:pPr>
          </w:p>
        </w:tc>
      </w:tr>
      <w:tr w:rsidR="001A0A8E" w:rsidRPr="001A0A8E" w14:paraId="409A0E83" w14:textId="77777777" w:rsidTr="001A0A8E">
        <w:trPr>
          <w:trHeight w:val="29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9B00" w14:textId="77777777" w:rsidR="001A0A8E" w:rsidRPr="001A0A8E" w:rsidRDefault="001A0A8E" w:rsidP="001A0A8E">
            <w:pPr>
              <w:autoSpaceDE/>
              <w:autoSpaceDN/>
              <w:ind w:firstLineChars="100" w:firstLine="200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Orthostatic intolerance sub-scor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EF2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9.4 (14.3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355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6.9 (14.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D8D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6.6 (13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C3B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971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3CF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598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D3F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6509</w:t>
            </w:r>
          </w:p>
        </w:tc>
      </w:tr>
      <w:tr w:rsidR="001A0A8E" w:rsidRPr="001A0A8E" w14:paraId="20116BDD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989F" w14:textId="77777777" w:rsidR="001A0A8E" w:rsidRPr="001A0A8E" w:rsidRDefault="001A0A8E" w:rsidP="001A0A8E">
            <w:pPr>
              <w:autoSpaceDE/>
              <w:autoSpaceDN/>
              <w:ind w:firstLineChars="100" w:firstLine="200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Vasomotor sub-scor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EE3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 (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A7E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7 (1.5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D5F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2 (0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E2B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31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174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306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598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2347</w:t>
            </w:r>
          </w:p>
        </w:tc>
      </w:tr>
      <w:tr w:rsidR="001A0A8E" w:rsidRPr="001A0A8E" w14:paraId="071DA1EB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B781" w14:textId="77777777" w:rsidR="001A0A8E" w:rsidRPr="001A0A8E" w:rsidRDefault="001A0A8E" w:rsidP="001A0A8E">
            <w:pPr>
              <w:autoSpaceDE/>
              <w:autoSpaceDN/>
              <w:ind w:firstLineChars="100" w:firstLine="200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Secretomotor sub-scor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AEE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6.4 (2.8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872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39A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.9 (3.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CA1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070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6A1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305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C17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9396</w:t>
            </w:r>
          </w:p>
        </w:tc>
      </w:tr>
      <w:tr w:rsidR="001A0A8E" w:rsidRPr="001A0A8E" w14:paraId="6F4245C0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6F1E" w14:textId="77777777" w:rsidR="001A0A8E" w:rsidRPr="001A0A8E" w:rsidRDefault="001A0A8E" w:rsidP="001A0A8E">
            <w:pPr>
              <w:autoSpaceDE/>
              <w:autoSpaceDN/>
              <w:ind w:firstLineChars="100" w:firstLine="200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Gastrointestinal sub-scor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94F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7.1 (3.2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6AA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6.7 (3.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2E8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6.5 (3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00A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930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CED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71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4B6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8242</w:t>
            </w:r>
          </w:p>
        </w:tc>
      </w:tr>
      <w:tr w:rsidR="001A0A8E" w:rsidRPr="001A0A8E" w14:paraId="36FA0CCC" w14:textId="77777777" w:rsidTr="001A0A8E">
        <w:trPr>
          <w:trHeight w:val="29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B695" w14:textId="77777777" w:rsidR="001A0A8E" w:rsidRPr="001A0A8E" w:rsidRDefault="001A0A8E" w:rsidP="001A0A8E">
            <w:pPr>
              <w:autoSpaceDE/>
              <w:autoSpaceDN/>
              <w:ind w:firstLineChars="100" w:firstLine="200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Bladder sub-scor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584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.4 (2.6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A58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.1 (2.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20A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.1 (2.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D8B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874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14A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767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464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8224</w:t>
            </w:r>
          </w:p>
        </w:tc>
      </w:tr>
      <w:tr w:rsidR="001A0A8E" w:rsidRPr="001A0A8E" w14:paraId="2C58C4A9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B824" w14:textId="77777777" w:rsidR="001A0A8E" w:rsidRPr="001A0A8E" w:rsidRDefault="001A0A8E" w:rsidP="001A0A8E">
            <w:pPr>
              <w:autoSpaceDE/>
              <w:autoSpaceDN/>
              <w:ind w:firstLineChars="100" w:firstLine="200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Pupillomotor sub-scor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023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.1 (0.9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AAB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8 (1.2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E08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9 (1.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CE4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3FA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545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E82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5532</w:t>
            </w:r>
          </w:p>
        </w:tc>
      </w:tr>
      <w:tr w:rsidR="001A0A8E" w:rsidRPr="001A0A8E" w14:paraId="16543C8E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4C8D" w14:textId="77777777" w:rsidR="001A0A8E" w:rsidRPr="001A0A8E" w:rsidRDefault="001A0A8E" w:rsidP="001A0A8E">
            <w:pPr>
              <w:autoSpaceDE/>
              <w:autoSpaceDN/>
              <w:ind w:firstLineChars="100" w:firstLine="200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Total scor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B02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9.6 (15.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072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6.5 (17.6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89C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3.2 (17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A2D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639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E76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346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1C7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633</w:t>
            </w:r>
          </w:p>
        </w:tc>
      </w:tr>
      <w:tr w:rsidR="001A0A8E" w:rsidRPr="001A0A8E" w14:paraId="6AE9B94A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CAF5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 xml:space="preserve">MRI </w:t>
            </w:r>
            <w:r w:rsidRPr="001A0A8E">
              <w:rPr>
                <w:b/>
                <w:bCs/>
                <w:i/>
                <w:iCs/>
                <w:color w:val="000000"/>
                <w:lang w:val="en-GB"/>
              </w:rPr>
              <w:t xml:space="preserve">- regional atrophy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FBC2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2ABF" w14:textId="77777777" w:rsidR="001A0A8E" w:rsidRPr="001A0A8E" w:rsidRDefault="001A0A8E" w:rsidP="001A0A8E">
            <w:pPr>
              <w:autoSpaceDE/>
              <w:autoSpaceDN/>
              <w:jc w:val="center"/>
              <w:rPr>
                <w:lang w:val="en-GB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E988" w14:textId="77777777" w:rsidR="001A0A8E" w:rsidRPr="001A0A8E" w:rsidRDefault="001A0A8E" w:rsidP="001A0A8E">
            <w:pPr>
              <w:autoSpaceDE/>
              <w:autoSpaceDN/>
              <w:jc w:val="center"/>
              <w:rPr>
                <w:lang w:val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E1E6" w14:textId="77777777" w:rsidR="001A0A8E" w:rsidRPr="001A0A8E" w:rsidRDefault="001A0A8E" w:rsidP="001A0A8E">
            <w:pPr>
              <w:autoSpaceDE/>
              <w:autoSpaceDN/>
              <w:jc w:val="center"/>
              <w:rPr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DFB7" w14:textId="77777777" w:rsidR="001A0A8E" w:rsidRPr="001A0A8E" w:rsidRDefault="001A0A8E" w:rsidP="001A0A8E">
            <w:pPr>
              <w:autoSpaceDE/>
              <w:autoSpaceDN/>
              <w:jc w:val="center"/>
              <w:rPr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3AEE" w14:textId="77777777" w:rsidR="001A0A8E" w:rsidRPr="001A0A8E" w:rsidRDefault="001A0A8E" w:rsidP="001A0A8E">
            <w:pPr>
              <w:autoSpaceDE/>
              <w:autoSpaceDN/>
              <w:rPr>
                <w:lang w:val="en-GB"/>
              </w:rPr>
            </w:pPr>
          </w:p>
        </w:tc>
      </w:tr>
      <w:tr w:rsidR="001A0A8E" w:rsidRPr="001A0A8E" w14:paraId="456086CB" w14:textId="77777777" w:rsidTr="001A0A8E">
        <w:trPr>
          <w:trHeight w:val="297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63D40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Putamen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8935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160.3 (1297.5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981A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016.7 (851.3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049C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785.2 (1112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B03E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6781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0852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1023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0649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0825</w:t>
            </w:r>
          </w:p>
        </w:tc>
      </w:tr>
      <w:tr w:rsidR="001A0A8E" w:rsidRPr="001A0A8E" w14:paraId="23333761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FF696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Caudate nucleus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38DF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196.8 (712.8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174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373.3 (512.1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8B5A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195 (572.8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2CE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4607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1132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621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7B83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4867</w:t>
            </w:r>
          </w:p>
        </w:tc>
      </w:tr>
      <w:tr w:rsidR="001A0A8E" w:rsidRPr="001A0A8E" w14:paraId="429CDFCA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04174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Total white matter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BE85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64240 (62373.2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D2C5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42930.7 (42376.7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B049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40098.3 (51289.9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CA9F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928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0512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5723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60D6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5332</w:t>
            </w:r>
          </w:p>
        </w:tc>
      </w:tr>
      <w:tr w:rsidR="001A0A8E" w:rsidRPr="001A0A8E" w14:paraId="4CB5F4EE" w14:textId="77777777" w:rsidTr="001A0A8E">
        <w:trPr>
          <w:trHeight w:val="595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22B24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 xml:space="preserve">Total </w:t>
            </w:r>
            <w:proofErr w:type="spellStart"/>
            <w:r w:rsidRPr="001A0A8E">
              <w:rPr>
                <w:color w:val="000000"/>
                <w:lang w:val="en-GB"/>
              </w:rPr>
              <w:t>gray</w:t>
            </w:r>
            <w:proofErr w:type="spellEnd"/>
            <w:r w:rsidRPr="001A0A8E">
              <w:rPr>
                <w:color w:val="000000"/>
                <w:lang w:val="en-GB"/>
              </w:rPr>
              <w:t xml:space="preserve"> matter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DC6F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596497.5 (44805.4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7B99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583029.5 (40454.6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8B6D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575878.8 (52236.3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B4B2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7865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E99A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4592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9023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633</w:t>
            </w:r>
          </w:p>
        </w:tc>
      </w:tr>
      <w:tr w:rsidR="001A0A8E" w:rsidRPr="001A0A8E" w14:paraId="08AFE868" w14:textId="77777777" w:rsidTr="001A0A8E">
        <w:trPr>
          <w:trHeight w:val="297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23436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Mean Striatum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9EF1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6357.1 (1999.4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5CF0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7390 (1289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3DD3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6980.2 (1651.5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A5E1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652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9AE9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1625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CB7B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1088</w:t>
            </w:r>
          </w:p>
        </w:tc>
      </w:tr>
      <w:tr w:rsidR="001A0A8E" w:rsidRPr="001A0A8E" w14:paraId="3335FFEE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38EDC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Cerebellum white matter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C66C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1790.5 (3977.6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0173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0545.5 (3344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69B7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0334 (3171.6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767B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7865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2D3D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3604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68CD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4426</w:t>
            </w:r>
          </w:p>
        </w:tc>
      </w:tr>
      <w:tr w:rsidR="001A0A8E" w:rsidRPr="001A0A8E" w14:paraId="7F0323AA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80F8D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 xml:space="preserve">Cerebellum </w:t>
            </w:r>
            <w:proofErr w:type="spellStart"/>
            <w:r w:rsidRPr="001A0A8E">
              <w:rPr>
                <w:color w:val="000000"/>
                <w:lang w:val="en-GB"/>
              </w:rPr>
              <w:t>gray</w:t>
            </w:r>
            <w:proofErr w:type="spellEnd"/>
            <w:r w:rsidRPr="001A0A8E">
              <w:rPr>
                <w:color w:val="000000"/>
                <w:lang w:val="en-GB"/>
              </w:rPr>
              <w:t xml:space="preserve"> matter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66A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7950.3 (7287.1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39A4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6735.6 (5250.4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2D45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6429 (7006.1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8BDB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5284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2BA4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5964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0CA0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5332</w:t>
            </w:r>
          </w:p>
        </w:tc>
      </w:tr>
      <w:tr w:rsidR="001A0A8E" w:rsidRPr="001A0A8E" w14:paraId="7A70211E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C28A5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Medulla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00D6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430.8 (453.7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EB22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867.2 (394.7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599E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4769 (497.3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DDF9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6263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6EE2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0574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A5F1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062</w:t>
            </w:r>
          </w:p>
        </w:tc>
      </w:tr>
      <w:tr w:rsidR="001A0A8E" w:rsidRPr="001A0A8E" w14:paraId="00F8645D" w14:textId="77777777" w:rsidTr="001A0A8E">
        <w:trPr>
          <w:trHeight w:val="297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37BA7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Pons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B83F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2775 (2901.3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293D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2500.3 (2976.8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D80C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2717 (3397.5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259F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8425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316E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9436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172A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</w:t>
            </w:r>
          </w:p>
        </w:tc>
      </w:tr>
      <w:tr w:rsidR="001A0A8E" w:rsidRPr="001A0A8E" w14:paraId="4C03756A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EE248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Midbrain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BBB3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5778.9 (762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A618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5781.6 (565.2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D7B5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5786.2 (727.9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1DB5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9568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8D34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8045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D410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7406</w:t>
            </w:r>
          </w:p>
        </w:tc>
      </w:tr>
      <w:tr w:rsidR="001A0A8E" w:rsidRPr="001A0A8E" w14:paraId="3357DB7B" w14:textId="77777777" w:rsidTr="001A0A8E">
        <w:trPr>
          <w:trHeight w:val="287"/>
        </w:trPr>
        <w:tc>
          <w:tcPr>
            <w:tcW w:w="279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4A3C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Brainstem</w:t>
            </w:r>
          </w:p>
        </w:tc>
        <w:tc>
          <w:tcPr>
            <w:tcW w:w="200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BAC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3194.6 (3846.1)</w:t>
            </w:r>
          </w:p>
        </w:tc>
        <w:tc>
          <w:tcPr>
            <w:tcW w:w="200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91F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3372 (3642.8)</w:t>
            </w:r>
          </w:p>
        </w:tc>
        <w:tc>
          <w:tcPr>
            <w:tcW w:w="200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D93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3490.4 (4363.5)</w:t>
            </w:r>
          </w:p>
        </w:tc>
        <w:tc>
          <w:tcPr>
            <w:tcW w:w="14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E6D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9568</w:t>
            </w:r>
          </w:p>
        </w:tc>
        <w:tc>
          <w:tcPr>
            <w:tcW w:w="182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104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7773</w:t>
            </w:r>
          </w:p>
        </w:tc>
        <w:tc>
          <w:tcPr>
            <w:tcW w:w="179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708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7406</w:t>
            </w:r>
          </w:p>
        </w:tc>
      </w:tr>
      <w:tr w:rsidR="001A0A8E" w:rsidRPr="001A0A8E" w14:paraId="7D2F1A51" w14:textId="77777777" w:rsidTr="001A0A8E">
        <w:trPr>
          <w:trHeight w:val="287"/>
        </w:trPr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D69F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MRI- mean diffusivity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82E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BC65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5EC8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14AB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C13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F27A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 </w:t>
            </w:r>
          </w:p>
        </w:tc>
      </w:tr>
      <w:tr w:rsidR="001A0A8E" w:rsidRPr="001A0A8E" w14:paraId="03D24A08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19A20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Putamen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28B7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8 (0.1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D969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8 (0.1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725C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8 (0.1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2087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9525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3CD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4127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5C13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4379</w:t>
            </w:r>
          </w:p>
        </w:tc>
      </w:tr>
      <w:tr w:rsidR="001A0A8E" w:rsidRPr="001A0A8E" w14:paraId="1CDE6303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EB4E7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Caudate nucleus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ECAE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 (0.1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AB03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 (0.1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840D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 (0.1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D78B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3749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CC5D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085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DCBC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3943</w:t>
            </w:r>
          </w:p>
        </w:tc>
      </w:tr>
      <w:tr w:rsidR="001A0A8E" w:rsidRPr="001A0A8E" w14:paraId="737AA9C1" w14:textId="77777777" w:rsidTr="001A0A8E">
        <w:trPr>
          <w:trHeight w:val="297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930E6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Striatum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5B3F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8 (0.1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6888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8 (0.2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FEBB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7 (0.2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3D66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5659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5FDE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1719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B16E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3536</w:t>
            </w:r>
          </w:p>
        </w:tc>
      </w:tr>
      <w:tr w:rsidR="001A0A8E" w:rsidRPr="001A0A8E" w14:paraId="4945EE5C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F5703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Cerebellum white matter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9D85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8 (0.1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D820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8 (0.1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2537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9 (0.1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9891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9842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C6D4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2359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817C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1938</w:t>
            </w:r>
          </w:p>
        </w:tc>
      </w:tr>
      <w:tr w:rsidR="001A0A8E" w:rsidRPr="001A0A8E" w14:paraId="0C71651D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625ED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 xml:space="preserve">Cerebellum </w:t>
            </w:r>
            <w:proofErr w:type="spellStart"/>
            <w:r w:rsidRPr="001A0A8E">
              <w:rPr>
                <w:color w:val="000000"/>
                <w:lang w:val="en-GB"/>
              </w:rPr>
              <w:t>gray</w:t>
            </w:r>
            <w:proofErr w:type="spellEnd"/>
            <w:r w:rsidRPr="001A0A8E">
              <w:rPr>
                <w:color w:val="000000"/>
                <w:lang w:val="en-GB"/>
              </w:rPr>
              <w:t xml:space="preserve"> matter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9BB2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 (0.1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C10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 (0.2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042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 (0.2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710D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9209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D971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A33C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</w:t>
            </w:r>
          </w:p>
        </w:tc>
      </w:tr>
      <w:tr w:rsidR="001A0A8E" w:rsidRPr="001A0A8E" w14:paraId="4A29379E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0BAE9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Medulla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F716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 (0.1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D967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 (0.1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13EB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1 (0.2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0189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6146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C73C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2879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397F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5341</w:t>
            </w:r>
          </w:p>
        </w:tc>
      </w:tr>
      <w:tr w:rsidR="001A0A8E" w:rsidRPr="001A0A8E" w14:paraId="448977F1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78948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Pons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A63A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9 (0.1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EB97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 (0.2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EE1D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 (0.2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B422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4183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6E4C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0534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2BEA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0725</w:t>
            </w:r>
          </w:p>
        </w:tc>
      </w:tr>
      <w:tr w:rsidR="001A0A8E" w:rsidRPr="001A0A8E" w14:paraId="24338183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B3FE0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Midbrain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E60B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 (0.1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165B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 (0.1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7BC0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9 (0.1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61CC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1337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A16B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7087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74FF6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8757</w:t>
            </w:r>
          </w:p>
        </w:tc>
      </w:tr>
      <w:tr w:rsidR="001A0A8E" w:rsidRPr="001A0A8E" w14:paraId="0AE64A41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3CB4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Brainstem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1B57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9 (0.1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C25B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 (0.1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EFAC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 (0.1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85BD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3962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8515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131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5A20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1295</w:t>
            </w:r>
          </w:p>
        </w:tc>
      </w:tr>
      <w:tr w:rsidR="001A0A8E" w:rsidRPr="001A0A8E" w14:paraId="49B0CAFC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5364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MRI- fractional anisotropy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EA83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6C7E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13D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C2F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D0EC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D61D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 </w:t>
            </w:r>
          </w:p>
        </w:tc>
      </w:tr>
      <w:tr w:rsidR="001A0A8E" w:rsidRPr="001A0A8E" w14:paraId="456F03AF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80515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Cerebellar white matter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7C0D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3 (0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C984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4 (0.1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B5FF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3 (0.1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C9391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9475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5F48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9683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374A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3943</w:t>
            </w:r>
          </w:p>
        </w:tc>
      </w:tr>
      <w:tr w:rsidR="001A0A8E" w:rsidRPr="001A0A8E" w14:paraId="0E7F41C7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D2252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Total white matter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A842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3 (0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C6FE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3 (0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E09D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3 (0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C994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3867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0412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6863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F8C1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9005</w:t>
            </w:r>
          </w:p>
        </w:tc>
      </w:tr>
      <w:tr w:rsidR="001A0A8E" w:rsidRPr="001A0A8E" w14:paraId="2863981D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31D4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Dat-Scan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773F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6E93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CA3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0DB3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5995" w14:textId="77777777" w:rsidR="001A0A8E" w:rsidRPr="001A0A8E" w:rsidRDefault="001A0A8E" w:rsidP="001A0A8E">
            <w:pPr>
              <w:autoSpaceDE/>
              <w:autoSpaceDN/>
              <w:jc w:val="center"/>
              <w:rPr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5C87" w14:textId="77777777" w:rsidR="001A0A8E" w:rsidRPr="001A0A8E" w:rsidRDefault="001A0A8E" w:rsidP="001A0A8E">
            <w:pPr>
              <w:autoSpaceDE/>
              <w:autoSpaceDN/>
              <w:rPr>
                <w:lang w:val="en-GB"/>
              </w:rPr>
            </w:pPr>
          </w:p>
        </w:tc>
      </w:tr>
      <w:tr w:rsidR="001A0A8E" w:rsidRPr="001A0A8E" w14:paraId="417D8BCF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F47C3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caudate nucleus – SBR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0B24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9 (1.3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4D8C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.1 (1.3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C91C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.8 (1.2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21A9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3975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311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0573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FA44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0949</w:t>
            </w:r>
          </w:p>
        </w:tc>
      </w:tr>
      <w:tr w:rsidR="001A0A8E" w:rsidRPr="001A0A8E" w14:paraId="446B5863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6C81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putamen– SBR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43E5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 (1.2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899A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9 (1.1)</w:t>
            </w:r>
          </w:p>
        </w:tc>
        <w:tc>
          <w:tcPr>
            <w:tcW w:w="2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A58E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4 (1)</w:t>
            </w:r>
          </w:p>
        </w:tc>
        <w:tc>
          <w:tcPr>
            <w:tcW w:w="14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2791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1248</w:t>
            </w:r>
          </w:p>
        </w:tc>
        <w:tc>
          <w:tcPr>
            <w:tcW w:w="1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BCD35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0764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C350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0535</w:t>
            </w:r>
          </w:p>
        </w:tc>
      </w:tr>
      <w:tr w:rsidR="001A0A8E" w:rsidRPr="001A0A8E" w14:paraId="2B0E544D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A97B1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 xml:space="preserve">Putamen vs. caudate ratio 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A5750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5 (0.2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4751F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6 (0.1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E1707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5 (0.2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64F8C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0807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665D4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823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D6A2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2612</w:t>
            </w:r>
          </w:p>
        </w:tc>
      </w:tr>
      <w:tr w:rsidR="001A0A8E" w:rsidRPr="001A0A8E" w14:paraId="54F40C8C" w14:textId="77777777" w:rsidTr="001A0A8E">
        <w:trPr>
          <w:trHeight w:val="297"/>
        </w:trPr>
        <w:tc>
          <w:tcPr>
            <w:tcW w:w="279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4EAA8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Striatum</w:t>
            </w:r>
          </w:p>
        </w:tc>
        <w:tc>
          <w:tcPr>
            <w:tcW w:w="200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B2352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1.4 (1.2)</w:t>
            </w:r>
          </w:p>
        </w:tc>
        <w:tc>
          <w:tcPr>
            <w:tcW w:w="200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6D70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.5 (1.2)</w:t>
            </w:r>
          </w:p>
        </w:tc>
        <w:tc>
          <w:tcPr>
            <w:tcW w:w="200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42A5E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 (1)</w:t>
            </w:r>
          </w:p>
        </w:tc>
        <w:tc>
          <w:tcPr>
            <w:tcW w:w="148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A378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2495</w:t>
            </w:r>
          </w:p>
        </w:tc>
        <w:tc>
          <w:tcPr>
            <w:tcW w:w="18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13F03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0663</w:t>
            </w:r>
          </w:p>
        </w:tc>
        <w:tc>
          <w:tcPr>
            <w:tcW w:w="17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B316D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062</w:t>
            </w:r>
          </w:p>
        </w:tc>
      </w:tr>
      <w:tr w:rsidR="001A0A8E" w:rsidRPr="001A0A8E" w14:paraId="178F5F3E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2AB5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Wet biomarker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1F0B" w14:textId="77777777" w:rsidR="001A0A8E" w:rsidRPr="001A0A8E" w:rsidRDefault="001A0A8E" w:rsidP="001A0A8E">
            <w:pPr>
              <w:autoSpaceDE/>
              <w:autoSpaceDN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D92B" w14:textId="77777777" w:rsidR="001A0A8E" w:rsidRPr="001A0A8E" w:rsidRDefault="001A0A8E" w:rsidP="001A0A8E">
            <w:pPr>
              <w:autoSpaceDE/>
              <w:autoSpaceDN/>
              <w:jc w:val="center"/>
              <w:rPr>
                <w:lang w:val="en-GB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F6E1" w14:textId="77777777" w:rsidR="001A0A8E" w:rsidRPr="001A0A8E" w:rsidRDefault="001A0A8E" w:rsidP="001A0A8E">
            <w:pPr>
              <w:autoSpaceDE/>
              <w:autoSpaceDN/>
              <w:jc w:val="center"/>
              <w:rPr>
                <w:lang w:val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C851" w14:textId="77777777" w:rsidR="001A0A8E" w:rsidRPr="001A0A8E" w:rsidRDefault="001A0A8E" w:rsidP="001A0A8E">
            <w:pPr>
              <w:autoSpaceDE/>
              <w:autoSpaceDN/>
              <w:jc w:val="center"/>
              <w:rPr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9635" w14:textId="77777777" w:rsidR="001A0A8E" w:rsidRPr="001A0A8E" w:rsidRDefault="001A0A8E" w:rsidP="001A0A8E">
            <w:pPr>
              <w:autoSpaceDE/>
              <w:autoSpaceDN/>
              <w:jc w:val="center"/>
              <w:rPr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2D5F" w14:textId="77777777" w:rsidR="001A0A8E" w:rsidRPr="001A0A8E" w:rsidRDefault="001A0A8E" w:rsidP="001A0A8E">
            <w:pPr>
              <w:autoSpaceDE/>
              <w:autoSpaceDN/>
              <w:jc w:val="center"/>
              <w:rPr>
                <w:lang w:val="en-GB"/>
              </w:rPr>
            </w:pPr>
          </w:p>
        </w:tc>
      </w:tr>
      <w:tr w:rsidR="001A0A8E" w:rsidRPr="001A0A8E" w14:paraId="02E61AAE" w14:textId="77777777" w:rsidTr="001A0A8E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9D2B" w14:textId="77777777" w:rsidR="001A0A8E" w:rsidRPr="001A0A8E" w:rsidRDefault="001A0A8E" w:rsidP="001A0A8E">
            <w:pPr>
              <w:autoSpaceDE/>
              <w:autoSpaceDN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Plasma Neurofilament Light chain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7E0B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65.5 (33.6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5CEA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29.6 (7.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4CA9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36.8 (13.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A618" w14:textId="77777777" w:rsidR="001A0A8E" w:rsidRPr="001A0A8E" w:rsidRDefault="001A0A8E" w:rsidP="001A0A8E">
            <w:pPr>
              <w:autoSpaceDE/>
              <w:autoSpaceDN/>
              <w:jc w:val="center"/>
              <w:rPr>
                <w:color w:val="000000"/>
                <w:lang w:val="en-GB"/>
              </w:rPr>
            </w:pPr>
            <w:r w:rsidRPr="001A0A8E">
              <w:rPr>
                <w:color w:val="000000"/>
                <w:lang w:val="en-GB"/>
              </w:rPr>
              <w:t>0.089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B120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.012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DA44" w14:textId="77777777" w:rsidR="001A0A8E" w:rsidRPr="001A0A8E" w:rsidRDefault="001A0A8E" w:rsidP="001A0A8E">
            <w:pPr>
              <w:autoSpaceDE/>
              <w:autoSpaceDN/>
              <w:jc w:val="center"/>
              <w:rPr>
                <w:b/>
                <w:bCs/>
                <w:color w:val="000000"/>
                <w:lang w:val="en-GB"/>
              </w:rPr>
            </w:pPr>
            <w:r w:rsidRPr="001A0A8E">
              <w:rPr>
                <w:b/>
                <w:bCs/>
                <w:color w:val="000000"/>
                <w:lang w:val="en-GB"/>
              </w:rPr>
              <w:t>0.0058</w:t>
            </w:r>
          </w:p>
        </w:tc>
      </w:tr>
    </w:tbl>
    <w:p w14:paraId="2D4CDDF1" w14:textId="77777777" w:rsidR="001A0A8E" w:rsidRPr="00DD7389" w:rsidRDefault="001A0A8E" w:rsidP="0060025C">
      <w:pPr>
        <w:tabs>
          <w:tab w:val="left" w:pos="2270"/>
        </w:tabs>
        <w:rPr>
          <w:b/>
          <w:bCs/>
          <w:sz w:val="22"/>
          <w:szCs w:val="22"/>
          <w:lang w:val="en-GB"/>
        </w:rPr>
      </w:pPr>
    </w:p>
    <w:p w14:paraId="1FCA49F0" w14:textId="77777777" w:rsidR="001A0A8E" w:rsidRPr="00DD7389" w:rsidRDefault="001A0A8E" w:rsidP="0060025C">
      <w:pPr>
        <w:tabs>
          <w:tab w:val="left" w:pos="2270"/>
        </w:tabs>
        <w:rPr>
          <w:b/>
          <w:bCs/>
          <w:sz w:val="22"/>
          <w:szCs w:val="22"/>
          <w:lang w:val="en-GB"/>
        </w:rPr>
      </w:pPr>
    </w:p>
    <w:p w14:paraId="7B29A221" w14:textId="076FD99C" w:rsidR="001A0A8E" w:rsidRDefault="009721C0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  <w:r w:rsidRPr="00DD7389">
        <w:rPr>
          <w:sz w:val="22"/>
          <w:szCs w:val="22"/>
          <w:vertAlign w:val="superscript"/>
          <w:lang w:val="en-GB"/>
        </w:rPr>
        <w:t>a</w:t>
      </w:r>
      <w:r w:rsidRPr="00DD7389">
        <w:rPr>
          <w:sz w:val="22"/>
          <w:szCs w:val="22"/>
          <w:lang w:val="en-GB"/>
        </w:rPr>
        <w:t xml:space="preserve">n (%) and Chi2 Test; </w:t>
      </w:r>
      <w:proofErr w:type="spellStart"/>
      <w:r w:rsidRPr="00DD7389">
        <w:rPr>
          <w:sz w:val="22"/>
          <w:szCs w:val="22"/>
          <w:vertAlign w:val="superscript"/>
          <w:lang w:val="en-GB"/>
        </w:rPr>
        <w:t>b</w:t>
      </w:r>
      <w:r w:rsidRPr="00DD7389">
        <w:rPr>
          <w:sz w:val="22"/>
          <w:szCs w:val="22"/>
          <w:lang w:val="en-GB"/>
        </w:rPr>
        <w:t>Fisher</w:t>
      </w:r>
      <w:proofErr w:type="spellEnd"/>
      <w:r w:rsidRPr="00DD7389">
        <w:rPr>
          <w:sz w:val="22"/>
          <w:szCs w:val="22"/>
          <w:lang w:val="en-GB"/>
        </w:rPr>
        <w:t xml:space="preserve"> Test; fast progressor: patients with </w:t>
      </w:r>
      <w:proofErr w:type="gramStart"/>
      <w:r w:rsidRPr="00DD7389">
        <w:rPr>
          <w:sz w:val="22"/>
          <w:szCs w:val="22"/>
          <w:lang w:val="en-GB"/>
        </w:rPr>
        <w:t>a</w:t>
      </w:r>
      <w:proofErr w:type="gramEnd"/>
      <w:r w:rsidRPr="00DD7389">
        <w:rPr>
          <w:sz w:val="22"/>
          <w:szCs w:val="22"/>
          <w:lang w:val="en-GB"/>
        </w:rPr>
        <w:t xml:space="preserve"> increment ≥10 points at the total UMSARS I+II from M0 to M12.</w:t>
      </w:r>
      <w:r w:rsidR="00DD7389">
        <w:rPr>
          <w:sz w:val="22"/>
          <w:szCs w:val="22"/>
          <w:lang w:val="en-GB"/>
        </w:rPr>
        <w:t xml:space="preserve">  </w:t>
      </w:r>
    </w:p>
    <w:p w14:paraId="66FD9A7F" w14:textId="77777777" w:rsidR="001A0A8E" w:rsidRDefault="001A0A8E" w:rsidP="0060025C">
      <w:pPr>
        <w:tabs>
          <w:tab w:val="left" w:pos="2270"/>
        </w:tabs>
        <w:rPr>
          <w:b/>
          <w:bCs/>
          <w:sz w:val="24"/>
          <w:szCs w:val="24"/>
          <w:lang w:val="en-GB"/>
        </w:rPr>
      </w:pPr>
    </w:p>
    <w:p w14:paraId="183B6596" w14:textId="77777777" w:rsidR="0060025C" w:rsidRDefault="0060025C" w:rsidP="00A16D46">
      <w:pPr>
        <w:tabs>
          <w:tab w:val="left" w:pos="2270"/>
        </w:tabs>
        <w:rPr>
          <w:b/>
          <w:bCs/>
          <w:sz w:val="32"/>
          <w:szCs w:val="32"/>
          <w:lang w:val="en-GB"/>
        </w:rPr>
      </w:pPr>
    </w:p>
    <w:p w14:paraId="15AD1FC5" w14:textId="77777777" w:rsidR="00FF07EC" w:rsidRDefault="00FF07EC" w:rsidP="00A16D46">
      <w:pPr>
        <w:tabs>
          <w:tab w:val="left" w:pos="2270"/>
        </w:tabs>
        <w:rPr>
          <w:b/>
          <w:bCs/>
          <w:sz w:val="32"/>
          <w:szCs w:val="32"/>
          <w:lang w:val="en-GB"/>
        </w:rPr>
      </w:pPr>
    </w:p>
    <w:p w14:paraId="05FDE312" w14:textId="77777777" w:rsidR="00FF07EC" w:rsidRDefault="00FF07EC" w:rsidP="00A16D46">
      <w:pPr>
        <w:tabs>
          <w:tab w:val="left" w:pos="2270"/>
        </w:tabs>
        <w:rPr>
          <w:b/>
          <w:bCs/>
          <w:sz w:val="32"/>
          <w:szCs w:val="32"/>
          <w:lang w:val="en-GB"/>
        </w:rPr>
      </w:pPr>
    </w:p>
    <w:p w14:paraId="3AC8F35A" w14:textId="77777777" w:rsidR="00FF07EC" w:rsidRDefault="00FF07EC" w:rsidP="00A16D46">
      <w:pPr>
        <w:tabs>
          <w:tab w:val="left" w:pos="2270"/>
        </w:tabs>
        <w:rPr>
          <w:b/>
          <w:bCs/>
          <w:sz w:val="32"/>
          <w:szCs w:val="32"/>
          <w:lang w:val="en-GB"/>
        </w:rPr>
      </w:pPr>
    </w:p>
    <w:p w14:paraId="1E64D8C8" w14:textId="4575E57B" w:rsidR="00177722" w:rsidRPr="00FF07EC" w:rsidRDefault="00177722" w:rsidP="00177722">
      <w:pPr>
        <w:rPr>
          <w:sz w:val="24"/>
          <w:szCs w:val="24"/>
          <w:lang w:val="en-GB"/>
        </w:rPr>
      </w:pPr>
      <w:r w:rsidRPr="00FF07EC">
        <w:rPr>
          <w:b/>
          <w:bCs/>
          <w:sz w:val="24"/>
          <w:szCs w:val="24"/>
          <w:lang w:val="en-GB"/>
        </w:rPr>
        <w:t>Table S</w:t>
      </w:r>
      <w:r w:rsidR="00EC3426">
        <w:rPr>
          <w:b/>
          <w:bCs/>
          <w:sz w:val="24"/>
          <w:szCs w:val="24"/>
          <w:lang w:val="en-GB"/>
        </w:rPr>
        <w:t>6</w:t>
      </w:r>
      <w:r w:rsidRPr="00FF07EC">
        <w:rPr>
          <w:sz w:val="24"/>
          <w:szCs w:val="24"/>
          <w:lang w:val="en-GB"/>
        </w:rPr>
        <w:t>. Clinical and biomarkers details of the 5 MSA-C patients with normal Dat-Scan</w:t>
      </w:r>
    </w:p>
    <w:p w14:paraId="5658C4FD" w14:textId="77777777" w:rsidR="00177722" w:rsidRDefault="00177722" w:rsidP="00A16D46">
      <w:pPr>
        <w:tabs>
          <w:tab w:val="left" w:pos="2270"/>
        </w:tabs>
        <w:rPr>
          <w:b/>
          <w:bCs/>
          <w:sz w:val="32"/>
          <w:szCs w:val="32"/>
          <w:lang w:val="en-GB"/>
        </w:rPr>
      </w:pPr>
    </w:p>
    <w:tbl>
      <w:tblPr>
        <w:tblStyle w:val="TableGrid"/>
        <w:tblW w:w="10065" w:type="dxa"/>
        <w:tblInd w:w="-714" w:type="dxa"/>
        <w:tblLook w:val="04A0" w:firstRow="1" w:lastRow="0" w:firstColumn="1" w:lastColumn="0" w:noHBand="0" w:noVBand="1"/>
      </w:tblPr>
      <w:tblGrid>
        <w:gridCol w:w="828"/>
        <w:gridCol w:w="1299"/>
        <w:gridCol w:w="2410"/>
        <w:gridCol w:w="1417"/>
        <w:gridCol w:w="1189"/>
        <w:gridCol w:w="1363"/>
        <w:gridCol w:w="1559"/>
      </w:tblGrid>
      <w:tr w:rsidR="009E765E" w:rsidRPr="000A574D" w14:paraId="0F122D38" w14:textId="77777777" w:rsidTr="00F878B1">
        <w:tc>
          <w:tcPr>
            <w:tcW w:w="828" w:type="dxa"/>
          </w:tcPr>
          <w:p w14:paraId="44A2F215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r w:rsidRPr="000A574D">
              <w:rPr>
                <w:i/>
                <w:iCs/>
                <w:color w:val="215E99" w:themeColor="text2" w:themeTint="BF"/>
              </w:rPr>
              <w:t>Pt code</w:t>
            </w:r>
          </w:p>
        </w:tc>
        <w:tc>
          <w:tcPr>
            <w:tcW w:w="1299" w:type="dxa"/>
          </w:tcPr>
          <w:p w14:paraId="3A2DF53B" w14:textId="77777777" w:rsidR="009E765E" w:rsidRPr="00FF07EC" w:rsidRDefault="009E765E" w:rsidP="00F878B1">
            <w:pPr>
              <w:rPr>
                <w:i/>
                <w:iCs/>
                <w:color w:val="215E99" w:themeColor="text2" w:themeTint="BF"/>
                <w:lang w:val="en-GB"/>
              </w:rPr>
            </w:pPr>
            <w:r w:rsidRPr="00FF07EC">
              <w:rPr>
                <w:i/>
                <w:iCs/>
                <w:color w:val="215E99" w:themeColor="text2" w:themeTint="BF"/>
                <w:lang w:val="en-GB"/>
              </w:rPr>
              <w:t>Disease duration at baseline (months)</w:t>
            </w:r>
          </w:p>
        </w:tc>
        <w:tc>
          <w:tcPr>
            <w:tcW w:w="2410" w:type="dxa"/>
          </w:tcPr>
          <w:p w14:paraId="1025BDF7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proofErr w:type="spellStart"/>
            <w:r w:rsidRPr="000A574D">
              <w:rPr>
                <w:i/>
                <w:iCs/>
                <w:color w:val="215E99" w:themeColor="text2" w:themeTint="BF"/>
              </w:rPr>
              <w:t>Dysautonomia</w:t>
            </w:r>
            <w:proofErr w:type="spellEnd"/>
            <w:r w:rsidRPr="000A574D">
              <w:rPr>
                <w:i/>
                <w:iCs/>
                <w:color w:val="215E99" w:themeColor="text2" w:themeTint="BF"/>
              </w:rPr>
              <w:t xml:space="preserve"> </w:t>
            </w:r>
            <w:proofErr w:type="spellStart"/>
            <w:r w:rsidRPr="000A574D">
              <w:rPr>
                <w:i/>
                <w:iCs/>
                <w:color w:val="215E99" w:themeColor="text2" w:themeTint="BF"/>
              </w:rPr>
              <w:t>criteria</w:t>
            </w:r>
            <w:proofErr w:type="spellEnd"/>
            <w:r>
              <w:rPr>
                <w:i/>
                <w:iCs/>
                <w:color w:val="215E99" w:themeColor="text2" w:themeTint="BF"/>
              </w:rPr>
              <w:t xml:space="preserve"> &amp; </w:t>
            </w:r>
            <w:proofErr w:type="spellStart"/>
            <w:r>
              <w:rPr>
                <w:i/>
                <w:iCs/>
                <w:color w:val="215E99" w:themeColor="text2" w:themeTint="BF"/>
              </w:rPr>
              <w:t>supportive</w:t>
            </w:r>
            <w:proofErr w:type="spellEnd"/>
            <w:r>
              <w:rPr>
                <w:i/>
                <w:iCs/>
                <w:color w:val="215E99" w:themeColor="text2" w:themeTint="BF"/>
              </w:rPr>
              <w:t xml:space="preserve"> </w:t>
            </w:r>
            <w:proofErr w:type="spellStart"/>
            <w:r>
              <w:rPr>
                <w:i/>
                <w:iCs/>
                <w:color w:val="215E99" w:themeColor="text2" w:themeTint="BF"/>
              </w:rPr>
              <w:t>criteria</w:t>
            </w:r>
            <w:proofErr w:type="spellEnd"/>
          </w:p>
        </w:tc>
        <w:tc>
          <w:tcPr>
            <w:tcW w:w="1417" w:type="dxa"/>
          </w:tcPr>
          <w:p w14:paraId="12F564EE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MRI signatures</w:t>
            </w:r>
          </w:p>
        </w:tc>
        <w:tc>
          <w:tcPr>
            <w:tcW w:w="1189" w:type="dxa"/>
          </w:tcPr>
          <w:p w14:paraId="6B2DBAC7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r w:rsidRPr="000A574D">
              <w:rPr>
                <w:i/>
                <w:iCs/>
                <w:color w:val="215E99" w:themeColor="text2" w:themeTint="BF"/>
              </w:rPr>
              <w:t xml:space="preserve">Plasma </w:t>
            </w:r>
            <w:proofErr w:type="spellStart"/>
            <w:r w:rsidRPr="000A574D">
              <w:rPr>
                <w:i/>
                <w:iCs/>
                <w:color w:val="215E99" w:themeColor="text2" w:themeTint="BF"/>
              </w:rPr>
              <w:t>NfL</w:t>
            </w:r>
            <w:proofErr w:type="spellEnd"/>
            <w:r>
              <w:rPr>
                <w:i/>
                <w:iCs/>
                <w:color w:val="215E99" w:themeColor="text2" w:themeTint="BF"/>
              </w:rPr>
              <w:t xml:space="preserve">, </w:t>
            </w:r>
            <w:proofErr w:type="spellStart"/>
            <w:r w:rsidRPr="0093359E">
              <w:rPr>
                <w:i/>
                <w:iCs/>
                <w:color w:val="215E99" w:themeColor="text2" w:themeTint="BF"/>
              </w:rPr>
              <w:t>pg</w:t>
            </w:r>
            <w:proofErr w:type="spellEnd"/>
            <w:r w:rsidRPr="0093359E">
              <w:rPr>
                <w:i/>
                <w:iCs/>
                <w:color w:val="215E99" w:themeColor="text2" w:themeTint="BF"/>
              </w:rPr>
              <w:t>/ml</w:t>
            </w:r>
          </w:p>
        </w:tc>
        <w:tc>
          <w:tcPr>
            <w:tcW w:w="1363" w:type="dxa"/>
          </w:tcPr>
          <w:p w14:paraId="54634699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proofErr w:type="spellStart"/>
            <w:r w:rsidRPr="000A574D">
              <w:rPr>
                <w:i/>
                <w:iCs/>
                <w:color w:val="215E99" w:themeColor="text2" w:themeTint="BF"/>
              </w:rPr>
              <w:t>Sleep</w:t>
            </w:r>
            <w:proofErr w:type="spellEnd"/>
            <w:r w:rsidRPr="000A574D">
              <w:rPr>
                <w:i/>
                <w:iCs/>
                <w:color w:val="215E99" w:themeColor="text2" w:themeTint="BF"/>
              </w:rPr>
              <w:t xml:space="preserve"> </w:t>
            </w:r>
            <w:proofErr w:type="spellStart"/>
            <w:r w:rsidRPr="000A574D">
              <w:rPr>
                <w:i/>
                <w:iCs/>
                <w:color w:val="215E99" w:themeColor="text2" w:themeTint="BF"/>
              </w:rPr>
              <w:t>disorders</w:t>
            </w:r>
            <w:proofErr w:type="spellEnd"/>
          </w:p>
        </w:tc>
        <w:tc>
          <w:tcPr>
            <w:tcW w:w="1559" w:type="dxa"/>
          </w:tcPr>
          <w:p w14:paraId="7F984168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proofErr w:type="spellStart"/>
            <w:r>
              <w:rPr>
                <w:i/>
                <w:iCs/>
                <w:color w:val="215E99" w:themeColor="text2" w:themeTint="BF"/>
              </w:rPr>
              <w:t>Negative</w:t>
            </w:r>
            <w:proofErr w:type="spellEnd"/>
            <w:r>
              <w:rPr>
                <w:i/>
                <w:iCs/>
                <w:color w:val="215E99" w:themeColor="text2" w:themeTint="BF"/>
              </w:rPr>
              <w:t xml:space="preserve"> </w:t>
            </w:r>
            <w:proofErr w:type="spellStart"/>
            <w:r w:rsidRPr="000A574D">
              <w:rPr>
                <w:i/>
                <w:iCs/>
                <w:color w:val="215E99" w:themeColor="text2" w:themeTint="BF"/>
              </w:rPr>
              <w:t>Genetic</w:t>
            </w:r>
            <w:proofErr w:type="spellEnd"/>
            <w:r>
              <w:rPr>
                <w:i/>
                <w:iCs/>
                <w:color w:val="215E99" w:themeColor="text2" w:themeTint="BF"/>
              </w:rPr>
              <w:t xml:space="preserve"> tests</w:t>
            </w:r>
          </w:p>
        </w:tc>
      </w:tr>
      <w:tr w:rsidR="009E765E" w:rsidRPr="006C6F99" w14:paraId="49B824B6" w14:textId="77777777" w:rsidTr="00F878B1">
        <w:tc>
          <w:tcPr>
            <w:tcW w:w="828" w:type="dxa"/>
          </w:tcPr>
          <w:p w14:paraId="475D6954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r w:rsidRPr="000A574D">
              <w:rPr>
                <w:i/>
                <w:iCs/>
                <w:color w:val="215E99" w:themeColor="text2" w:themeTint="BF"/>
              </w:rPr>
              <w:t xml:space="preserve">01-014  </w:t>
            </w:r>
          </w:p>
        </w:tc>
        <w:tc>
          <w:tcPr>
            <w:tcW w:w="1299" w:type="dxa"/>
          </w:tcPr>
          <w:p w14:paraId="659E86E4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36</w:t>
            </w:r>
          </w:p>
        </w:tc>
        <w:tc>
          <w:tcPr>
            <w:tcW w:w="2410" w:type="dxa"/>
          </w:tcPr>
          <w:p w14:paraId="0DA9CEB2" w14:textId="77777777" w:rsidR="009E765E" w:rsidRPr="00FF07EC" w:rsidRDefault="009E765E" w:rsidP="00F878B1">
            <w:pPr>
              <w:rPr>
                <w:i/>
                <w:iCs/>
                <w:color w:val="215E99" w:themeColor="text2" w:themeTint="BF"/>
                <w:lang w:val="en-GB"/>
              </w:rPr>
            </w:pPr>
            <w:r w:rsidRPr="00FF07EC">
              <w:rPr>
                <w:i/>
                <w:iCs/>
                <w:color w:val="215E99" w:themeColor="text2" w:themeTint="BF"/>
                <w:lang w:val="en-GB"/>
              </w:rPr>
              <w:t xml:space="preserve">Neurogenic OH and PVR&gt; 100 ml </w:t>
            </w:r>
          </w:p>
          <w:p w14:paraId="466B2B6D" w14:textId="77777777" w:rsidR="009E765E" w:rsidRPr="00FF07EC" w:rsidRDefault="009E765E" w:rsidP="00F878B1">
            <w:pPr>
              <w:rPr>
                <w:i/>
                <w:iCs/>
                <w:color w:val="215E99" w:themeColor="text2" w:themeTint="BF"/>
                <w:lang w:val="en-GB"/>
              </w:rPr>
            </w:pPr>
            <w:r w:rsidRPr="00FF07EC">
              <w:rPr>
                <w:i/>
                <w:iCs/>
                <w:color w:val="215E99" w:themeColor="text2" w:themeTint="BF"/>
                <w:lang w:val="en-GB"/>
              </w:rPr>
              <w:t>Early Dysarthria</w:t>
            </w:r>
          </w:p>
        </w:tc>
        <w:tc>
          <w:tcPr>
            <w:tcW w:w="1417" w:type="dxa"/>
          </w:tcPr>
          <w:p w14:paraId="186DC73F" w14:textId="77777777" w:rsidR="009E765E" w:rsidRPr="006C6F99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P</w:t>
            </w:r>
            <w:r w:rsidRPr="006C6F99">
              <w:rPr>
                <w:i/>
                <w:iCs/>
                <w:color w:val="215E99" w:themeColor="text2" w:themeTint="BF"/>
              </w:rPr>
              <w:t>o</w:t>
            </w:r>
            <w:r>
              <w:rPr>
                <w:i/>
                <w:iCs/>
                <w:color w:val="215E99" w:themeColor="text2" w:themeTint="BF"/>
              </w:rPr>
              <w:t xml:space="preserve">ns and </w:t>
            </w:r>
            <w:proofErr w:type="spellStart"/>
            <w:r>
              <w:rPr>
                <w:i/>
                <w:iCs/>
                <w:color w:val="215E99" w:themeColor="text2" w:themeTint="BF"/>
              </w:rPr>
              <w:t>cerebellar</w:t>
            </w:r>
            <w:proofErr w:type="spellEnd"/>
            <w:r>
              <w:rPr>
                <w:i/>
                <w:iCs/>
                <w:color w:val="215E99" w:themeColor="text2" w:themeTint="BF"/>
              </w:rPr>
              <w:t xml:space="preserve"> </w:t>
            </w:r>
            <w:proofErr w:type="spellStart"/>
            <w:r>
              <w:rPr>
                <w:i/>
                <w:iCs/>
                <w:color w:val="215E99" w:themeColor="text2" w:themeTint="BF"/>
              </w:rPr>
              <w:t>atrophy</w:t>
            </w:r>
            <w:proofErr w:type="spellEnd"/>
          </w:p>
        </w:tc>
        <w:tc>
          <w:tcPr>
            <w:tcW w:w="1189" w:type="dxa"/>
          </w:tcPr>
          <w:p w14:paraId="46817CC6" w14:textId="77777777" w:rsidR="009E765E" w:rsidRPr="006C6F99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49.4</w:t>
            </w:r>
          </w:p>
        </w:tc>
        <w:tc>
          <w:tcPr>
            <w:tcW w:w="1363" w:type="dxa"/>
          </w:tcPr>
          <w:p w14:paraId="709C9D4E" w14:textId="77777777" w:rsidR="009E765E" w:rsidRPr="006C6F99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RBD, nocturnal stridor</w:t>
            </w:r>
          </w:p>
        </w:tc>
        <w:tc>
          <w:tcPr>
            <w:tcW w:w="1559" w:type="dxa"/>
          </w:tcPr>
          <w:p w14:paraId="434BB052" w14:textId="77777777" w:rsidR="009E765E" w:rsidRPr="006C6F99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FXTAS, SCA 1,2,3,6,7,12,17</w:t>
            </w:r>
          </w:p>
        </w:tc>
      </w:tr>
      <w:tr w:rsidR="009E765E" w:rsidRPr="000A574D" w14:paraId="20177E75" w14:textId="77777777" w:rsidTr="00F878B1">
        <w:tc>
          <w:tcPr>
            <w:tcW w:w="828" w:type="dxa"/>
          </w:tcPr>
          <w:p w14:paraId="38653BAD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r w:rsidRPr="000A574D">
              <w:rPr>
                <w:i/>
                <w:iCs/>
                <w:color w:val="215E99" w:themeColor="text2" w:themeTint="BF"/>
              </w:rPr>
              <w:t>02-009 </w:t>
            </w:r>
          </w:p>
        </w:tc>
        <w:tc>
          <w:tcPr>
            <w:tcW w:w="1299" w:type="dxa"/>
          </w:tcPr>
          <w:p w14:paraId="1EAF225C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48</w:t>
            </w:r>
          </w:p>
        </w:tc>
        <w:tc>
          <w:tcPr>
            <w:tcW w:w="2410" w:type="dxa"/>
          </w:tcPr>
          <w:p w14:paraId="3FC5D3FA" w14:textId="77777777" w:rsidR="009E765E" w:rsidRPr="00FF07EC" w:rsidRDefault="009E765E" w:rsidP="00F878B1">
            <w:pPr>
              <w:rPr>
                <w:i/>
                <w:iCs/>
                <w:color w:val="215E99" w:themeColor="text2" w:themeTint="BF"/>
                <w:lang w:val="en-GB"/>
              </w:rPr>
            </w:pPr>
            <w:r w:rsidRPr="00FF07EC">
              <w:rPr>
                <w:i/>
                <w:iCs/>
                <w:color w:val="215E99" w:themeColor="text2" w:themeTint="BF"/>
                <w:lang w:val="en-GB"/>
              </w:rPr>
              <w:t>Neurogenic OH, urinary urgency with episodic incontinence</w:t>
            </w:r>
          </w:p>
        </w:tc>
        <w:tc>
          <w:tcPr>
            <w:tcW w:w="1417" w:type="dxa"/>
          </w:tcPr>
          <w:p w14:paraId="2361EC46" w14:textId="77777777" w:rsidR="009E765E" w:rsidRPr="00FF07EC" w:rsidRDefault="009E765E" w:rsidP="00F878B1">
            <w:pPr>
              <w:rPr>
                <w:i/>
                <w:iCs/>
                <w:color w:val="215E99" w:themeColor="text2" w:themeTint="BF"/>
                <w:lang w:val="en-GB"/>
              </w:rPr>
            </w:pPr>
            <w:r w:rsidRPr="00FF07EC">
              <w:rPr>
                <w:i/>
                <w:iCs/>
                <w:color w:val="215E99" w:themeColor="text2" w:themeTint="BF"/>
                <w:lang w:val="en-GB"/>
              </w:rPr>
              <w:t>Hot-cross bun sign, pons and cerebellar atrophy</w:t>
            </w:r>
          </w:p>
        </w:tc>
        <w:tc>
          <w:tcPr>
            <w:tcW w:w="1189" w:type="dxa"/>
          </w:tcPr>
          <w:p w14:paraId="7EB1F3B8" w14:textId="77777777" w:rsidR="009E765E" w:rsidRPr="006C6F99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25.4</w:t>
            </w:r>
          </w:p>
        </w:tc>
        <w:tc>
          <w:tcPr>
            <w:tcW w:w="1363" w:type="dxa"/>
          </w:tcPr>
          <w:p w14:paraId="0BDFE630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RBD</w:t>
            </w:r>
          </w:p>
        </w:tc>
        <w:tc>
          <w:tcPr>
            <w:tcW w:w="1559" w:type="dxa"/>
          </w:tcPr>
          <w:p w14:paraId="278E7B28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NA</w:t>
            </w:r>
          </w:p>
        </w:tc>
      </w:tr>
      <w:tr w:rsidR="009E765E" w:rsidRPr="009E765E" w14:paraId="3B881499" w14:textId="77777777" w:rsidTr="00F878B1">
        <w:tc>
          <w:tcPr>
            <w:tcW w:w="828" w:type="dxa"/>
          </w:tcPr>
          <w:p w14:paraId="405B0893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r w:rsidRPr="000A574D">
              <w:rPr>
                <w:i/>
                <w:iCs/>
                <w:color w:val="215E99" w:themeColor="text2" w:themeTint="BF"/>
              </w:rPr>
              <w:t>04-001 </w:t>
            </w:r>
          </w:p>
        </w:tc>
        <w:tc>
          <w:tcPr>
            <w:tcW w:w="1299" w:type="dxa"/>
          </w:tcPr>
          <w:p w14:paraId="7F64C079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53</w:t>
            </w:r>
          </w:p>
        </w:tc>
        <w:tc>
          <w:tcPr>
            <w:tcW w:w="2410" w:type="dxa"/>
          </w:tcPr>
          <w:p w14:paraId="5738D053" w14:textId="77777777" w:rsidR="009E765E" w:rsidRPr="00FF07EC" w:rsidRDefault="009E765E" w:rsidP="00F878B1">
            <w:pPr>
              <w:rPr>
                <w:i/>
                <w:iCs/>
                <w:color w:val="215E99" w:themeColor="text2" w:themeTint="BF"/>
                <w:lang w:val="en-GB"/>
              </w:rPr>
            </w:pPr>
            <w:r w:rsidRPr="00FF07EC">
              <w:rPr>
                <w:i/>
                <w:iCs/>
                <w:color w:val="215E99" w:themeColor="text2" w:themeTint="BF"/>
                <w:lang w:val="en-GB"/>
              </w:rPr>
              <w:t>Neurogenic OH, urinary incontinence, early dysphagia and dysarthria</w:t>
            </w:r>
          </w:p>
        </w:tc>
        <w:tc>
          <w:tcPr>
            <w:tcW w:w="1417" w:type="dxa"/>
          </w:tcPr>
          <w:p w14:paraId="399CEF6C" w14:textId="77777777" w:rsidR="009E765E" w:rsidRPr="006C6F99" w:rsidRDefault="009E765E" w:rsidP="00F878B1">
            <w:pPr>
              <w:rPr>
                <w:i/>
                <w:iCs/>
                <w:color w:val="215E99" w:themeColor="text2" w:themeTint="BF"/>
              </w:rPr>
            </w:pPr>
            <w:proofErr w:type="spellStart"/>
            <w:r>
              <w:rPr>
                <w:i/>
                <w:iCs/>
                <w:color w:val="215E99" w:themeColor="text2" w:themeTint="BF"/>
              </w:rPr>
              <w:t>Cerebellar</w:t>
            </w:r>
            <w:proofErr w:type="spellEnd"/>
            <w:r>
              <w:rPr>
                <w:i/>
                <w:iCs/>
                <w:color w:val="215E99" w:themeColor="text2" w:themeTint="BF"/>
              </w:rPr>
              <w:t xml:space="preserve"> </w:t>
            </w:r>
            <w:proofErr w:type="spellStart"/>
            <w:r>
              <w:rPr>
                <w:i/>
                <w:iCs/>
                <w:color w:val="215E99" w:themeColor="text2" w:themeTint="BF"/>
              </w:rPr>
              <w:t>atrophy</w:t>
            </w:r>
            <w:proofErr w:type="spellEnd"/>
          </w:p>
        </w:tc>
        <w:tc>
          <w:tcPr>
            <w:tcW w:w="1189" w:type="dxa"/>
          </w:tcPr>
          <w:p w14:paraId="5499D1F5" w14:textId="77777777" w:rsidR="009E765E" w:rsidRPr="006C6F99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25.5</w:t>
            </w:r>
          </w:p>
        </w:tc>
        <w:tc>
          <w:tcPr>
            <w:tcW w:w="1363" w:type="dxa"/>
          </w:tcPr>
          <w:p w14:paraId="2C188809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RBD</w:t>
            </w:r>
          </w:p>
        </w:tc>
        <w:tc>
          <w:tcPr>
            <w:tcW w:w="1559" w:type="dxa"/>
          </w:tcPr>
          <w:p w14:paraId="4427878D" w14:textId="77777777" w:rsidR="009E765E" w:rsidRPr="00FF07EC" w:rsidRDefault="009E765E" w:rsidP="00F878B1">
            <w:pPr>
              <w:rPr>
                <w:i/>
                <w:iCs/>
                <w:color w:val="215E99" w:themeColor="text2" w:themeTint="BF"/>
                <w:lang w:val="en-GB"/>
              </w:rPr>
            </w:pPr>
            <w:r w:rsidRPr="00FF07EC">
              <w:rPr>
                <w:i/>
                <w:iCs/>
                <w:color w:val="215E99" w:themeColor="text2" w:themeTint="BF"/>
                <w:lang w:val="en-GB"/>
              </w:rPr>
              <w:t>Friedrich ataxia and Niemann Pick type C</w:t>
            </w:r>
          </w:p>
        </w:tc>
      </w:tr>
      <w:tr w:rsidR="009E765E" w:rsidRPr="000A574D" w14:paraId="09787EE0" w14:textId="77777777" w:rsidTr="00F878B1">
        <w:tc>
          <w:tcPr>
            <w:tcW w:w="828" w:type="dxa"/>
          </w:tcPr>
          <w:p w14:paraId="6E8B0C65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r w:rsidRPr="000A574D">
              <w:rPr>
                <w:i/>
                <w:iCs/>
                <w:color w:val="215E99" w:themeColor="text2" w:themeTint="BF"/>
              </w:rPr>
              <w:t>06-002</w:t>
            </w:r>
          </w:p>
        </w:tc>
        <w:tc>
          <w:tcPr>
            <w:tcW w:w="1299" w:type="dxa"/>
          </w:tcPr>
          <w:p w14:paraId="67675E39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13</w:t>
            </w:r>
          </w:p>
        </w:tc>
        <w:tc>
          <w:tcPr>
            <w:tcW w:w="2410" w:type="dxa"/>
          </w:tcPr>
          <w:p w14:paraId="0396A154" w14:textId="77777777" w:rsidR="009E765E" w:rsidRPr="00FF07EC" w:rsidRDefault="009E765E" w:rsidP="00F878B1">
            <w:pPr>
              <w:rPr>
                <w:i/>
                <w:iCs/>
                <w:color w:val="215E99" w:themeColor="text2" w:themeTint="BF"/>
                <w:lang w:val="en-GB"/>
              </w:rPr>
            </w:pPr>
            <w:r w:rsidRPr="00FF07EC">
              <w:rPr>
                <w:i/>
                <w:iCs/>
                <w:color w:val="215E99" w:themeColor="text2" w:themeTint="BF"/>
                <w:lang w:val="en-GB"/>
              </w:rPr>
              <w:t>Neurogenic OH, PVR&gt; 100 ml, Erectile dysfunction &lt; 60 years</w:t>
            </w:r>
          </w:p>
        </w:tc>
        <w:tc>
          <w:tcPr>
            <w:tcW w:w="1417" w:type="dxa"/>
          </w:tcPr>
          <w:p w14:paraId="44B7C737" w14:textId="77777777" w:rsidR="009E765E" w:rsidRPr="00FF07EC" w:rsidRDefault="009E765E" w:rsidP="00F878B1">
            <w:pPr>
              <w:rPr>
                <w:i/>
                <w:iCs/>
                <w:color w:val="215E99" w:themeColor="text2" w:themeTint="BF"/>
                <w:lang w:val="en-GB"/>
              </w:rPr>
            </w:pPr>
            <w:r w:rsidRPr="00FF07EC">
              <w:rPr>
                <w:i/>
                <w:iCs/>
                <w:color w:val="215E99" w:themeColor="text2" w:themeTint="BF"/>
                <w:lang w:val="en-GB"/>
              </w:rPr>
              <w:t>Marked pons and middle cerebellar</w:t>
            </w:r>
          </w:p>
          <w:p w14:paraId="59626F8E" w14:textId="77777777" w:rsidR="009E765E" w:rsidRPr="00FF07EC" w:rsidRDefault="009E765E" w:rsidP="00F878B1">
            <w:pPr>
              <w:rPr>
                <w:i/>
                <w:iCs/>
                <w:color w:val="215E99" w:themeColor="text2" w:themeTint="BF"/>
                <w:lang w:val="en-GB"/>
              </w:rPr>
            </w:pPr>
            <w:r w:rsidRPr="00FF07EC">
              <w:rPr>
                <w:i/>
                <w:iCs/>
                <w:color w:val="215E99" w:themeColor="text2" w:themeTint="BF"/>
                <w:lang w:val="en-GB"/>
              </w:rPr>
              <w:t>peduncle</w:t>
            </w:r>
          </w:p>
        </w:tc>
        <w:tc>
          <w:tcPr>
            <w:tcW w:w="1189" w:type="dxa"/>
          </w:tcPr>
          <w:p w14:paraId="305E8DFA" w14:textId="77777777" w:rsidR="009E765E" w:rsidRPr="00DE7DF8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20.5</w:t>
            </w:r>
          </w:p>
        </w:tc>
        <w:tc>
          <w:tcPr>
            <w:tcW w:w="1363" w:type="dxa"/>
          </w:tcPr>
          <w:p w14:paraId="36797F2C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NA</w:t>
            </w:r>
          </w:p>
        </w:tc>
        <w:tc>
          <w:tcPr>
            <w:tcW w:w="1559" w:type="dxa"/>
          </w:tcPr>
          <w:p w14:paraId="6E107C2B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NA</w:t>
            </w:r>
          </w:p>
        </w:tc>
      </w:tr>
      <w:tr w:rsidR="009E765E" w:rsidRPr="000A574D" w14:paraId="787B2C37" w14:textId="77777777" w:rsidTr="00F878B1">
        <w:tc>
          <w:tcPr>
            <w:tcW w:w="828" w:type="dxa"/>
          </w:tcPr>
          <w:p w14:paraId="6EA81796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r w:rsidRPr="000A574D">
              <w:rPr>
                <w:i/>
                <w:iCs/>
                <w:color w:val="215E99" w:themeColor="text2" w:themeTint="BF"/>
              </w:rPr>
              <w:t>08-004</w:t>
            </w:r>
          </w:p>
        </w:tc>
        <w:tc>
          <w:tcPr>
            <w:tcW w:w="1299" w:type="dxa"/>
          </w:tcPr>
          <w:p w14:paraId="419DC8E2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27</w:t>
            </w:r>
          </w:p>
        </w:tc>
        <w:tc>
          <w:tcPr>
            <w:tcW w:w="2410" w:type="dxa"/>
          </w:tcPr>
          <w:p w14:paraId="5D305573" w14:textId="77777777" w:rsidR="009E765E" w:rsidRPr="00FF07EC" w:rsidRDefault="009E765E" w:rsidP="00F878B1">
            <w:pPr>
              <w:rPr>
                <w:i/>
                <w:iCs/>
                <w:color w:val="215E99" w:themeColor="text2" w:themeTint="BF"/>
                <w:lang w:val="en-GB"/>
              </w:rPr>
            </w:pPr>
            <w:r w:rsidRPr="00FF07EC">
              <w:rPr>
                <w:i/>
                <w:iCs/>
                <w:color w:val="215E99" w:themeColor="text2" w:themeTint="BF"/>
                <w:lang w:val="en-GB"/>
              </w:rPr>
              <w:t>Urinary urgency with episodic incontinence Erectile dysfunction &lt; 60 years, Unexplained Babinski sign</w:t>
            </w:r>
          </w:p>
        </w:tc>
        <w:tc>
          <w:tcPr>
            <w:tcW w:w="1417" w:type="dxa"/>
          </w:tcPr>
          <w:p w14:paraId="224B0455" w14:textId="77777777" w:rsidR="009E765E" w:rsidRPr="006C6F99" w:rsidRDefault="009E765E" w:rsidP="00F878B1">
            <w:pPr>
              <w:rPr>
                <w:i/>
                <w:iCs/>
                <w:color w:val="215E99" w:themeColor="text2" w:themeTint="BF"/>
              </w:rPr>
            </w:pPr>
            <w:r w:rsidRPr="006C6F99">
              <w:rPr>
                <w:i/>
                <w:iCs/>
                <w:color w:val="215E99" w:themeColor="text2" w:themeTint="BF"/>
              </w:rPr>
              <w:t xml:space="preserve">Hot-cross bun </w:t>
            </w:r>
            <w:proofErr w:type="spellStart"/>
            <w:r w:rsidRPr="006C6F99">
              <w:rPr>
                <w:i/>
                <w:iCs/>
                <w:color w:val="215E99" w:themeColor="text2" w:themeTint="BF"/>
              </w:rPr>
              <w:t>sign</w:t>
            </w:r>
            <w:proofErr w:type="spellEnd"/>
          </w:p>
        </w:tc>
        <w:tc>
          <w:tcPr>
            <w:tcW w:w="1189" w:type="dxa"/>
          </w:tcPr>
          <w:p w14:paraId="32F1E568" w14:textId="77777777" w:rsidR="009E765E" w:rsidRPr="006C6F99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27.5</w:t>
            </w:r>
          </w:p>
        </w:tc>
        <w:tc>
          <w:tcPr>
            <w:tcW w:w="1363" w:type="dxa"/>
          </w:tcPr>
          <w:p w14:paraId="04FA86EC" w14:textId="77777777" w:rsidR="009E765E" w:rsidRPr="006C6F99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RBD</w:t>
            </w:r>
          </w:p>
        </w:tc>
        <w:tc>
          <w:tcPr>
            <w:tcW w:w="1559" w:type="dxa"/>
          </w:tcPr>
          <w:p w14:paraId="1A16D1CC" w14:textId="77777777" w:rsidR="009E765E" w:rsidRPr="000A574D" w:rsidRDefault="009E765E" w:rsidP="00F878B1">
            <w:pPr>
              <w:rPr>
                <w:i/>
                <w:iCs/>
                <w:color w:val="215E99" w:themeColor="text2" w:themeTint="BF"/>
              </w:rPr>
            </w:pPr>
            <w:r>
              <w:rPr>
                <w:i/>
                <w:iCs/>
                <w:color w:val="215E99" w:themeColor="text2" w:themeTint="BF"/>
              </w:rPr>
              <w:t>NA</w:t>
            </w:r>
          </w:p>
        </w:tc>
      </w:tr>
    </w:tbl>
    <w:p w14:paraId="6580AF82" w14:textId="77777777" w:rsidR="00177722" w:rsidRPr="0060025C" w:rsidRDefault="00177722" w:rsidP="00A16D46">
      <w:pPr>
        <w:tabs>
          <w:tab w:val="left" w:pos="2270"/>
        </w:tabs>
        <w:rPr>
          <w:b/>
          <w:bCs/>
          <w:sz w:val="32"/>
          <w:szCs w:val="32"/>
          <w:lang w:val="en-GB"/>
        </w:rPr>
      </w:pPr>
    </w:p>
    <w:sectPr w:rsidR="00177722" w:rsidRPr="0060025C" w:rsidSect="006002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25C"/>
    <w:rsid w:val="0000753D"/>
    <w:rsid w:val="000773C9"/>
    <w:rsid w:val="00152C07"/>
    <w:rsid w:val="00177722"/>
    <w:rsid w:val="001A0A8E"/>
    <w:rsid w:val="001B116B"/>
    <w:rsid w:val="001C0622"/>
    <w:rsid w:val="00243ADC"/>
    <w:rsid w:val="00274D3B"/>
    <w:rsid w:val="00285DCC"/>
    <w:rsid w:val="003013DE"/>
    <w:rsid w:val="003149C5"/>
    <w:rsid w:val="00364190"/>
    <w:rsid w:val="003F0151"/>
    <w:rsid w:val="0044046D"/>
    <w:rsid w:val="0049461E"/>
    <w:rsid w:val="004F6619"/>
    <w:rsid w:val="00554AB6"/>
    <w:rsid w:val="0060025C"/>
    <w:rsid w:val="006A7071"/>
    <w:rsid w:val="006D3E68"/>
    <w:rsid w:val="006F237A"/>
    <w:rsid w:val="00714420"/>
    <w:rsid w:val="00773F6F"/>
    <w:rsid w:val="007C464F"/>
    <w:rsid w:val="007F0F58"/>
    <w:rsid w:val="008918A6"/>
    <w:rsid w:val="008F2D60"/>
    <w:rsid w:val="009721C0"/>
    <w:rsid w:val="009B0DDD"/>
    <w:rsid w:val="009E765E"/>
    <w:rsid w:val="00A16D46"/>
    <w:rsid w:val="00A2285C"/>
    <w:rsid w:val="00B12055"/>
    <w:rsid w:val="00DD7389"/>
    <w:rsid w:val="00E67116"/>
    <w:rsid w:val="00E95798"/>
    <w:rsid w:val="00EB589B"/>
    <w:rsid w:val="00EC3426"/>
    <w:rsid w:val="00F700DB"/>
    <w:rsid w:val="00FA23F8"/>
    <w:rsid w:val="00FF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5988F"/>
  <w15:chartTrackingRefBased/>
  <w15:docId w15:val="{1977480C-BC0F-4FE9-AE45-3BEC7E1FD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25C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fr-FR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02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2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2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2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2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2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2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2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2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2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2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2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2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2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2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2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2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2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02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02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2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02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02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02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02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02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2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2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025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A0A8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0A8E"/>
    <w:rPr>
      <w:color w:val="954F72"/>
      <w:u w:val="single"/>
    </w:rPr>
  </w:style>
  <w:style w:type="paragraph" w:customStyle="1" w:styleId="msonormal0">
    <w:name w:val="msonormal"/>
    <w:basedOn w:val="Normal"/>
    <w:rsid w:val="001A0A8E"/>
    <w:pPr>
      <w:autoSpaceDE/>
      <w:autoSpaceDN/>
      <w:spacing w:before="100" w:beforeAutospacing="1" w:after="100" w:afterAutospacing="1"/>
    </w:pPr>
    <w:rPr>
      <w:sz w:val="24"/>
      <w:szCs w:val="24"/>
      <w:lang w:val="en-GB"/>
    </w:rPr>
  </w:style>
  <w:style w:type="paragraph" w:customStyle="1" w:styleId="font5">
    <w:name w:val="font5"/>
    <w:basedOn w:val="Normal"/>
    <w:rsid w:val="001A0A8E"/>
    <w:pPr>
      <w:autoSpaceDE/>
      <w:autoSpaceDN/>
      <w:spacing w:before="100" w:beforeAutospacing="1" w:after="100" w:afterAutospacing="1"/>
    </w:pPr>
    <w:rPr>
      <w:i/>
      <w:iCs/>
      <w:color w:val="000000"/>
      <w:sz w:val="16"/>
      <w:szCs w:val="16"/>
      <w:lang w:val="en-GB"/>
    </w:rPr>
  </w:style>
  <w:style w:type="paragraph" w:customStyle="1" w:styleId="font6">
    <w:name w:val="font6"/>
    <w:basedOn w:val="Normal"/>
    <w:rsid w:val="001A0A8E"/>
    <w:pPr>
      <w:autoSpaceDE/>
      <w:autoSpaceDN/>
      <w:spacing w:before="100" w:beforeAutospacing="1" w:after="100" w:afterAutospacing="1"/>
    </w:pPr>
    <w:rPr>
      <w:b/>
      <w:bCs/>
      <w:i/>
      <w:iCs/>
      <w:color w:val="000000"/>
      <w:sz w:val="16"/>
      <w:szCs w:val="16"/>
      <w:lang w:val="en-GB"/>
    </w:rPr>
  </w:style>
  <w:style w:type="paragraph" w:customStyle="1" w:styleId="xl65">
    <w:name w:val="xl65"/>
    <w:basedOn w:val="Normal"/>
    <w:rsid w:val="001A0A8E"/>
    <w:pPr>
      <w:shd w:val="clear" w:color="000000" w:fill="F2F2F2"/>
      <w:autoSpaceDE/>
      <w:autoSpaceDN/>
      <w:spacing w:before="100" w:beforeAutospacing="1" w:after="100" w:afterAutospacing="1"/>
      <w:textAlignment w:val="center"/>
    </w:pPr>
    <w:rPr>
      <w:lang w:val="en-GB"/>
    </w:rPr>
  </w:style>
  <w:style w:type="paragraph" w:customStyle="1" w:styleId="xl66">
    <w:name w:val="xl66"/>
    <w:basedOn w:val="Normal"/>
    <w:rsid w:val="001A0A8E"/>
    <w:pPr>
      <w:autoSpaceDE/>
      <w:autoSpaceDN/>
      <w:spacing w:before="100" w:beforeAutospacing="1" w:after="100" w:afterAutospacing="1"/>
      <w:jc w:val="center"/>
    </w:pPr>
    <w:rPr>
      <w:lang w:val="en-GB"/>
    </w:rPr>
  </w:style>
  <w:style w:type="paragraph" w:customStyle="1" w:styleId="xl67">
    <w:name w:val="xl67"/>
    <w:basedOn w:val="Normal"/>
    <w:rsid w:val="001A0A8E"/>
    <w:pPr>
      <w:shd w:val="clear" w:color="000000" w:fill="F2F2F2"/>
      <w:autoSpaceDE/>
      <w:autoSpaceDN/>
      <w:spacing w:before="100" w:beforeAutospacing="1" w:after="100" w:afterAutospacing="1"/>
    </w:pPr>
    <w:rPr>
      <w:lang w:val="en-GB"/>
    </w:rPr>
  </w:style>
  <w:style w:type="paragraph" w:customStyle="1" w:styleId="xl68">
    <w:name w:val="xl68"/>
    <w:basedOn w:val="Normal"/>
    <w:rsid w:val="001A0A8E"/>
    <w:pPr>
      <w:shd w:val="clear" w:color="000000" w:fill="F2F2F2"/>
      <w:autoSpaceDE/>
      <w:autoSpaceDN/>
      <w:spacing w:before="100" w:beforeAutospacing="1" w:after="100" w:afterAutospacing="1"/>
      <w:jc w:val="center"/>
    </w:pPr>
    <w:rPr>
      <w:lang w:val="en-GB"/>
    </w:rPr>
  </w:style>
  <w:style w:type="paragraph" w:customStyle="1" w:styleId="xl69">
    <w:name w:val="xl69"/>
    <w:basedOn w:val="Normal"/>
    <w:rsid w:val="001A0A8E"/>
    <w:pPr>
      <w:autoSpaceDE/>
      <w:autoSpaceDN/>
      <w:spacing w:before="100" w:beforeAutospacing="1" w:after="100" w:afterAutospacing="1"/>
    </w:pPr>
    <w:rPr>
      <w:lang w:val="en-GB"/>
    </w:rPr>
  </w:style>
  <w:style w:type="paragraph" w:customStyle="1" w:styleId="xl70">
    <w:name w:val="xl70"/>
    <w:basedOn w:val="Normal"/>
    <w:rsid w:val="001A0A8E"/>
    <w:pPr>
      <w:shd w:val="clear" w:color="000000" w:fill="F2F2F2"/>
      <w:autoSpaceDE/>
      <w:autoSpaceDN/>
      <w:spacing w:before="100" w:beforeAutospacing="1" w:after="100" w:afterAutospacing="1"/>
      <w:textAlignment w:val="center"/>
    </w:pPr>
    <w:rPr>
      <w:b/>
      <w:bCs/>
      <w:sz w:val="16"/>
      <w:szCs w:val="16"/>
      <w:lang w:val="en-GB"/>
    </w:rPr>
  </w:style>
  <w:style w:type="paragraph" w:customStyle="1" w:styleId="xl71">
    <w:name w:val="xl71"/>
    <w:basedOn w:val="Normal"/>
    <w:rsid w:val="001A0A8E"/>
    <w:pPr>
      <w:shd w:val="clear" w:color="000000" w:fill="F2F2F2"/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GB"/>
    </w:rPr>
  </w:style>
  <w:style w:type="paragraph" w:customStyle="1" w:styleId="xl72">
    <w:name w:val="xl72"/>
    <w:basedOn w:val="Normal"/>
    <w:rsid w:val="001A0A8E"/>
    <w:pPr>
      <w:pBdr>
        <w:bottom w:val="single" w:sz="8" w:space="0" w:color="auto"/>
      </w:pBdr>
      <w:shd w:val="clear" w:color="000000" w:fill="F2F2F2"/>
      <w:autoSpaceDE/>
      <w:autoSpaceDN/>
      <w:spacing w:before="100" w:beforeAutospacing="1" w:after="100" w:afterAutospacing="1"/>
      <w:textAlignment w:val="center"/>
    </w:pPr>
    <w:rPr>
      <w:b/>
      <w:bCs/>
      <w:sz w:val="16"/>
      <w:szCs w:val="16"/>
      <w:lang w:val="en-GB"/>
    </w:rPr>
  </w:style>
  <w:style w:type="paragraph" w:customStyle="1" w:styleId="xl73">
    <w:name w:val="xl73"/>
    <w:basedOn w:val="Normal"/>
    <w:rsid w:val="001A0A8E"/>
    <w:pPr>
      <w:pBdr>
        <w:bottom w:val="single" w:sz="8" w:space="0" w:color="auto"/>
      </w:pBdr>
      <w:shd w:val="clear" w:color="000000" w:fill="F2F2F2"/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GB"/>
    </w:rPr>
  </w:style>
  <w:style w:type="paragraph" w:customStyle="1" w:styleId="xl74">
    <w:name w:val="xl74"/>
    <w:basedOn w:val="Normal"/>
    <w:rsid w:val="001A0A8E"/>
    <w:pPr>
      <w:shd w:val="clear" w:color="000000" w:fill="FFFFFF"/>
      <w:autoSpaceDE/>
      <w:autoSpaceDN/>
      <w:spacing w:before="100" w:beforeAutospacing="1" w:after="100" w:afterAutospacing="1"/>
    </w:pPr>
    <w:rPr>
      <w:b/>
      <w:bCs/>
      <w:sz w:val="16"/>
      <w:szCs w:val="16"/>
      <w:lang w:val="en-GB"/>
    </w:rPr>
  </w:style>
  <w:style w:type="paragraph" w:customStyle="1" w:styleId="xl75">
    <w:name w:val="xl75"/>
    <w:basedOn w:val="Normal"/>
    <w:rsid w:val="001A0A8E"/>
    <w:pP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sz w:val="16"/>
      <w:szCs w:val="16"/>
      <w:lang w:val="en-GB"/>
    </w:rPr>
  </w:style>
  <w:style w:type="paragraph" w:customStyle="1" w:styleId="xl76">
    <w:name w:val="xl76"/>
    <w:basedOn w:val="Normal"/>
    <w:rsid w:val="001A0A8E"/>
    <w:pPr>
      <w:pBdr>
        <w:bottom w:val="dashed" w:sz="4" w:space="0" w:color="auto"/>
      </w:pBdr>
      <w:shd w:val="clear" w:color="000000" w:fill="FFFFFF"/>
      <w:autoSpaceDE/>
      <w:autoSpaceDN/>
      <w:spacing w:before="100" w:beforeAutospacing="1" w:after="100" w:afterAutospacing="1"/>
    </w:pPr>
    <w:rPr>
      <w:i/>
      <w:iCs/>
      <w:sz w:val="16"/>
      <w:szCs w:val="16"/>
      <w:lang w:val="en-GB"/>
    </w:rPr>
  </w:style>
  <w:style w:type="paragraph" w:customStyle="1" w:styleId="xl77">
    <w:name w:val="xl77"/>
    <w:basedOn w:val="Normal"/>
    <w:rsid w:val="001A0A8E"/>
    <w:pPr>
      <w:pBdr>
        <w:bottom w:val="dashed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sz w:val="16"/>
      <w:szCs w:val="16"/>
      <w:lang w:val="en-GB"/>
    </w:rPr>
  </w:style>
  <w:style w:type="paragraph" w:customStyle="1" w:styleId="xl78">
    <w:name w:val="xl78"/>
    <w:basedOn w:val="Normal"/>
    <w:rsid w:val="001A0A8E"/>
    <w:pPr>
      <w:pBdr>
        <w:bottom w:val="dashed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GB"/>
    </w:rPr>
  </w:style>
  <w:style w:type="paragraph" w:customStyle="1" w:styleId="xl79">
    <w:name w:val="xl79"/>
    <w:basedOn w:val="Normal"/>
    <w:rsid w:val="001A0A8E"/>
    <w:pP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GB"/>
    </w:rPr>
  </w:style>
  <w:style w:type="paragraph" w:customStyle="1" w:styleId="xl80">
    <w:name w:val="xl80"/>
    <w:basedOn w:val="Normal"/>
    <w:rsid w:val="001A0A8E"/>
    <w:pPr>
      <w:pBdr>
        <w:top w:val="dashed" w:sz="4" w:space="0" w:color="auto"/>
        <w:bottom w:val="dashed" w:sz="4" w:space="0" w:color="auto"/>
      </w:pBdr>
      <w:shd w:val="clear" w:color="000000" w:fill="FFFFFF"/>
      <w:autoSpaceDE/>
      <w:autoSpaceDN/>
      <w:spacing w:before="100" w:beforeAutospacing="1" w:after="100" w:afterAutospacing="1"/>
    </w:pPr>
    <w:rPr>
      <w:i/>
      <w:iCs/>
      <w:sz w:val="16"/>
      <w:szCs w:val="16"/>
      <w:lang w:val="en-GB"/>
    </w:rPr>
  </w:style>
  <w:style w:type="paragraph" w:customStyle="1" w:styleId="xl81">
    <w:name w:val="xl81"/>
    <w:basedOn w:val="Normal"/>
    <w:rsid w:val="001A0A8E"/>
    <w:pPr>
      <w:pBdr>
        <w:top w:val="dashed" w:sz="4" w:space="0" w:color="auto"/>
      </w:pBdr>
      <w:shd w:val="clear" w:color="000000" w:fill="FFFFFF"/>
      <w:autoSpaceDE/>
      <w:autoSpaceDN/>
      <w:spacing w:before="100" w:beforeAutospacing="1" w:after="100" w:afterAutospacing="1"/>
    </w:pPr>
    <w:rPr>
      <w:i/>
      <w:iCs/>
      <w:sz w:val="16"/>
      <w:szCs w:val="16"/>
      <w:lang w:val="en-GB"/>
    </w:rPr>
  </w:style>
  <w:style w:type="paragraph" w:customStyle="1" w:styleId="xl82">
    <w:name w:val="xl82"/>
    <w:basedOn w:val="Normal"/>
    <w:rsid w:val="001A0A8E"/>
    <w:pPr>
      <w:shd w:val="clear" w:color="000000" w:fill="F2F2F2"/>
      <w:autoSpaceDE/>
      <w:autoSpaceDN/>
      <w:spacing w:before="100" w:beforeAutospacing="1" w:after="100" w:afterAutospacing="1"/>
    </w:pPr>
    <w:rPr>
      <w:b/>
      <w:bCs/>
      <w:sz w:val="16"/>
      <w:szCs w:val="16"/>
      <w:lang w:val="en-GB"/>
    </w:rPr>
  </w:style>
  <w:style w:type="paragraph" w:customStyle="1" w:styleId="xl83">
    <w:name w:val="xl83"/>
    <w:basedOn w:val="Normal"/>
    <w:rsid w:val="001A0A8E"/>
    <w:pPr>
      <w:shd w:val="clear" w:color="000000" w:fill="F2F2F2"/>
      <w:autoSpaceDE/>
      <w:autoSpaceDN/>
      <w:spacing w:before="100" w:beforeAutospacing="1" w:after="100" w:afterAutospacing="1"/>
      <w:jc w:val="center"/>
    </w:pPr>
    <w:rPr>
      <w:sz w:val="16"/>
      <w:szCs w:val="16"/>
      <w:lang w:val="en-GB"/>
    </w:rPr>
  </w:style>
  <w:style w:type="paragraph" w:customStyle="1" w:styleId="xl84">
    <w:name w:val="xl84"/>
    <w:basedOn w:val="Normal"/>
    <w:rsid w:val="001A0A8E"/>
    <w:pPr>
      <w:pBdr>
        <w:top w:val="single" w:sz="4" w:space="0" w:color="auto"/>
        <w:bottom w:val="single" w:sz="4" w:space="0" w:color="auto"/>
      </w:pBdr>
      <w:shd w:val="clear" w:color="000000" w:fill="F2F2F2"/>
      <w:autoSpaceDE/>
      <w:autoSpaceDN/>
      <w:spacing w:before="100" w:beforeAutospacing="1" w:after="100" w:afterAutospacing="1"/>
      <w:jc w:val="center"/>
      <w:textAlignment w:val="center"/>
    </w:pPr>
    <w:rPr>
      <w:sz w:val="16"/>
      <w:szCs w:val="16"/>
      <w:lang w:val="en-GB"/>
    </w:rPr>
  </w:style>
  <w:style w:type="paragraph" w:customStyle="1" w:styleId="xl85">
    <w:name w:val="xl85"/>
    <w:basedOn w:val="Normal"/>
    <w:rsid w:val="001A0A8E"/>
    <w:pPr>
      <w:pBdr>
        <w:top w:val="single" w:sz="4" w:space="0" w:color="auto"/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sz w:val="16"/>
      <w:szCs w:val="16"/>
      <w:lang w:val="en-GB"/>
    </w:rPr>
  </w:style>
  <w:style w:type="paragraph" w:customStyle="1" w:styleId="xl86">
    <w:name w:val="xl86"/>
    <w:basedOn w:val="Normal"/>
    <w:rsid w:val="001A0A8E"/>
    <w:pPr>
      <w:pBdr>
        <w:top w:val="single" w:sz="4" w:space="0" w:color="auto"/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GB"/>
    </w:rPr>
  </w:style>
  <w:style w:type="paragraph" w:customStyle="1" w:styleId="xl87">
    <w:name w:val="xl87"/>
    <w:basedOn w:val="Normal"/>
    <w:rsid w:val="001A0A8E"/>
    <w:pPr>
      <w:shd w:val="clear" w:color="000000" w:fill="F2F2F2"/>
      <w:autoSpaceDE/>
      <w:autoSpaceDN/>
      <w:spacing w:before="100" w:beforeAutospacing="1" w:after="100" w:afterAutospacing="1"/>
      <w:jc w:val="center"/>
      <w:textAlignment w:val="center"/>
    </w:pPr>
    <w:rPr>
      <w:sz w:val="16"/>
      <w:szCs w:val="16"/>
      <w:lang w:val="en-GB"/>
    </w:rPr>
  </w:style>
  <w:style w:type="paragraph" w:customStyle="1" w:styleId="xl88">
    <w:name w:val="xl88"/>
    <w:basedOn w:val="Normal"/>
    <w:rsid w:val="001A0A8E"/>
    <w:pPr>
      <w:pBdr>
        <w:bottom w:val="dashed" w:sz="4" w:space="0" w:color="auto"/>
      </w:pBdr>
      <w:shd w:val="clear" w:color="000000" w:fill="F2F2F2"/>
      <w:autoSpaceDE/>
      <w:autoSpaceDN/>
      <w:spacing w:before="100" w:beforeAutospacing="1" w:after="100" w:afterAutospacing="1"/>
    </w:pPr>
    <w:rPr>
      <w:i/>
      <w:iCs/>
      <w:sz w:val="16"/>
      <w:szCs w:val="16"/>
      <w:lang w:val="en-GB"/>
    </w:rPr>
  </w:style>
  <w:style w:type="paragraph" w:customStyle="1" w:styleId="xl89">
    <w:name w:val="xl89"/>
    <w:basedOn w:val="Normal"/>
    <w:rsid w:val="001A0A8E"/>
    <w:pPr>
      <w:pBdr>
        <w:bottom w:val="dashed" w:sz="4" w:space="0" w:color="auto"/>
      </w:pBdr>
      <w:shd w:val="clear" w:color="000000" w:fill="F2F2F2"/>
      <w:autoSpaceDE/>
      <w:autoSpaceDN/>
      <w:spacing w:before="100" w:beforeAutospacing="1" w:after="100" w:afterAutospacing="1"/>
      <w:jc w:val="center"/>
      <w:textAlignment w:val="center"/>
    </w:pPr>
    <w:rPr>
      <w:sz w:val="16"/>
      <w:szCs w:val="16"/>
      <w:lang w:val="en-GB"/>
    </w:rPr>
  </w:style>
  <w:style w:type="paragraph" w:customStyle="1" w:styleId="xl90">
    <w:name w:val="xl90"/>
    <w:basedOn w:val="Normal"/>
    <w:rsid w:val="001A0A8E"/>
    <w:pPr>
      <w:pBdr>
        <w:top w:val="dashed" w:sz="4" w:space="0" w:color="auto"/>
        <w:bottom w:val="dashed" w:sz="4" w:space="0" w:color="auto"/>
      </w:pBdr>
      <w:shd w:val="clear" w:color="000000" w:fill="F2F2F2"/>
      <w:autoSpaceDE/>
      <w:autoSpaceDN/>
      <w:spacing w:before="100" w:beforeAutospacing="1" w:after="100" w:afterAutospacing="1"/>
    </w:pPr>
    <w:rPr>
      <w:i/>
      <w:iCs/>
      <w:sz w:val="16"/>
      <w:szCs w:val="16"/>
      <w:lang w:val="en-GB"/>
    </w:rPr>
  </w:style>
  <w:style w:type="paragraph" w:customStyle="1" w:styleId="xl91">
    <w:name w:val="xl91"/>
    <w:basedOn w:val="Normal"/>
    <w:rsid w:val="001A0A8E"/>
    <w:pPr>
      <w:pBdr>
        <w:top w:val="dashed" w:sz="4" w:space="0" w:color="auto"/>
        <w:bottom w:val="dashed" w:sz="4" w:space="0" w:color="auto"/>
      </w:pBdr>
      <w:shd w:val="clear" w:color="000000" w:fill="F2F2F2"/>
      <w:autoSpaceDE/>
      <w:autoSpaceDN/>
      <w:spacing w:before="100" w:beforeAutospacing="1" w:after="100" w:afterAutospacing="1"/>
      <w:jc w:val="center"/>
      <w:textAlignment w:val="center"/>
    </w:pPr>
    <w:rPr>
      <w:sz w:val="16"/>
      <w:szCs w:val="16"/>
      <w:lang w:val="en-GB"/>
    </w:rPr>
  </w:style>
  <w:style w:type="paragraph" w:customStyle="1" w:styleId="xl92">
    <w:name w:val="xl92"/>
    <w:basedOn w:val="Normal"/>
    <w:rsid w:val="001A0A8E"/>
    <w:pPr>
      <w:pBdr>
        <w:top w:val="dashed" w:sz="4" w:space="0" w:color="auto"/>
        <w:bottom w:val="dashed" w:sz="4" w:space="0" w:color="auto"/>
      </w:pBdr>
      <w:shd w:val="clear" w:color="000000" w:fill="F2F2F2"/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GB"/>
    </w:rPr>
  </w:style>
  <w:style w:type="paragraph" w:customStyle="1" w:styleId="xl93">
    <w:name w:val="xl93"/>
    <w:basedOn w:val="Normal"/>
    <w:rsid w:val="001A0A8E"/>
    <w:pPr>
      <w:pBdr>
        <w:top w:val="dashed" w:sz="4" w:space="0" w:color="auto"/>
      </w:pBdr>
      <w:shd w:val="clear" w:color="000000" w:fill="F2F2F2"/>
      <w:autoSpaceDE/>
      <w:autoSpaceDN/>
      <w:spacing w:before="100" w:beforeAutospacing="1" w:after="100" w:afterAutospacing="1"/>
    </w:pPr>
    <w:rPr>
      <w:i/>
      <w:iCs/>
      <w:sz w:val="16"/>
      <w:szCs w:val="16"/>
      <w:lang w:val="en-GB"/>
    </w:rPr>
  </w:style>
  <w:style w:type="paragraph" w:customStyle="1" w:styleId="xl94">
    <w:name w:val="xl94"/>
    <w:basedOn w:val="Normal"/>
    <w:rsid w:val="001A0A8E"/>
    <w:pPr>
      <w:pBdr>
        <w:top w:val="dashed" w:sz="4" w:space="0" w:color="auto"/>
        <w:bottom w:val="single" w:sz="4" w:space="0" w:color="auto"/>
      </w:pBdr>
      <w:shd w:val="clear" w:color="000000" w:fill="F2F2F2"/>
      <w:autoSpaceDE/>
      <w:autoSpaceDN/>
      <w:spacing w:before="100" w:beforeAutospacing="1" w:after="100" w:afterAutospacing="1"/>
      <w:jc w:val="center"/>
      <w:textAlignment w:val="center"/>
    </w:pPr>
    <w:rPr>
      <w:sz w:val="16"/>
      <w:szCs w:val="16"/>
      <w:lang w:val="en-GB"/>
    </w:rPr>
  </w:style>
  <w:style w:type="paragraph" w:customStyle="1" w:styleId="xl95">
    <w:name w:val="xl95"/>
    <w:basedOn w:val="Normal"/>
    <w:rsid w:val="001A0A8E"/>
    <w:pP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b/>
      <w:bCs/>
      <w:sz w:val="16"/>
      <w:szCs w:val="16"/>
      <w:lang w:val="en-GB"/>
    </w:rPr>
  </w:style>
  <w:style w:type="paragraph" w:customStyle="1" w:styleId="xl96">
    <w:name w:val="xl96"/>
    <w:basedOn w:val="Normal"/>
    <w:rsid w:val="001A0A8E"/>
    <w:pP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16"/>
      <w:szCs w:val="16"/>
      <w:lang w:val="en-GB"/>
    </w:rPr>
  </w:style>
  <w:style w:type="paragraph" w:customStyle="1" w:styleId="xl97">
    <w:name w:val="xl97"/>
    <w:basedOn w:val="Normal"/>
    <w:rsid w:val="001A0A8E"/>
    <w:pPr>
      <w:pBdr>
        <w:bottom w:val="dashed" w:sz="4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i/>
      <w:iCs/>
      <w:sz w:val="16"/>
      <w:szCs w:val="16"/>
      <w:lang w:val="en-GB"/>
    </w:rPr>
  </w:style>
  <w:style w:type="paragraph" w:customStyle="1" w:styleId="xl98">
    <w:name w:val="xl98"/>
    <w:basedOn w:val="Normal"/>
    <w:rsid w:val="001A0A8E"/>
    <w:pPr>
      <w:pBdr>
        <w:top w:val="dashed" w:sz="4" w:space="0" w:color="auto"/>
        <w:bottom w:val="dashed" w:sz="4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i/>
      <w:iCs/>
      <w:sz w:val="16"/>
      <w:szCs w:val="16"/>
      <w:lang w:val="en-GB"/>
    </w:rPr>
  </w:style>
  <w:style w:type="paragraph" w:customStyle="1" w:styleId="xl99">
    <w:name w:val="xl99"/>
    <w:basedOn w:val="Normal"/>
    <w:rsid w:val="001A0A8E"/>
    <w:pPr>
      <w:pBdr>
        <w:top w:val="dashed" w:sz="4" w:space="0" w:color="auto"/>
        <w:bottom w:val="dashed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sz w:val="16"/>
      <w:szCs w:val="16"/>
      <w:lang w:val="en-GB"/>
    </w:rPr>
  </w:style>
  <w:style w:type="paragraph" w:customStyle="1" w:styleId="xl100">
    <w:name w:val="xl100"/>
    <w:basedOn w:val="Normal"/>
    <w:rsid w:val="001A0A8E"/>
    <w:pPr>
      <w:pBdr>
        <w:top w:val="dashed" w:sz="4" w:space="0" w:color="auto"/>
        <w:bottom w:val="dashed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GB"/>
    </w:rPr>
  </w:style>
  <w:style w:type="paragraph" w:customStyle="1" w:styleId="xl101">
    <w:name w:val="xl101"/>
    <w:basedOn w:val="Normal"/>
    <w:rsid w:val="001A0A8E"/>
    <w:pPr>
      <w:pBdr>
        <w:top w:val="dashed" w:sz="4" w:space="0" w:color="auto"/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i/>
      <w:iCs/>
      <w:sz w:val="16"/>
      <w:szCs w:val="16"/>
      <w:lang w:val="en-GB"/>
    </w:rPr>
  </w:style>
  <w:style w:type="paragraph" w:customStyle="1" w:styleId="xl102">
    <w:name w:val="xl102"/>
    <w:basedOn w:val="Normal"/>
    <w:rsid w:val="001A0A8E"/>
    <w:pPr>
      <w:pBdr>
        <w:top w:val="dashed" w:sz="4" w:space="0" w:color="auto"/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sz w:val="16"/>
      <w:szCs w:val="16"/>
      <w:lang w:val="en-GB"/>
    </w:rPr>
  </w:style>
  <w:style w:type="paragraph" w:customStyle="1" w:styleId="xl103">
    <w:name w:val="xl103"/>
    <w:basedOn w:val="Normal"/>
    <w:rsid w:val="001A0A8E"/>
    <w:pPr>
      <w:pBdr>
        <w:top w:val="dashed" w:sz="4" w:space="0" w:color="auto"/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GB"/>
    </w:rPr>
  </w:style>
  <w:style w:type="paragraph" w:customStyle="1" w:styleId="xl104">
    <w:name w:val="xl104"/>
    <w:basedOn w:val="Normal"/>
    <w:rsid w:val="001A0A8E"/>
    <w:pPr>
      <w:pBdr>
        <w:top w:val="single" w:sz="4" w:space="0" w:color="auto"/>
        <w:bottom w:val="dashed" w:sz="4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16"/>
      <w:szCs w:val="16"/>
      <w:lang w:val="en-GB"/>
    </w:rPr>
  </w:style>
  <w:style w:type="paragraph" w:customStyle="1" w:styleId="xl105">
    <w:name w:val="xl105"/>
    <w:basedOn w:val="Normal"/>
    <w:rsid w:val="001A0A8E"/>
    <w:pPr>
      <w:pBdr>
        <w:top w:val="single" w:sz="4" w:space="0" w:color="auto"/>
        <w:bottom w:val="dashed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sz w:val="16"/>
      <w:szCs w:val="16"/>
      <w:lang w:val="en-GB"/>
    </w:rPr>
  </w:style>
  <w:style w:type="paragraph" w:customStyle="1" w:styleId="xl106">
    <w:name w:val="xl106"/>
    <w:basedOn w:val="Normal"/>
    <w:rsid w:val="001A0A8E"/>
    <w:pPr>
      <w:pBdr>
        <w:top w:val="single" w:sz="4" w:space="0" w:color="auto"/>
        <w:bottom w:val="dashed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GB"/>
    </w:rPr>
  </w:style>
  <w:style w:type="paragraph" w:customStyle="1" w:styleId="xl107">
    <w:name w:val="xl107"/>
    <w:basedOn w:val="Normal"/>
    <w:rsid w:val="001A0A8E"/>
    <w:pPr>
      <w:pBdr>
        <w:top w:val="dashed" w:sz="4" w:space="0" w:color="auto"/>
        <w:bottom w:val="dashed" w:sz="4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16"/>
      <w:szCs w:val="16"/>
      <w:lang w:val="en-GB"/>
    </w:rPr>
  </w:style>
  <w:style w:type="paragraph" w:customStyle="1" w:styleId="xl108">
    <w:name w:val="xl108"/>
    <w:basedOn w:val="Normal"/>
    <w:rsid w:val="001A0A8E"/>
    <w:pPr>
      <w:pBdr>
        <w:top w:val="dashed" w:sz="4" w:space="0" w:color="auto"/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16"/>
      <w:szCs w:val="16"/>
      <w:lang w:val="en-GB"/>
    </w:rPr>
  </w:style>
  <w:style w:type="paragraph" w:customStyle="1" w:styleId="xl109">
    <w:name w:val="xl109"/>
    <w:basedOn w:val="Normal"/>
    <w:rsid w:val="001A0A8E"/>
    <w:pPr>
      <w:pBdr>
        <w:bottom w:val="dashed" w:sz="4" w:space="0" w:color="auto"/>
      </w:pBdr>
      <w:shd w:val="clear" w:color="000000" w:fill="F2F2F2"/>
      <w:autoSpaceDE/>
      <w:autoSpaceDN/>
      <w:spacing w:before="100" w:beforeAutospacing="1" w:after="100" w:afterAutospacing="1"/>
      <w:textAlignment w:val="center"/>
    </w:pPr>
    <w:rPr>
      <w:sz w:val="16"/>
      <w:szCs w:val="16"/>
      <w:lang w:val="en-GB"/>
    </w:rPr>
  </w:style>
  <w:style w:type="paragraph" w:customStyle="1" w:styleId="xl110">
    <w:name w:val="xl110"/>
    <w:basedOn w:val="Normal"/>
    <w:rsid w:val="001A0A8E"/>
    <w:pPr>
      <w:pBdr>
        <w:bottom w:val="dashed" w:sz="4" w:space="0" w:color="auto"/>
      </w:pBdr>
      <w:shd w:val="clear" w:color="000000" w:fill="F2F2F2"/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GB"/>
    </w:rPr>
  </w:style>
  <w:style w:type="paragraph" w:customStyle="1" w:styleId="xl111">
    <w:name w:val="xl111"/>
    <w:basedOn w:val="Normal"/>
    <w:rsid w:val="001A0A8E"/>
    <w:pPr>
      <w:pBdr>
        <w:top w:val="dashed" w:sz="4" w:space="0" w:color="auto"/>
        <w:bottom w:val="dashed" w:sz="4" w:space="0" w:color="auto"/>
      </w:pBdr>
      <w:shd w:val="clear" w:color="000000" w:fill="F2F2F2"/>
      <w:autoSpaceDE/>
      <w:autoSpaceDN/>
      <w:spacing w:before="100" w:beforeAutospacing="1" w:after="100" w:afterAutospacing="1"/>
      <w:textAlignment w:val="center"/>
    </w:pPr>
    <w:rPr>
      <w:sz w:val="16"/>
      <w:szCs w:val="16"/>
      <w:lang w:val="en-GB"/>
    </w:rPr>
  </w:style>
  <w:style w:type="paragraph" w:customStyle="1" w:styleId="xl112">
    <w:name w:val="xl112"/>
    <w:basedOn w:val="Normal"/>
    <w:rsid w:val="001A0A8E"/>
    <w:pPr>
      <w:pBdr>
        <w:top w:val="dashed" w:sz="4" w:space="0" w:color="auto"/>
      </w:pBdr>
      <w:shd w:val="clear" w:color="000000" w:fill="F2F2F2"/>
      <w:autoSpaceDE/>
      <w:autoSpaceDN/>
      <w:spacing w:before="100" w:beforeAutospacing="1" w:after="100" w:afterAutospacing="1"/>
      <w:textAlignment w:val="center"/>
    </w:pPr>
    <w:rPr>
      <w:sz w:val="16"/>
      <w:szCs w:val="16"/>
      <w:lang w:val="en-GB"/>
    </w:rPr>
  </w:style>
  <w:style w:type="paragraph" w:customStyle="1" w:styleId="xl113">
    <w:name w:val="xl113"/>
    <w:basedOn w:val="Normal"/>
    <w:rsid w:val="001A0A8E"/>
    <w:pPr>
      <w:pBdr>
        <w:top w:val="dashed" w:sz="4" w:space="0" w:color="auto"/>
      </w:pBdr>
      <w:shd w:val="clear" w:color="000000" w:fill="F2F2F2"/>
      <w:autoSpaceDE/>
      <w:autoSpaceDN/>
      <w:spacing w:before="100" w:beforeAutospacing="1" w:after="100" w:afterAutospacing="1"/>
      <w:jc w:val="center"/>
      <w:textAlignment w:val="center"/>
    </w:pPr>
    <w:rPr>
      <w:sz w:val="16"/>
      <w:szCs w:val="16"/>
      <w:lang w:val="en-GB"/>
    </w:rPr>
  </w:style>
  <w:style w:type="paragraph" w:customStyle="1" w:styleId="xl114">
    <w:name w:val="xl114"/>
    <w:basedOn w:val="Normal"/>
    <w:rsid w:val="001A0A8E"/>
    <w:pPr>
      <w:pBdr>
        <w:top w:val="dashed" w:sz="4" w:space="0" w:color="auto"/>
      </w:pBdr>
      <w:shd w:val="clear" w:color="000000" w:fill="F2F2F2"/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GB"/>
    </w:rPr>
  </w:style>
  <w:style w:type="paragraph" w:customStyle="1" w:styleId="xl115">
    <w:name w:val="xl115"/>
    <w:basedOn w:val="Normal"/>
    <w:rsid w:val="001A0A8E"/>
    <w:pPr>
      <w:pBdr>
        <w:top w:val="dashed" w:sz="4" w:space="0" w:color="auto"/>
        <w:bottom w:val="single" w:sz="4" w:space="0" w:color="auto"/>
      </w:pBdr>
      <w:shd w:val="clear" w:color="000000" w:fill="F2F2F2"/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GB"/>
    </w:rPr>
  </w:style>
  <w:style w:type="paragraph" w:customStyle="1" w:styleId="xl116">
    <w:name w:val="xl116"/>
    <w:basedOn w:val="Normal"/>
    <w:rsid w:val="001A0A8E"/>
    <w:pPr>
      <w:pBdr>
        <w:top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b/>
      <w:bCs/>
      <w:sz w:val="16"/>
      <w:szCs w:val="16"/>
      <w:lang w:val="en-GB"/>
    </w:rPr>
  </w:style>
  <w:style w:type="paragraph" w:customStyle="1" w:styleId="xl117">
    <w:name w:val="xl117"/>
    <w:basedOn w:val="Normal"/>
    <w:rsid w:val="001A0A8E"/>
    <w:pPr>
      <w:pBdr>
        <w:top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sz w:val="16"/>
      <w:szCs w:val="16"/>
      <w:lang w:val="en-GB"/>
    </w:rPr>
  </w:style>
  <w:style w:type="paragraph" w:customStyle="1" w:styleId="xl118">
    <w:name w:val="xl118"/>
    <w:basedOn w:val="Normal"/>
    <w:rsid w:val="001A0A8E"/>
    <w:pPr>
      <w:pBdr>
        <w:bottom w:val="dashed" w:sz="4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16"/>
      <w:szCs w:val="16"/>
      <w:lang w:val="en-GB"/>
    </w:rPr>
  </w:style>
  <w:style w:type="paragraph" w:customStyle="1" w:styleId="xl119">
    <w:name w:val="xl119"/>
    <w:basedOn w:val="Normal"/>
    <w:rsid w:val="001A0A8E"/>
    <w:pPr>
      <w:pBdr>
        <w:top w:val="single" w:sz="4" w:space="0" w:color="auto"/>
      </w:pBdr>
      <w:shd w:val="clear" w:color="000000" w:fill="F2F2F2"/>
      <w:autoSpaceDE/>
      <w:autoSpaceDN/>
      <w:spacing w:before="100" w:beforeAutospacing="1" w:after="100" w:afterAutospacing="1"/>
      <w:textAlignment w:val="center"/>
    </w:pPr>
    <w:rPr>
      <w:b/>
      <w:bCs/>
      <w:sz w:val="16"/>
      <w:szCs w:val="16"/>
      <w:lang w:val="en-GB"/>
    </w:rPr>
  </w:style>
  <w:style w:type="paragraph" w:customStyle="1" w:styleId="xl120">
    <w:name w:val="xl120"/>
    <w:basedOn w:val="Normal"/>
    <w:rsid w:val="001A0A8E"/>
    <w:pPr>
      <w:pBdr>
        <w:top w:val="single" w:sz="4" w:space="0" w:color="auto"/>
      </w:pBdr>
      <w:shd w:val="clear" w:color="000000" w:fill="F2F2F2"/>
      <w:autoSpaceDE/>
      <w:autoSpaceDN/>
      <w:spacing w:before="100" w:beforeAutospacing="1" w:after="100" w:afterAutospacing="1"/>
      <w:jc w:val="center"/>
      <w:textAlignment w:val="center"/>
    </w:pPr>
    <w:rPr>
      <w:sz w:val="16"/>
      <w:szCs w:val="16"/>
      <w:lang w:val="en-GB"/>
    </w:rPr>
  </w:style>
  <w:style w:type="paragraph" w:customStyle="1" w:styleId="xl121">
    <w:name w:val="xl121"/>
    <w:basedOn w:val="Normal"/>
    <w:rsid w:val="001A0A8E"/>
    <w:pPr>
      <w:pBdr>
        <w:top w:val="dashed" w:sz="4" w:space="0" w:color="auto"/>
        <w:bottom w:val="single" w:sz="4" w:space="0" w:color="auto"/>
      </w:pBdr>
      <w:shd w:val="clear" w:color="000000" w:fill="F2F2F2"/>
      <w:autoSpaceDE/>
      <w:autoSpaceDN/>
      <w:spacing w:before="100" w:beforeAutospacing="1" w:after="100" w:afterAutospacing="1"/>
      <w:textAlignment w:val="center"/>
    </w:pPr>
    <w:rPr>
      <w:sz w:val="16"/>
      <w:szCs w:val="16"/>
      <w:lang w:val="en-GB"/>
    </w:rPr>
  </w:style>
  <w:style w:type="paragraph" w:customStyle="1" w:styleId="xl122">
    <w:name w:val="xl122"/>
    <w:basedOn w:val="Normal"/>
    <w:rsid w:val="001A0A8E"/>
    <w:pPr>
      <w:pBdr>
        <w:bottom w:val="single" w:sz="8" w:space="0" w:color="auto"/>
      </w:pBdr>
      <w:shd w:val="clear" w:color="000000" w:fill="F2F2F2"/>
      <w:autoSpaceDE/>
      <w:autoSpaceDN/>
      <w:spacing w:before="100" w:beforeAutospacing="1" w:after="100" w:afterAutospacing="1"/>
      <w:textAlignment w:val="center"/>
    </w:pPr>
    <w:rPr>
      <w:sz w:val="16"/>
      <w:szCs w:val="16"/>
      <w:lang w:val="en-GB"/>
    </w:rPr>
  </w:style>
  <w:style w:type="paragraph" w:customStyle="1" w:styleId="xl123">
    <w:name w:val="xl123"/>
    <w:basedOn w:val="Normal"/>
    <w:rsid w:val="001A0A8E"/>
    <w:pPr>
      <w:pBdr>
        <w:bottom w:val="single" w:sz="8" w:space="0" w:color="auto"/>
      </w:pBdr>
      <w:shd w:val="clear" w:color="000000" w:fill="F2F2F2"/>
      <w:autoSpaceDE/>
      <w:autoSpaceDN/>
      <w:spacing w:before="100" w:beforeAutospacing="1" w:after="100" w:afterAutospacing="1"/>
      <w:jc w:val="center"/>
      <w:textAlignment w:val="center"/>
    </w:pPr>
    <w:rPr>
      <w:sz w:val="16"/>
      <w:szCs w:val="16"/>
      <w:lang w:val="en-GB"/>
    </w:rPr>
  </w:style>
  <w:style w:type="paragraph" w:customStyle="1" w:styleId="xl124">
    <w:name w:val="xl124"/>
    <w:basedOn w:val="Normal"/>
    <w:rsid w:val="001A0A8E"/>
    <w:pPr>
      <w:pBdr>
        <w:top w:val="single" w:sz="4" w:space="0" w:color="auto"/>
      </w:pBdr>
      <w:shd w:val="clear" w:color="000000" w:fill="F2F2F2"/>
      <w:autoSpaceDE/>
      <w:autoSpaceDN/>
      <w:spacing w:before="100" w:beforeAutospacing="1" w:after="100" w:afterAutospacing="1"/>
      <w:textAlignment w:val="center"/>
    </w:pPr>
    <w:rPr>
      <w:b/>
      <w:bCs/>
      <w:sz w:val="16"/>
      <w:szCs w:val="16"/>
      <w:lang w:val="en-GB"/>
    </w:rPr>
  </w:style>
  <w:style w:type="paragraph" w:customStyle="1" w:styleId="xl125">
    <w:name w:val="xl125"/>
    <w:basedOn w:val="Normal"/>
    <w:rsid w:val="001A0A8E"/>
    <w:pPr>
      <w:pBdr>
        <w:top w:val="single" w:sz="4" w:space="0" w:color="auto"/>
      </w:pBdr>
      <w:shd w:val="clear" w:color="000000" w:fill="F2F2F2"/>
      <w:autoSpaceDE/>
      <w:autoSpaceDN/>
      <w:spacing w:before="100" w:beforeAutospacing="1" w:after="100" w:afterAutospacing="1"/>
      <w:jc w:val="center"/>
      <w:textAlignment w:val="center"/>
    </w:pPr>
    <w:rPr>
      <w:sz w:val="16"/>
      <w:szCs w:val="16"/>
      <w:lang w:val="en-GB"/>
    </w:rPr>
  </w:style>
  <w:style w:type="paragraph" w:customStyle="1" w:styleId="xl126">
    <w:name w:val="xl126"/>
    <w:basedOn w:val="Normal"/>
    <w:rsid w:val="001A0A8E"/>
    <w:pPr>
      <w:pBdr>
        <w:top w:val="dashed" w:sz="4" w:space="0" w:color="auto"/>
        <w:bottom w:val="single" w:sz="4" w:space="0" w:color="auto"/>
      </w:pBdr>
      <w:shd w:val="clear" w:color="000000" w:fill="F2F2F2"/>
      <w:autoSpaceDE/>
      <w:autoSpaceDN/>
      <w:spacing w:before="100" w:beforeAutospacing="1" w:after="100" w:afterAutospacing="1"/>
      <w:textAlignment w:val="center"/>
    </w:pPr>
    <w:rPr>
      <w:sz w:val="16"/>
      <w:szCs w:val="16"/>
      <w:lang w:val="en-GB"/>
    </w:rPr>
  </w:style>
  <w:style w:type="paragraph" w:customStyle="1" w:styleId="xl127">
    <w:name w:val="xl127"/>
    <w:basedOn w:val="Normal"/>
    <w:rsid w:val="001A0A8E"/>
    <w:pPr>
      <w:pBdr>
        <w:bottom w:val="single" w:sz="8" w:space="0" w:color="auto"/>
      </w:pBdr>
      <w:shd w:val="clear" w:color="000000" w:fill="F2F2F2"/>
      <w:autoSpaceDE/>
      <w:autoSpaceDN/>
      <w:spacing w:before="100" w:beforeAutospacing="1" w:after="100" w:afterAutospacing="1"/>
      <w:textAlignment w:val="center"/>
    </w:pPr>
    <w:rPr>
      <w:sz w:val="16"/>
      <w:szCs w:val="16"/>
      <w:lang w:val="en-GB"/>
    </w:rPr>
  </w:style>
  <w:style w:type="paragraph" w:customStyle="1" w:styleId="xl128">
    <w:name w:val="xl128"/>
    <w:basedOn w:val="Normal"/>
    <w:rsid w:val="001A0A8E"/>
    <w:pPr>
      <w:pBdr>
        <w:bottom w:val="single" w:sz="8" w:space="0" w:color="auto"/>
      </w:pBdr>
      <w:shd w:val="clear" w:color="000000" w:fill="F2F2F2"/>
      <w:autoSpaceDE/>
      <w:autoSpaceDN/>
      <w:spacing w:before="100" w:beforeAutospacing="1" w:after="100" w:afterAutospacing="1"/>
      <w:jc w:val="center"/>
      <w:textAlignment w:val="center"/>
    </w:pPr>
    <w:rPr>
      <w:sz w:val="16"/>
      <w:szCs w:val="16"/>
      <w:lang w:val="en-GB"/>
    </w:rPr>
  </w:style>
  <w:style w:type="character" w:styleId="CommentReference">
    <w:name w:val="annotation reference"/>
    <w:uiPriority w:val="99"/>
    <w:semiHidden/>
    <w:unhideWhenUsed/>
    <w:rsid w:val="00A2285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285C"/>
  </w:style>
  <w:style w:type="character" w:customStyle="1" w:styleId="CommentTextChar">
    <w:name w:val="Comment Text Char"/>
    <w:basedOn w:val="DefaultParagraphFont"/>
    <w:link w:val="CommentText"/>
    <w:uiPriority w:val="99"/>
    <w:rsid w:val="00A2285C"/>
    <w:rPr>
      <w:rFonts w:ascii="Times New Roman" w:eastAsia="Times New Roman" w:hAnsi="Times New Roman" w:cs="Times New Roman"/>
      <w:kern w:val="0"/>
      <w:sz w:val="20"/>
      <w:szCs w:val="20"/>
      <w:lang w:val="fr-FR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A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ADC"/>
    <w:rPr>
      <w:rFonts w:ascii="Times New Roman" w:eastAsia="Times New Roman" w:hAnsi="Times New Roman" w:cs="Times New Roman"/>
      <w:b/>
      <w:bCs/>
      <w:kern w:val="0"/>
      <w:sz w:val="20"/>
      <w:szCs w:val="20"/>
      <w:lang w:val="fr-FR" w:eastAsia="en-GB"/>
      <w14:ligatures w14:val="none"/>
    </w:rPr>
  </w:style>
  <w:style w:type="paragraph" w:styleId="Revision">
    <w:name w:val="Revision"/>
    <w:hidden/>
    <w:uiPriority w:val="99"/>
    <w:semiHidden/>
    <w:rsid w:val="0000753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fr-FR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8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8A6"/>
    <w:rPr>
      <w:rFonts w:ascii="Segoe UI" w:eastAsia="Times New Roman" w:hAnsi="Segoe UI" w:cs="Segoe UI"/>
      <w:kern w:val="0"/>
      <w:sz w:val="18"/>
      <w:szCs w:val="18"/>
      <w:lang w:val="fr-FR" w:eastAsia="en-GB"/>
      <w14:ligatures w14:val="none"/>
    </w:rPr>
  </w:style>
  <w:style w:type="table" w:styleId="TableGrid">
    <w:name w:val="Table Grid"/>
    <w:basedOn w:val="TableNormal"/>
    <w:uiPriority w:val="39"/>
    <w:rsid w:val="006F2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3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4197</Words>
  <Characters>23924</Characters>
  <Application>Microsoft Office Word</Application>
  <DocSecurity>0</DocSecurity>
  <Lines>199</Lines>
  <Paragraphs>5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Fabbri</dc:creator>
  <cp:keywords/>
  <dc:description/>
  <cp:lastModifiedBy>Margherita Fabbri</cp:lastModifiedBy>
  <cp:revision>2</cp:revision>
  <dcterms:created xsi:type="dcterms:W3CDTF">2025-07-09T20:46:00Z</dcterms:created>
  <dcterms:modified xsi:type="dcterms:W3CDTF">2025-07-09T20:46:00Z</dcterms:modified>
</cp:coreProperties>
</file>